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5"/>
        <w:gridCol w:w="417"/>
        <w:gridCol w:w="487"/>
        <w:gridCol w:w="548"/>
        <w:gridCol w:w="635"/>
        <w:gridCol w:w="568"/>
        <w:gridCol w:w="582"/>
        <w:gridCol w:w="490"/>
        <w:gridCol w:w="568"/>
        <w:gridCol w:w="573"/>
        <w:gridCol w:w="547"/>
        <w:gridCol w:w="503"/>
        <w:gridCol w:w="556"/>
        <w:gridCol w:w="560"/>
        <w:gridCol w:w="566"/>
        <w:gridCol w:w="617"/>
        <w:gridCol w:w="556"/>
        <w:gridCol w:w="486"/>
        <w:gridCol w:w="547"/>
        <w:gridCol w:w="490"/>
        <w:gridCol w:w="490"/>
        <w:gridCol w:w="539"/>
      </w:tblGrid>
      <w:tr w:rsidR="00C32AD5" w:rsidRPr="00712764" w14:paraId="761AB3AC" w14:textId="77777777" w:rsidTr="00BA5A11"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20EDE1F" w14:textId="77777777" w:rsidR="00C32AD5" w:rsidRPr="00C32AD5" w:rsidRDefault="00C32AD5" w:rsidP="009A62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2A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gan/Tissue/</w:t>
            </w:r>
          </w:p>
          <w:p w14:paraId="485637AA" w14:textId="09D74215" w:rsidR="00C32AD5" w:rsidRPr="00712764" w:rsidRDefault="00C32AD5" w:rsidP="009A62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32A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 Type</w:t>
            </w:r>
          </w:p>
        </w:tc>
        <w:tc>
          <w:tcPr>
            <w:tcW w:w="0" w:type="auto"/>
            <w:gridSpan w:val="21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17FD93C5" w14:textId="13283FF0" w:rsidR="00C32AD5" w:rsidRPr="00712764" w:rsidRDefault="00C32AD5" w:rsidP="009A622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nexin</w:t>
            </w:r>
          </w:p>
        </w:tc>
      </w:tr>
      <w:tr w:rsidR="00E37283" w:rsidRPr="00712764" w14:paraId="21405323" w14:textId="77777777" w:rsidTr="00D94DAA">
        <w:tc>
          <w:tcPr>
            <w:tcW w:w="0" w:type="auto"/>
            <w:vMerge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2638DC0D" w14:textId="77777777" w:rsidR="00C32AD5" w:rsidRPr="00712764" w:rsidRDefault="00C32AD5" w:rsidP="009A62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8" w:space="0" w:color="auto"/>
            </w:tcBorders>
            <w:vAlign w:val="center"/>
          </w:tcPr>
          <w:p w14:paraId="6E5E92CC" w14:textId="0A299336" w:rsidR="00C32AD5" w:rsidRPr="00712764" w:rsidRDefault="00C32AD5" w:rsidP="009A62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327F2A" w14:textId="78013ADB" w:rsidR="00C32AD5" w:rsidRPr="00712764" w:rsidRDefault="00C32AD5" w:rsidP="009A62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5454D31" w14:textId="193EB45B" w:rsidR="00C32AD5" w:rsidRPr="00712764" w:rsidRDefault="00C32AD5" w:rsidP="009A62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AF2FF5" w14:textId="2ED6FF00" w:rsidR="00C32AD5" w:rsidRPr="00712764" w:rsidRDefault="00C32AD5" w:rsidP="009A62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1CFBE12" w14:textId="1599D97C" w:rsidR="00C32AD5" w:rsidRPr="00712764" w:rsidRDefault="00C32AD5" w:rsidP="009A62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9BB79E1" w14:textId="4A391608" w:rsidR="00C32AD5" w:rsidRPr="00712764" w:rsidRDefault="00C32AD5" w:rsidP="009A62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0.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83F6F34" w14:textId="0B0EFC4A" w:rsidR="00C32AD5" w:rsidRPr="00712764" w:rsidRDefault="00C32AD5" w:rsidP="009A62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499ECCA" w14:textId="58F14C04" w:rsidR="00C32AD5" w:rsidRPr="00712764" w:rsidRDefault="00C32AD5" w:rsidP="009A62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1DE57C" w14:textId="20C23233" w:rsidR="00C32AD5" w:rsidRPr="00712764" w:rsidRDefault="00C32AD5" w:rsidP="009A62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5F9B9A9" w14:textId="779C6716" w:rsidR="00C32AD5" w:rsidRPr="00712764" w:rsidRDefault="00C32AD5" w:rsidP="009A62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546CA7" w14:textId="069AB40F" w:rsidR="00C32AD5" w:rsidRPr="00712764" w:rsidRDefault="00C32AD5" w:rsidP="009A62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D8F7A5" w14:textId="5987E43B" w:rsidR="00C32AD5" w:rsidRPr="00712764" w:rsidRDefault="00C32AD5" w:rsidP="009A62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3A13888" w14:textId="747DE935" w:rsidR="00C32AD5" w:rsidRPr="00712764" w:rsidRDefault="00C32AD5" w:rsidP="009A62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0266BD" w14:textId="151EE65A" w:rsidR="00C32AD5" w:rsidRPr="00712764" w:rsidRDefault="00C32AD5" w:rsidP="009A62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0.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62C3662" w14:textId="11BDA627" w:rsidR="00C32AD5" w:rsidRPr="00712764" w:rsidRDefault="00C32AD5" w:rsidP="009A62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92EF948" w14:textId="250612FC" w:rsidR="00C32AD5" w:rsidRPr="00712764" w:rsidRDefault="00C32AD5" w:rsidP="009A62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A1E3B63" w14:textId="67E3386C" w:rsidR="00C32AD5" w:rsidRPr="00712764" w:rsidRDefault="00C32AD5" w:rsidP="009A62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4D924F4" w14:textId="600336BE" w:rsidR="00C32AD5" w:rsidRPr="00712764" w:rsidRDefault="00C32AD5" w:rsidP="009A62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96B4BE8" w14:textId="27157520" w:rsidR="00C32AD5" w:rsidRPr="00712764" w:rsidRDefault="00C32AD5" w:rsidP="009A62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44BBDA7" w14:textId="3390FE5C" w:rsidR="00C32AD5" w:rsidRPr="00712764" w:rsidRDefault="00C32AD5" w:rsidP="009A62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28B77641" w14:textId="2AB1032C" w:rsidR="00C32AD5" w:rsidRPr="00712764" w:rsidRDefault="00C32AD5" w:rsidP="009A622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62</w:t>
            </w:r>
          </w:p>
        </w:tc>
      </w:tr>
      <w:tr w:rsidR="00D94DAA" w:rsidRPr="00712764" w14:paraId="0A073390" w14:textId="77777777" w:rsidTr="00D94DAA">
        <w:tc>
          <w:tcPr>
            <w:tcW w:w="0" w:type="auto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BC2300B" w14:textId="78DAF400" w:rsidR="00712764" w:rsidRPr="005155F0" w:rsidRDefault="00712764" w:rsidP="009A622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eart</w:t>
            </w:r>
            <w:r w:rsidR="005155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23B9F708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046AA00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1F48F67" w14:textId="4163563B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E2E2E3F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CB0F9D6" w14:textId="5C1A8335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</w:t>
            </w:r>
            <w:r w:rsidR="00C32AD5"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</w:t>
            </w:r>
            <w:r w:rsidR="00C32AD5"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C6D3D23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5CF62FA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014BCA8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6963679" w14:textId="2D2D4C02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,</w:t>
            </w:r>
            <w:r w:rsidR="00C32AD5"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,</w:t>
            </w:r>
            <w:r w:rsidR="00C32AD5"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BB497B3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A2C8A0B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9B87D92" w14:textId="317A3080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6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5B61F01" w14:textId="3DC9A20C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</w:t>
            </w:r>
            <w:r w:rsidR="00C32AD5"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 8, 1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6D068D0" w14:textId="13CE247B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451F2B7" w14:textId="4D3F6BED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 6, 7, 8, 10</w:t>
            </w:r>
            <w:r w:rsidR="00A332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CF34B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4, </w:t>
            </w:r>
            <w:r w:rsidR="00A332D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6D939B0" w14:textId="5BDAC05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</w:t>
            </w:r>
            <w:r w:rsidR="00C32AD5"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</w:t>
            </w:r>
            <w:r w:rsidR="00C32AD5"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, 1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686DB4C" w14:textId="3F04AAA6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E97BB97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E04668C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9DEE8C4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2794943A" w14:textId="31137EFE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D94DAA" w:rsidRPr="00712764" w14:paraId="52D19015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151E185" w14:textId="1F7FDA07" w:rsidR="00712764" w:rsidRPr="00712764" w:rsidRDefault="00712764" w:rsidP="009A62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omyocyte</w:t>
            </w:r>
            <w:r w:rsidR="00B83A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4D458CB9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347425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758683C" w14:textId="77D70EC4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15A3B9DD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1E2315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34C7A1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3DB2DA6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A73220E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DEE4A86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9ADF5E8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BFAF9B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C09D7B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5665F2A" w14:textId="752014BB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</w:t>
            </w:r>
            <w:r w:rsidR="00C32AD5"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 8</w:t>
            </w:r>
          </w:p>
        </w:tc>
        <w:tc>
          <w:tcPr>
            <w:tcW w:w="0" w:type="auto"/>
            <w:vAlign w:val="center"/>
          </w:tcPr>
          <w:p w14:paraId="135D7BD1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463C530" w14:textId="2E8666BC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</w:t>
            </w:r>
            <w:r w:rsidR="00C32AD5"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 8</w:t>
            </w:r>
          </w:p>
        </w:tc>
        <w:tc>
          <w:tcPr>
            <w:tcW w:w="0" w:type="auto"/>
            <w:vAlign w:val="center"/>
          </w:tcPr>
          <w:p w14:paraId="02908820" w14:textId="7211C383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,</w:t>
            </w:r>
            <w:r w:rsidR="00C32AD5"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, 8</w:t>
            </w:r>
          </w:p>
        </w:tc>
        <w:tc>
          <w:tcPr>
            <w:tcW w:w="0" w:type="auto"/>
            <w:vAlign w:val="center"/>
          </w:tcPr>
          <w:p w14:paraId="7DC2E440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8BB6709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6C9186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8177F92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4885DF3A" w14:textId="0184A326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7283" w:rsidRPr="00712764" w14:paraId="181B8A9E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C915191" w14:textId="24AAC6A5" w:rsidR="00712764" w:rsidRPr="00712764" w:rsidRDefault="00712764" w:rsidP="009A62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ac Fibroblast</w:t>
            </w:r>
            <w:r w:rsidR="00B83A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7DF2FCA4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DD31F07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5A4EB2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89E5F2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47423D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7C50963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D05CBAB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2633B82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3EEC2A4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9ADF44E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1822F4C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A5D6414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D53B91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5AFD85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3BCBAF9" w14:textId="3DFE9CCE" w:rsidR="00712764" w:rsidRPr="00C32AD5" w:rsidRDefault="00C32AD5" w:rsidP="009A62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1</w:t>
            </w:r>
          </w:p>
        </w:tc>
        <w:tc>
          <w:tcPr>
            <w:tcW w:w="0" w:type="auto"/>
            <w:vAlign w:val="center"/>
          </w:tcPr>
          <w:p w14:paraId="4A5DAC43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A65CF6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48FBF2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F63DB2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2A993C7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4E972963" w14:textId="58738A85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37283" w:rsidRPr="00712764" w14:paraId="134A91E3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3A18618" w14:textId="46936469" w:rsidR="00712764" w:rsidRPr="00712764" w:rsidRDefault="00712764" w:rsidP="009A62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diac Macrophage</w:t>
            </w:r>
            <w:r w:rsidR="00B83AC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16A2377D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837781F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082291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A22DE54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B82B90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6BEE21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19B5861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9A6CC3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24B416C" w14:textId="6396067A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C1971C7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2E92D9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0C4581C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751CBD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DC4E29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8AF4A04" w14:textId="15BC02B1" w:rsidR="00712764" w:rsidRPr="00C32AD5" w:rsidRDefault="00CF34BD" w:rsidP="009A622B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4</w:t>
            </w:r>
          </w:p>
        </w:tc>
        <w:tc>
          <w:tcPr>
            <w:tcW w:w="0" w:type="auto"/>
            <w:vAlign w:val="center"/>
          </w:tcPr>
          <w:p w14:paraId="77B77476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3FBBA31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B22D638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2811C2E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22D1AD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08D29FD6" w14:textId="0D836CC9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4DAA" w:rsidRPr="00712764" w14:paraId="4E3D3BAF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ECB6D55" w14:textId="6E4FEEA8" w:rsidR="00712764" w:rsidRPr="00712764" w:rsidRDefault="00712764" w:rsidP="009A62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 Nodal Cell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4D2E34BD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AA0EDB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089305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FCE7C8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754B525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B60131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5889D7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AD0386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76D26C9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175D7A4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DE9AA1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DEC31D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AF02B51" w14:textId="0B839381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14:paraId="4ABAAA80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2BD5CD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B6097E" w14:textId="51BE61B4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14:paraId="0496EF88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D6FF632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44A213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30A786F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53BB29BE" w14:textId="05F1152B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4DAA" w:rsidRPr="00712764" w14:paraId="60C81D32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E27845D" w14:textId="7B66EB14" w:rsidR="00712764" w:rsidRPr="00712764" w:rsidRDefault="00712764" w:rsidP="009A62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V Nodal Cell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6D0DAAD1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5EF542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5F3BD05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2A72CB4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6ABE99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1EB8D0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A4FD78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9CD2D1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5056D3" w14:textId="36555B66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251F874A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95E2EC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2F5313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92C37E" w14:textId="03A018B9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7562661A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AF3EF86" w14:textId="2FE11B51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 10</w:t>
            </w:r>
          </w:p>
        </w:tc>
        <w:tc>
          <w:tcPr>
            <w:tcW w:w="0" w:type="auto"/>
            <w:vAlign w:val="center"/>
          </w:tcPr>
          <w:p w14:paraId="5B38E017" w14:textId="69E1CF69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2FF9A839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B772B1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3B7BDEC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AFE0DD4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2F656B0A" w14:textId="0CC5C44D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4DAA" w:rsidRPr="00712764" w14:paraId="39CE7F37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814FAB3" w14:textId="7E3581AB" w:rsidR="00712764" w:rsidRPr="00712764" w:rsidRDefault="00712764" w:rsidP="009A62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ndle of His Cell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57E2A8AD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D6DD43C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973BE09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4E60F9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EAF40C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DA11DB0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8FCE505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EAC2DE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426E27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88AE26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28DDBCC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35DB7B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31C446" w14:textId="65BC8171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78435997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AD0DD7B" w14:textId="0BBEC3DD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, 10</w:t>
            </w:r>
          </w:p>
        </w:tc>
        <w:tc>
          <w:tcPr>
            <w:tcW w:w="0" w:type="auto"/>
            <w:vAlign w:val="center"/>
          </w:tcPr>
          <w:p w14:paraId="49CD999D" w14:textId="306CB9C5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vAlign w:val="center"/>
          </w:tcPr>
          <w:p w14:paraId="6F8B0562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35A6947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859930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52C2D1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008B9D9" w14:textId="1A0881DC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4DAA" w:rsidRPr="00712764" w14:paraId="10ACD508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1F34276" w14:textId="14A9EA2A" w:rsidR="00712764" w:rsidRPr="00712764" w:rsidRDefault="00712764" w:rsidP="009A62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rkinje Fiber Cell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C498EC5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CF6F69B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95F6662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E7A1C7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3649E0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DBCF682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49B4CA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A981E0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E835B4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3613798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39EB023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D81A8A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7EE24B" w14:textId="5588FD70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38BC3FFF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8EFF0EE" w14:textId="036F83AA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17FAA564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A7B962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7FA618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21390C1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3A51221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EB569E8" w14:textId="536A9E20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4DAA" w:rsidRPr="00712764" w14:paraId="6F2CBDE8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1754F2C" w14:textId="02CF8F60" w:rsidR="00712764" w:rsidRPr="005155F0" w:rsidRDefault="00712764" w:rsidP="009A622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rteries</w:t>
            </w:r>
            <w:r w:rsidR="005155F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1C6B3ED3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55F772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202C59A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F638215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823100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9EB0E2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F48673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D6B408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C570F9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58BC0AB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6B5384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96F97F0" w14:textId="065487F3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 12, 13, 15</w:t>
            </w:r>
          </w:p>
        </w:tc>
        <w:tc>
          <w:tcPr>
            <w:tcW w:w="0" w:type="auto"/>
            <w:vAlign w:val="center"/>
          </w:tcPr>
          <w:p w14:paraId="7924B9BC" w14:textId="73F0332A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 12, 13, 16, 17, 18</w:t>
            </w:r>
          </w:p>
        </w:tc>
        <w:tc>
          <w:tcPr>
            <w:tcW w:w="0" w:type="auto"/>
            <w:vAlign w:val="center"/>
          </w:tcPr>
          <w:p w14:paraId="10F6628D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2F7B6F" w14:textId="60E7D3CF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 13, 14, 17, 19, 20</w:t>
            </w:r>
          </w:p>
        </w:tc>
        <w:tc>
          <w:tcPr>
            <w:tcW w:w="0" w:type="auto"/>
            <w:vAlign w:val="center"/>
          </w:tcPr>
          <w:p w14:paraId="539F44B7" w14:textId="38B58849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vAlign w:val="center"/>
          </w:tcPr>
          <w:p w14:paraId="201BEFD5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ACC7F90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246B890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2352E4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C2FC1DB" w14:textId="3C411D39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4DAA" w:rsidRPr="00712764" w14:paraId="7DC14E9B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27E54D6" w14:textId="2B1589AB" w:rsidR="00712764" w:rsidRPr="005155F0" w:rsidRDefault="00712764" w:rsidP="009A622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eins</w:t>
            </w:r>
            <w:r w:rsidR="00B83A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63894A6A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F8B8F3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DC0017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6FC6CF0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EC1353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AE0C5A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1CB12F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C645C5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6F6D69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C51CA1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E80AE7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4F72586" w14:textId="17A00FE2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 12, 13, 15</w:t>
            </w:r>
          </w:p>
        </w:tc>
        <w:tc>
          <w:tcPr>
            <w:tcW w:w="0" w:type="auto"/>
            <w:vAlign w:val="center"/>
          </w:tcPr>
          <w:p w14:paraId="186744D9" w14:textId="728DFFEE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 12, 13, 16, 17, 18</w:t>
            </w:r>
          </w:p>
        </w:tc>
        <w:tc>
          <w:tcPr>
            <w:tcW w:w="0" w:type="auto"/>
            <w:vAlign w:val="center"/>
          </w:tcPr>
          <w:p w14:paraId="4CC8F107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3D37C39" w14:textId="4CA0491C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 13, 14, 17, 19, 20</w:t>
            </w:r>
          </w:p>
        </w:tc>
        <w:tc>
          <w:tcPr>
            <w:tcW w:w="0" w:type="auto"/>
            <w:vAlign w:val="center"/>
          </w:tcPr>
          <w:p w14:paraId="73517903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9C4DEC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660484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C8151D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DEFF95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1FFCF51" w14:textId="290AE741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4DAA" w:rsidRPr="00712764" w14:paraId="3FB6AEC7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BF19DFF" w14:textId="1DCDA4F3" w:rsidR="00712764" w:rsidRPr="005155F0" w:rsidRDefault="00712764" w:rsidP="009A622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apillaries</w:t>
            </w:r>
            <w:r w:rsidR="00B83AC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7F472C0E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8720EFE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B6147D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63D0708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438F0D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0D3DB0F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A87B986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E512D0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0F73D5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DB63AF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8BF7FC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B535FE" w14:textId="37725705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 12, 13</w:t>
            </w:r>
          </w:p>
        </w:tc>
        <w:tc>
          <w:tcPr>
            <w:tcW w:w="0" w:type="auto"/>
            <w:vAlign w:val="center"/>
          </w:tcPr>
          <w:p w14:paraId="16E53B00" w14:textId="38813D0C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 12, 13</w:t>
            </w:r>
          </w:p>
        </w:tc>
        <w:tc>
          <w:tcPr>
            <w:tcW w:w="0" w:type="auto"/>
            <w:vAlign w:val="center"/>
          </w:tcPr>
          <w:p w14:paraId="73152DCA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8A8078" w14:textId="510FD438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 13, 14, 21</w:t>
            </w:r>
          </w:p>
        </w:tc>
        <w:tc>
          <w:tcPr>
            <w:tcW w:w="0" w:type="auto"/>
            <w:vAlign w:val="center"/>
          </w:tcPr>
          <w:p w14:paraId="726F263A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D1A6679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8D9FCE8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C83F07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626B4DA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25F4E9B6" w14:textId="22567066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4DAA" w:rsidRPr="00712764" w14:paraId="3072AE57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E5BE2F4" w14:textId="19B19998" w:rsidR="00712764" w:rsidRPr="00712764" w:rsidRDefault="00712764" w:rsidP="009A62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dothelial Cell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061EA29B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050C05D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F0A87F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F7CDB83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3FE2674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815FF56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F18639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2B6F57A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F408B6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FEFB39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3F880AA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6CD41F" w14:textId="4D5E1D2E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 12, 13</w:t>
            </w:r>
          </w:p>
        </w:tc>
        <w:tc>
          <w:tcPr>
            <w:tcW w:w="0" w:type="auto"/>
            <w:vAlign w:val="center"/>
          </w:tcPr>
          <w:p w14:paraId="7D128558" w14:textId="2E925A0F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, 12, 13</w:t>
            </w:r>
          </w:p>
        </w:tc>
        <w:tc>
          <w:tcPr>
            <w:tcW w:w="0" w:type="auto"/>
            <w:vAlign w:val="center"/>
          </w:tcPr>
          <w:p w14:paraId="4A928A3D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2CE1701" w14:textId="3F95BDF4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, 13, 14</w:t>
            </w:r>
          </w:p>
        </w:tc>
        <w:tc>
          <w:tcPr>
            <w:tcW w:w="0" w:type="auto"/>
            <w:vAlign w:val="center"/>
          </w:tcPr>
          <w:p w14:paraId="67558130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64A0A25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740302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A44E34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58D8B6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577EA451" w14:textId="6922ACFA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4DAA" w:rsidRPr="00712764" w14:paraId="21D16FA9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A96FD32" w14:textId="4AC72B70" w:rsidR="00712764" w:rsidRPr="00712764" w:rsidRDefault="00712764" w:rsidP="009A62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scular SMC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4D7C4CD7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49CC09A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95AE61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54FC8A9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D1B3F7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7F1E9E3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A69D88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F62BD2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FBE0B8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E8CCFC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0CA6BB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D651CD7" w14:textId="55DA400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vAlign w:val="center"/>
          </w:tcPr>
          <w:p w14:paraId="1B1033D5" w14:textId="30D72C4D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, 17, 18</w:t>
            </w:r>
          </w:p>
        </w:tc>
        <w:tc>
          <w:tcPr>
            <w:tcW w:w="0" w:type="auto"/>
            <w:vAlign w:val="center"/>
          </w:tcPr>
          <w:p w14:paraId="57A1300B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DBD02A4" w14:textId="49CB650E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, 19, 20</w:t>
            </w:r>
          </w:p>
        </w:tc>
        <w:tc>
          <w:tcPr>
            <w:tcW w:w="0" w:type="auto"/>
            <w:vAlign w:val="center"/>
          </w:tcPr>
          <w:p w14:paraId="371B35F4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F1AC75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71BDAD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866007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1EBFA4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25AABAEA" w14:textId="7252EE4D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94DAA" w:rsidRPr="00712764" w14:paraId="3DE3377E" w14:textId="77777777" w:rsidTr="00AB7F2B">
        <w:tc>
          <w:tcPr>
            <w:tcW w:w="0" w:type="auto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AB57943" w14:textId="1FB04B89" w:rsidR="00712764" w:rsidRPr="00712764" w:rsidRDefault="00712764" w:rsidP="009A62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cytes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14:paraId="1EF9FB80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7321039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6A559C9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0725042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C7DBE74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F00571C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B1AA763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8944F1E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CABF6AF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C2367AC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54D11FE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8B81551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9168850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0782E45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D93D24C" w14:textId="494E88DB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AF7A784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9E2612C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CB6B63E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87A3985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3FD8AB9" w14:textId="77777777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30BF81CC" w14:textId="728CE6FF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12764" w:rsidRPr="00712764" w14:paraId="6D74E563" w14:textId="77777777" w:rsidTr="00AB7F2B">
        <w:tc>
          <w:tcPr>
            <w:tcW w:w="0" w:type="auto"/>
            <w:gridSpan w:val="22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3C1E321A" w14:textId="2286BB8D" w:rsidR="00712764" w:rsidRPr="00C32AD5" w:rsidRDefault="00712764" w:rsidP="009A62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1D750CA5" w14:textId="77777777" w:rsidTr="00AB7F2B">
        <w:tc>
          <w:tcPr>
            <w:tcW w:w="0" w:type="auto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890EDEB" w14:textId="5C03FD55" w:rsidR="003F05FC" w:rsidRPr="005155F0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ung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2B041A0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7674739" w14:textId="29CFF2F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02436E4" w14:textId="541B6748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85A92DB" w14:textId="671671A5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 3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5C0C715" w14:textId="6312BCF4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FA23D49" w14:textId="60E7B9B3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 3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E15C607" w14:textId="34CBF8C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 3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45AD057" w14:textId="10146BC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 3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AF74C42" w14:textId="3A560ABA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C3551B9" w14:textId="05CBC58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 3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48D069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141B2EE" w14:textId="7046C33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07A2E87" w14:textId="65BBDE4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A57B142" w14:textId="734A7C8A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137FE01" w14:textId="11E645A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, 26, 27, 28, 29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C183BB6" w14:textId="4A0C025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8B79CAA" w14:textId="7C0F085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7022729" w14:textId="67C114A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8A51E0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17E7725" w14:textId="2D44D6D4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0BAD968B" w14:textId="25D5CDE4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1894AABB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E72C79F" w14:textId="3859D133" w:rsidR="003F05FC" w:rsidRPr="005155F0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ronchi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0460E2A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3E3C383" w14:textId="6398356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14:paraId="23D03DD3" w14:textId="6145E658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 31</w:t>
            </w:r>
          </w:p>
        </w:tc>
        <w:tc>
          <w:tcPr>
            <w:tcW w:w="0" w:type="auto"/>
            <w:vAlign w:val="center"/>
          </w:tcPr>
          <w:p w14:paraId="06E09B34" w14:textId="51A298B5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 31</w:t>
            </w:r>
          </w:p>
        </w:tc>
        <w:tc>
          <w:tcPr>
            <w:tcW w:w="0" w:type="auto"/>
            <w:vAlign w:val="center"/>
          </w:tcPr>
          <w:p w14:paraId="71AEBB4E" w14:textId="65C9305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14:paraId="57549FFD" w14:textId="724F881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 31</w:t>
            </w:r>
          </w:p>
        </w:tc>
        <w:tc>
          <w:tcPr>
            <w:tcW w:w="0" w:type="auto"/>
            <w:vAlign w:val="center"/>
          </w:tcPr>
          <w:p w14:paraId="648A821A" w14:textId="7024AD13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 31</w:t>
            </w:r>
          </w:p>
        </w:tc>
        <w:tc>
          <w:tcPr>
            <w:tcW w:w="0" w:type="auto"/>
            <w:vAlign w:val="center"/>
          </w:tcPr>
          <w:p w14:paraId="30AE0D71" w14:textId="4A10A01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 31</w:t>
            </w:r>
          </w:p>
        </w:tc>
        <w:tc>
          <w:tcPr>
            <w:tcW w:w="0" w:type="auto"/>
            <w:vAlign w:val="center"/>
          </w:tcPr>
          <w:p w14:paraId="2046746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9EC70C7" w14:textId="7ADBA69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 32</w:t>
            </w:r>
          </w:p>
        </w:tc>
        <w:tc>
          <w:tcPr>
            <w:tcW w:w="0" w:type="auto"/>
            <w:vAlign w:val="center"/>
          </w:tcPr>
          <w:p w14:paraId="0EAF689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4B808D" w14:textId="5792ED2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14:paraId="3D8FA76B" w14:textId="3AA2078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14:paraId="4B1699FF" w14:textId="7506BB1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14:paraId="3D1EBB95" w14:textId="1E459D9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 31</w:t>
            </w:r>
          </w:p>
        </w:tc>
        <w:tc>
          <w:tcPr>
            <w:tcW w:w="0" w:type="auto"/>
            <w:vAlign w:val="center"/>
          </w:tcPr>
          <w:p w14:paraId="5F0F04D7" w14:textId="6FBC1B3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14:paraId="5E399168" w14:textId="1E6C4FD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14:paraId="618C32CC" w14:textId="3C3FBC8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14:paraId="5A85AB2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503D859" w14:textId="7431581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0F8FBEBA" w14:textId="16486A1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55B466C4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A669483" w14:textId="781F8BC6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Type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Pneumocyte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6C5C317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7E388B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FFA09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C0230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0CDED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DCED93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370FD4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B0AFB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552823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5A0CF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B0195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4C7EF6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537789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198C2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22E094" w14:textId="59861CC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, 26</w:t>
            </w:r>
          </w:p>
        </w:tc>
        <w:tc>
          <w:tcPr>
            <w:tcW w:w="0" w:type="auto"/>
            <w:vAlign w:val="center"/>
          </w:tcPr>
          <w:p w14:paraId="740E65F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76A39D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393AF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98752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D3BF4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05DB34C" w14:textId="731B9C8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0F901679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4D7464C" w14:textId="37184AFC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I </w:t>
            </w: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neumocyte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51B083F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BC3509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F814C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42522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55F0D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9063A8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01457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D36F1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5A161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0EE59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58AE59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97995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E3833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92CB2C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2D2B303" w14:textId="63B7333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vAlign w:val="center"/>
          </w:tcPr>
          <w:p w14:paraId="782A619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EDCB9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A870D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DFDD42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C0B32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24A60164" w14:textId="055181A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2E54283D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5BADBD4" w14:textId="4F0279BF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veolar Macrophage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0C900C8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3CD5C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E22B7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AACEA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C67C5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9DCF4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D24D7C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9773EC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EB0C67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BB93F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D28031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0B17D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9D890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9E1AF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D7E907C" w14:textId="2D058455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vAlign w:val="center"/>
          </w:tcPr>
          <w:p w14:paraId="5B79DBC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F26A3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AE1ADE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D93C6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EE175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6F01ACEE" w14:textId="22E88305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2E78FE9F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D9876B6" w14:textId="23E2F029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ulmonary Fibroblast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0D0F1A0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67615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0DAFF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24E93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13529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3538D5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624EC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75BC2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C102E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399621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54BDB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3FFA3A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136D72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E99D1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3C1044" w14:textId="54241E8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, 29</w:t>
            </w:r>
          </w:p>
        </w:tc>
        <w:tc>
          <w:tcPr>
            <w:tcW w:w="0" w:type="auto"/>
            <w:vAlign w:val="center"/>
          </w:tcPr>
          <w:p w14:paraId="6B48A7D0" w14:textId="08B4CFE8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vAlign w:val="center"/>
          </w:tcPr>
          <w:p w14:paraId="5D5ACFB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FDFBB1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19DEE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89844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2A3BC3C" w14:textId="4CF720F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4DFBFD64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2CCF5C5" w14:textId="4BF55979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arynx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3BFD88D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7881B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14435D" w14:textId="1E76627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vAlign w:val="center"/>
          </w:tcPr>
          <w:p w14:paraId="2E68F504" w14:textId="3EACD543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vAlign w:val="center"/>
          </w:tcPr>
          <w:p w14:paraId="0B8C771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C08E2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41988B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9EB09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CE88D9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8C5DFA" w14:textId="077E373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vAlign w:val="center"/>
          </w:tcPr>
          <w:p w14:paraId="63FE194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1CDAB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FF661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FFD32E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960BD3" w14:textId="101A1F7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0" w:type="auto"/>
            <w:vAlign w:val="center"/>
          </w:tcPr>
          <w:p w14:paraId="7A5083E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DE218F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5E50EA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7002C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72815B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47D4E903" w14:textId="3FB9A9B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3DD7D6E1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734D558" w14:textId="5E2D3D23" w:rsidR="003F05FC" w:rsidRPr="005155F0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ache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0E9800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8E0D446" w14:textId="4823D09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14:paraId="243C4B76" w14:textId="21072BF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 31</w:t>
            </w:r>
          </w:p>
        </w:tc>
        <w:tc>
          <w:tcPr>
            <w:tcW w:w="0" w:type="auto"/>
            <w:vAlign w:val="center"/>
          </w:tcPr>
          <w:p w14:paraId="3827B307" w14:textId="2B2F8D03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 31</w:t>
            </w:r>
          </w:p>
        </w:tc>
        <w:tc>
          <w:tcPr>
            <w:tcW w:w="0" w:type="auto"/>
            <w:vAlign w:val="center"/>
          </w:tcPr>
          <w:p w14:paraId="660BE01E" w14:textId="5A41687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14:paraId="70A1D129" w14:textId="1A521FF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 31</w:t>
            </w:r>
          </w:p>
        </w:tc>
        <w:tc>
          <w:tcPr>
            <w:tcW w:w="0" w:type="auto"/>
            <w:vAlign w:val="center"/>
          </w:tcPr>
          <w:p w14:paraId="0AE2122D" w14:textId="5BA0DBB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 31</w:t>
            </w:r>
          </w:p>
        </w:tc>
        <w:tc>
          <w:tcPr>
            <w:tcW w:w="0" w:type="auto"/>
            <w:vAlign w:val="center"/>
          </w:tcPr>
          <w:p w14:paraId="1DDFFAA1" w14:textId="4519A99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 31</w:t>
            </w:r>
          </w:p>
        </w:tc>
        <w:tc>
          <w:tcPr>
            <w:tcW w:w="0" w:type="auto"/>
            <w:vAlign w:val="center"/>
          </w:tcPr>
          <w:p w14:paraId="349EA16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4A26E4B" w14:textId="048AC7F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 32</w:t>
            </w:r>
          </w:p>
        </w:tc>
        <w:tc>
          <w:tcPr>
            <w:tcW w:w="0" w:type="auto"/>
            <w:vAlign w:val="center"/>
          </w:tcPr>
          <w:p w14:paraId="266DFB7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55550E" w14:textId="5B27041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14:paraId="38ACDCD8" w14:textId="02D57FCA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14:paraId="5AA10D61" w14:textId="5394252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14:paraId="6F8B23F1" w14:textId="7562088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 31</w:t>
            </w:r>
          </w:p>
        </w:tc>
        <w:tc>
          <w:tcPr>
            <w:tcW w:w="0" w:type="auto"/>
            <w:vAlign w:val="center"/>
          </w:tcPr>
          <w:p w14:paraId="47EECF5C" w14:textId="4CEF3A0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14:paraId="2F95CB2C" w14:textId="1092F85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14:paraId="20A02D27" w14:textId="714DDF7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vAlign w:val="center"/>
          </w:tcPr>
          <w:p w14:paraId="3BF106A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89964E7" w14:textId="5383E653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FC0ADCA" w14:textId="50B155A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173440F1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C5B4DEE" w14:textId="41EC3911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rway Epithelial Cell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75C9754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A5327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8E851A" w14:textId="1E56120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 31</w:t>
            </w:r>
          </w:p>
        </w:tc>
        <w:tc>
          <w:tcPr>
            <w:tcW w:w="0" w:type="auto"/>
            <w:vAlign w:val="center"/>
          </w:tcPr>
          <w:p w14:paraId="0E953048" w14:textId="66FE49A4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31</w:t>
            </w:r>
          </w:p>
        </w:tc>
        <w:tc>
          <w:tcPr>
            <w:tcW w:w="0" w:type="auto"/>
            <w:vAlign w:val="center"/>
          </w:tcPr>
          <w:p w14:paraId="0C69FB1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8D39A3E" w14:textId="445C1423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vAlign w:val="center"/>
          </w:tcPr>
          <w:p w14:paraId="48D12F63" w14:textId="1B7D4A5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vAlign w:val="center"/>
          </w:tcPr>
          <w:p w14:paraId="1C13D444" w14:textId="309A04A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0" w:type="auto"/>
            <w:vAlign w:val="center"/>
          </w:tcPr>
          <w:p w14:paraId="3FC2EC6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F2F724" w14:textId="1FB28AF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 32</w:t>
            </w:r>
          </w:p>
        </w:tc>
        <w:tc>
          <w:tcPr>
            <w:tcW w:w="0" w:type="auto"/>
            <w:vAlign w:val="center"/>
          </w:tcPr>
          <w:p w14:paraId="0AFFF8D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FB3FD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9CD7AE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AF1525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F11D89" w14:textId="1F88D91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, 31</w:t>
            </w:r>
          </w:p>
        </w:tc>
        <w:tc>
          <w:tcPr>
            <w:tcW w:w="0" w:type="auto"/>
            <w:vAlign w:val="center"/>
          </w:tcPr>
          <w:p w14:paraId="1B06FE9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62B1F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3521DE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522AB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3D9BB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58C01F6" w14:textId="3E2EF48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46D8B3A7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AAC19B8" w14:textId="1DD56A34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rway Smooth Muscle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47637C3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A111B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30604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EE99D3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412DA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8073D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8E9171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126997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D9CC6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83A6B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BA0B59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644C2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5C9972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B9AFF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BA0013B" w14:textId="1F580C95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0" w:type="auto"/>
            <w:vAlign w:val="center"/>
          </w:tcPr>
          <w:p w14:paraId="145BE2E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1C0FF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39DF12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38CD9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33053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0B5B40FC" w14:textId="2A66CBB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13DF9964" w14:textId="77777777" w:rsidTr="00AB7F2B">
        <w:tc>
          <w:tcPr>
            <w:tcW w:w="0" w:type="auto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0270D8AD" w14:textId="7D67D882" w:rsidR="003F05FC" w:rsidRPr="005155F0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aphragm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14:paraId="3E35118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4ED659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25F5FF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FF2831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59AFD5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5F4D39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C66D09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F5C8D7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CACD87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DF82D69" w14:textId="023FBE7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, 19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4F2DE2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440485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1232B5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D4248E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2F38468" w14:textId="627B8E9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, 193, 194, 19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32B765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5683C1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AD6906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46DB86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047EEC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629F49D0" w14:textId="44A2C11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3F543590" w14:textId="77777777" w:rsidTr="00AB7F2B">
        <w:tc>
          <w:tcPr>
            <w:tcW w:w="0" w:type="auto"/>
            <w:gridSpan w:val="22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D6C505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590EB461" w14:textId="77777777" w:rsidTr="00AB7F2B">
        <w:tc>
          <w:tcPr>
            <w:tcW w:w="0" w:type="auto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C97A244" w14:textId="12CA8216" w:rsidR="003F05FC" w:rsidRPr="005155F0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rai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0038D31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F06B84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FD93C7C" w14:textId="1FB2C9E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, 36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BF25975" w14:textId="28F79D0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, 37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B5EB360" w14:textId="3E4FB25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B14237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EA28CC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CFEF59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C1FCEFB" w14:textId="7FF6E216" w:rsidR="003F05FC" w:rsidRPr="00C32AD5" w:rsidRDefault="00967F82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B54776E" w14:textId="12789DA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, 39, 4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276A7BB" w14:textId="3845BDE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, 41, 46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D0D72A5" w14:textId="6694234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7F4093F" w14:textId="5C1985F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8137F8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F10C02E" w14:textId="5A3589F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, 37, 40, 42, 43, 47, 48, 5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0A95FAE" w14:textId="52FB4AE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CC86E2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03797A2" w14:textId="0D768A1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, 39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FC0C8D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1E4BEC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1F77FC17" w14:textId="32D6685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598561A6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42AC5A8" w14:textId="14CA73D7" w:rsidR="003F05FC" w:rsidRPr="005155F0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ypothalamu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17ED7E6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16C3A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5CCB24" w14:textId="2F5E240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center"/>
          </w:tcPr>
          <w:p w14:paraId="2BE9E604" w14:textId="4998F0F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, 37</w:t>
            </w:r>
          </w:p>
        </w:tc>
        <w:tc>
          <w:tcPr>
            <w:tcW w:w="0" w:type="auto"/>
            <w:vAlign w:val="center"/>
          </w:tcPr>
          <w:p w14:paraId="4729FB4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9A764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B7D88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F9C9D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C13C6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3752EC" w14:textId="0B60239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vAlign w:val="center"/>
          </w:tcPr>
          <w:p w14:paraId="39750C37" w14:textId="02415F9A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, 46</w:t>
            </w:r>
          </w:p>
        </w:tc>
        <w:tc>
          <w:tcPr>
            <w:tcW w:w="0" w:type="auto"/>
            <w:vAlign w:val="center"/>
          </w:tcPr>
          <w:p w14:paraId="5A6263B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B980CC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32E984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94331C" w14:textId="20FD35F8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, 37, 43, 45</w:t>
            </w:r>
          </w:p>
        </w:tc>
        <w:tc>
          <w:tcPr>
            <w:tcW w:w="0" w:type="auto"/>
            <w:vAlign w:val="center"/>
          </w:tcPr>
          <w:p w14:paraId="09797AD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69358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337968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97412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3ABCCF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40E2D800" w14:textId="666ED64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05831ECA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CFFFB7D" w14:textId="16E973C9" w:rsidR="003F05FC" w:rsidRPr="005155F0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ituitary </w:t>
            </w: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lan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335FD09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DD2E79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0B2316" w14:textId="435900A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center"/>
          </w:tcPr>
          <w:p w14:paraId="094DC276" w14:textId="487AD59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, 37</w:t>
            </w:r>
          </w:p>
        </w:tc>
        <w:tc>
          <w:tcPr>
            <w:tcW w:w="0" w:type="auto"/>
            <w:vAlign w:val="center"/>
          </w:tcPr>
          <w:p w14:paraId="0729D69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19979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FD9AC6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B729B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9C7D32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FB72D5" w14:textId="2B5FFFC8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vAlign w:val="center"/>
          </w:tcPr>
          <w:p w14:paraId="767100AF" w14:textId="1CE468E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, 46</w:t>
            </w:r>
          </w:p>
        </w:tc>
        <w:tc>
          <w:tcPr>
            <w:tcW w:w="0" w:type="auto"/>
            <w:vAlign w:val="center"/>
          </w:tcPr>
          <w:p w14:paraId="6834395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68819D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E5339A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9D75D28" w14:textId="0199708A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5, 37, </w:t>
            </w: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43, 45</w:t>
            </w:r>
          </w:p>
        </w:tc>
        <w:tc>
          <w:tcPr>
            <w:tcW w:w="0" w:type="auto"/>
            <w:vAlign w:val="center"/>
          </w:tcPr>
          <w:p w14:paraId="561DCF2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A0DC5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630DE6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D0DA2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4CED1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00317C88" w14:textId="451E825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1F7FFF33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240D366" w14:textId="04071D05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ineal Gland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5BFAB1C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82078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67901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0EEE1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DCFA86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7BD03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2F0415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607CBF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428E4B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DB822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31D9A3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1B20DB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C5083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FD9CF1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E9C73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8D905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E6DBA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8485A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708538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5791F2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2AE304D" w14:textId="3E7AE75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35BC91BC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C6DF982" w14:textId="7D16C361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ntral Neuron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7209A99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7BD17D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C48A6A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2DAE1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7C209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FA125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59EB89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51C9E5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F485B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BAAA33" w14:textId="6D524AD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, 43</w:t>
            </w:r>
          </w:p>
        </w:tc>
        <w:tc>
          <w:tcPr>
            <w:tcW w:w="0" w:type="auto"/>
            <w:vAlign w:val="center"/>
          </w:tcPr>
          <w:p w14:paraId="242055DF" w14:textId="090EC60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0" w:type="auto"/>
            <w:vAlign w:val="center"/>
          </w:tcPr>
          <w:p w14:paraId="078B22B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FBF334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51FD7A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A0206B" w14:textId="16D0720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center"/>
          </w:tcPr>
          <w:p w14:paraId="4708760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AA587A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51A44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1706E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7011E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226C7476" w14:textId="0C0A0D7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0A28D0D9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E2F9BFC" w14:textId="21D57048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ligodendrocyte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37FDF5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BA83A2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FCB44A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414AE5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709E44" w14:textId="66221C2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0" w:type="auto"/>
            <w:vAlign w:val="center"/>
          </w:tcPr>
          <w:p w14:paraId="337450B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48AD2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F26BD7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C3FE02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86915B" w14:textId="459E3113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, 39</w:t>
            </w:r>
          </w:p>
        </w:tc>
        <w:tc>
          <w:tcPr>
            <w:tcW w:w="0" w:type="auto"/>
            <w:vAlign w:val="center"/>
          </w:tcPr>
          <w:p w14:paraId="1A83267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466F42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B2397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5453C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1E5AA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8860F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FD4C6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3682537" w14:textId="60CD6EE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, 39</w:t>
            </w:r>
          </w:p>
        </w:tc>
        <w:tc>
          <w:tcPr>
            <w:tcW w:w="0" w:type="auto"/>
            <w:vAlign w:val="center"/>
          </w:tcPr>
          <w:p w14:paraId="5D68921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BA21E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2B44E32" w14:textId="78B3305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2BBD582A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AE0D1E6" w14:textId="275C0DA8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trocyte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7DE13FD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5A17E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C53F72C" w14:textId="1184ACB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center"/>
          </w:tcPr>
          <w:p w14:paraId="2C3E2F4C" w14:textId="29E1C0C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, 37</w:t>
            </w:r>
          </w:p>
        </w:tc>
        <w:tc>
          <w:tcPr>
            <w:tcW w:w="0" w:type="auto"/>
            <w:vAlign w:val="center"/>
          </w:tcPr>
          <w:p w14:paraId="68A9480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3E2BE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9284A6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9BB8F2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6F084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D9C9DF3" w14:textId="54ADF1F4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0" w:type="auto"/>
            <w:vAlign w:val="center"/>
          </w:tcPr>
          <w:p w14:paraId="0C64422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D4B9C7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8BDDB6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966FA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466230" w14:textId="3027FF0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, 37, 43, 45</w:t>
            </w:r>
          </w:p>
        </w:tc>
        <w:tc>
          <w:tcPr>
            <w:tcW w:w="0" w:type="auto"/>
            <w:vAlign w:val="center"/>
          </w:tcPr>
          <w:p w14:paraId="2B31A35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A53A9D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A6FB7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09C8B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565EF1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5291502B" w14:textId="0D51AC6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19E7B750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9EC153B" w14:textId="34787268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croglia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10F7475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9786BF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BD36FC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74C97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60AFD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46C95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EA7AAB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4DBFB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C1C6D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AF7339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8836592" w14:textId="0BC9CD7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, 46</w:t>
            </w:r>
          </w:p>
        </w:tc>
        <w:tc>
          <w:tcPr>
            <w:tcW w:w="0" w:type="auto"/>
            <w:vAlign w:val="center"/>
          </w:tcPr>
          <w:p w14:paraId="13DC8EF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64ABE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22F25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B8BDE3" w14:textId="57DCCF6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0" w:type="auto"/>
            <w:vAlign w:val="center"/>
          </w:tcPr>
          <w:p w14:paraId="2959A11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E85609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D7896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BDFFE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40F9E4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5637132E" w14:textId="1150CE8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2612599B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970253E" w14:textId="7EE4F2DB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endymal Cell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0E51A9A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DE6DF6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D159443" w14:textId="3045A8B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center"/>
          </w:tcPr>
          <w:p w14:paraId="4FE5B55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A6BA79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F0A5BB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6E982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CD12F3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0C6F2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80FEFE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6740DA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3C55C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B356C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1620C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8F493D6" w14:textId="7B66DA6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, 48</w:t>
            </w:r>
          </w:p>
        </w:tc>
        <w:tc>
          <w:tcPr>
            <w:tcW w:w="0" w:type="auto"/>
            <w:vAlign w:val="center"/>
          </w:tcPr>
          <w:p w14:paraId="39D86A4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7146E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BB1A5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ED409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D385F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BC66B62" w14:textId="640EFCD5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393D9BE1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9046255" w14:textId="7979A9E4" w:rsidR="003F05FC" w:rsidRPr="005155F0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erv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83D143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A3E85A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9A76E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FCFE22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5236CB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0DDEE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2D0FA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BF058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844409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D6FE44E" w14:textId="2964AE6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vAlign w:val="center"/>
          </w:tcPr>
          <w:p w14:paraId="48968EA7" w14:textId="168271A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vAlign w:val="center"/>
          </w:tcPr>
          <w:p w14:paraId="52EB827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FA163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832C17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343C95" w14:textId="254F69F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, 50</w:t>
            </w:r>
          </w:p>
        </w:tc>
        <w:tc>
          <w:tcPr>
            <w:tcW w:w="0" w:type="auto"/>
            <w:vAlign w:val="center"/>
          </w:tcPr>
          <w:p w14:paraId="7504F7D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AA5F46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9D53C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DA4D78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EC6F9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5482CE9F" w14:textId="2E066CA5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5F42798A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B91D2B8" w14:textId="23010E56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ipheral Neuron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744D975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B49F4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5048F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60C904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B07345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6F5A1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E14EC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97D0F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38F8D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AFFB4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748513F" w14:textId="7A8FD015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vAlign w:val="center"/>
          </w:tcPr>
          <w:p w14:paraId="5C61D86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B773D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E4783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E5BAA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35F06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55976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19E5CE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35EE7E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AF2740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025A5A2F" w14:textId="4782B3A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4E4E4F65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43D9361" w14:textId="6A423DE2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hwann Cell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194BBE7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9D6A6F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D0DD8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9CF3E9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E9FEED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9A370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3DAC5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C0919D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31023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72F62F6" w14:textId="0A4CFAB8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0" w:type="auto"/>
            <w:vAlign w:val="center"/>
          </w:tcPr>
          <w:p w14:paraId="3FF41C7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F48AF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A843D7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36AAE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46AA32" w14:textId="463B22B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, 50</w:t>
            </w:r>
          </w:p>
        </w:tc>
        <w:tc>
          <w:tcPr>
            <w:tcW w:w="0" w:type="auto"/>
            <w:vAlign w:val="center"/>
          </w:tcPr>
          <w:p w14:paraId="0BFC10F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02299A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A6EA7E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22B9D1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3624D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4E312467" w14:textId="7C340DD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1C8A6521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D48B693" w14:textId="3A98AE0F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tellite Cell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5990F9E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D0A86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4D85C5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5A696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8AE71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9D13B0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D30A5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D4049F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61DEC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3AC103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AF625D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1623C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C67B3D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6AB5B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5CAF8D1" w14:textId="0E5A5164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0" w:type="auto"/>
            <w:vAlign w:val="center"/>
          </w:tcPr>
          <w:p w14:paraId="76B825C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8EBB9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C001A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0C1D1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C3CDE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51BEB74A" w14:textId="74033BE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29141579" w14:textId="77777777" w:rsidTr="00AB7F2B">
        <w:tc>
          <w:tcPr>
            <w:tcW w:w="0" w:type="auto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04567543" w14:textId="44535ADC" w:rsidR="003F05FC" w:rsidRPr="005155F0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inal Cor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J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14:paraId="03DD4FC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C494C5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303A74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E348B8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0D8CFB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8A5C05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9D115D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540841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718E69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15260A2" w14:textId="5A395DB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, 39, 40, 5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051E86A" w14:textId="65CD5E7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, 41, 46, 5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14E01D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8AACBB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B56D1B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CB88BA9" w14:textId="12AD05E5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, 37, 40, 42, 43, 47, 48, 5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ED2A9F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2D00F5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2E9AB43" w14:textId="12C7EAC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, 3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95C12B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C45D29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1DADA15C" w14:textId="3B1E0E9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2546172C" w14:textId="77777777" w:rsidTr="00AB7F2B">
        <w:tc>
          <w:tcPr>
            <w:tcW w:w="0" w:type="auto"/>
            <w:gridSpan w:val="22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2EDBBA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552E5E25" w14:textId="77777777" w:rsidTr="00AB7F2B">
        <w:tc>
          <w:tcPr>
            <w:tcW w:w="0" w:type="auto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CF3AA5C" w14:textId="1E98ABEB" w:rsidR="003F05FC" w:rsidRPr="005155F0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y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K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7ADB47D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95EDFD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7BDF686" w14:textId="1503592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, 56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DA74E18" w14:textId="3C7ECA5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66BB94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DAF8200" w14:textId="67260BE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, 56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11B3676" w14:textId="39A4818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, 56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C04F51B" w14:textId="7708F5B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, 56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53BD50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368C9DE" w14:textId="2DC88FF5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6153B0D" w14:textId="02476F5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 58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7874B60" w14:textId="09862A94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C6359DA" w14:textId="7B1C336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A7AA79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E7CD3FB" w14:textId="03EDCE4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, 56, 59, 6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5DD0287" w14:textId="550E734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, 57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AB6AD51" w14:textId="266A02BA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D23BFB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F7E874C" w14:textId="4BF7646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, 6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4197B2D" w14:textId="6CD46EA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, 57</w:t>
            </w:r>
          </w:p>
        </w:tc>
        <w:tc>
          <w:tcPr>
            <w:tcW w:w="0" w:type="auto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50973DE5" w14:textId="2CA6F52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</w:tr>
      <w:tr w:rsidR="003F05FC" w:rsidRPr="00712764" w14:paraId="780DAC5E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EDE971E" w14:textId="1C18DC2D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tina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6C58466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916B2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C7B41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55C8A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FFF7BC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73C0AE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57A638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34933A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500A1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A05F4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7362B0" w14:textId="00C3647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, 58</w:t>
            </w:r>
          </w:p>
        </w:tc>
        <w:tc>
          <w:tcPr>
            <w:tcW w:w="0" w:type="auto"/>
            <w:vAlign w:val="center"/>
          </w:tcPr>
          <w:p w14:paraId="6F9DA92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6EB48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811636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1F72F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78AFE17" w14:textId="62F30DD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vAlign w:val="center"/>
          </w:tcPr>
          <w:p w14:paraId="2A42C2A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33264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519F2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52AD8D" w14:textId="2165CED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3FD8B7BD" w14:textId="59BBD63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</w:tr>
      <w:tr w:rsidR="003F05FC" w:rsidRPr="00712764" w14:paraId="357FA8C9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F9A82C4" w14:textId="16167904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ptic Nerve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597735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30BE2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EFBA71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4553A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9A6052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12095D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A2034F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9BB60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A2090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40072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A5F98A5" w14:textId="772D514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0" w:type="auto"/>
            <w:vAlign w:val="center"/>
          </w:tcPr>
          <w:p w14:paraId="006FC93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87CDB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EC24A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545DB1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F256A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2F2E39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12D88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D0A5CE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9A24D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318424AC" w14:textId="20945EA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</w:tr>
      <w:tr w:rsidR="003F05FC" w:rsidRPr="00712764" w14:paraId="6EA3FDE2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D7AF9BD" w14:textId="76FED266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en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71CBB5E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0D5A1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453C9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31E40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0536A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D0EB6A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881120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A9DAB2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DBACBE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2C6E1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D889C7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CE80E0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6DDE6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AF91AE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8A3728" w14:textId="28DA8EB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, 60</w:t>
            </w:r>
          </w:p>
        </w:tc>
        <w:tc>
          <w:tcPr>
            <w:tcW w:w="0" w:type="auto"/>
            <w:vAlign w:val="center"/>
          </w:tcPr>
          <w:p w14:paraId="3E72E38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890993F" w14:textId="63A0C4A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center"/>
          </w:tcPr>
          <w:p w14:paraId="3E53FDD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3E4041" w14:textId="29A66A1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0" w:type="auto"/>
            <w:vAlign w:val="center"/>
          </w:tcPr>
          <w:p w14:paraId="6A33CFF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60BDDBBE" w14:textId="0B23AD6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6C30CEC9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44FBC97" w14:textId="178B647B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rnea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202BF8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7978C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51A4320" w14:textId="599A7E8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, 56</w:t>
            </w:r>
          </w:p>
        </w:tc>
        <w:tc>
          <w:tcPr>
            <w:tcW w:w="0" w:type="auto"/>
            <w:vAlign w:val="center"/>
          </w:tcPr>
          <w:p w14:paraId="0B8E199D" w14:textId="16F5C61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vAlign w:val="center"/>
          </w:tcPr>
          <w:p w14:paraId="6579609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7B88C6" w14:textId="6DBCEBD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, 56</w:t>
            </w:r>
          </w:p>
        </w:tc>
        <w:tc>
          <w:tcPr>
            <w:tcW w:w="0" w:type="auto"/>
            <w:vAlign w:val="center"/>
          </w:tcPr>
          <w:p w14:paraId="2A3B00CD" w14:textId="03AFA91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, 56</w:t>
            </w:r>
          </w:p>
        </w:tc>
        <w:tc>
          <w:tcPr>
            <w:tcW w:w="0" w:type="auto"/>
            <w:vAlign w:val="center"/>
          </w:tcPr>
          <w:p w14:paraId="349A8F77" w14:textId="04F77E8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, 56</w:t>
            </w:r>
          </w:p>
        </w:tc>
        <w:tc>
          <w:tcPr>
            <w:tcW w:w="0" w:type="auto"/>
            <w:vAlign w:val="center"/>
          </w:tcPr>
          <w:p w14:paraId="287E9DA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C72C5D8" w14:textId="25BCBA7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vAlign w:val="center"/>
          </w:tcPr>
          <w:p w14:paraId="7A1CAF7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983F9F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1A3AB3" w14:textId="544AF38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vAlign w:val="center"/>
          </w:tcPr>
          <w:p w14:paraId="644AAC0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B79CC9" w14:textId="5A6E2D28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, 56</w:t>
            </w:r>
          </w:p>
        </w:tc>
        <w:tc>
          <w:tcPr>
            <w:tcW w:w="0" w:type="auto"/>
            <w:vAlign w:val="center"/>
          </w:tcPr>
          <w:p w14:paraId="62067C9F" w14:textId="4FC7359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vAlign w:val="center"/>
          </w:tcPr>
          <w:p w14:paraId="2DE7C30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324A5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5A1703" w14:textId="285ED3F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0" w:type="auto"/>
            <w:vAlign w:val="center"/>
          </w:tcPr>
          <w:p w14:paraId="1631A529" w14:textId="58F59D5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0999CBEC" w14:textId="72C0E2E5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5A82F2D0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779DBC0" w14:textId="69B67845" w:rsidR="003F05FC" w:rsidRPr="005155F0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Ear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L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08F0096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BA668A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A0A72AA" w14:textId="04F710B8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, 62, 63, 64</w:t>
            </w:r>
          </w:p>
        </w:tc>
        <w:tc>
          <w:tcPr>
            <w:tcW w:w="0" w:type="auto"/>
            <w:vAlign w:val="center"/>
          </w:tcPr>
          <w:p w14:paraId="3DDDB80D" w14:textId="1549132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, 62, 63, 69</w:t>
            </w:r>
          </w:p>
        </w:tc>
        <w:tc>
          <w:tcPr>
            <w:tcW w:w="0" w:type="auto"/>
            <w:vAlign w:val="center"/>
          </w:tcPr>
          <w:p w14:paraId="7DEAB1D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B4C31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4AD48A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6C9462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295EA7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C50A0F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3BCD0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D34EF8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D5658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A3FBC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0FFBD90" w14:textId="2F715EE5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0" w:type="auto"/>
            <w:vAlign w:val="center"/>
          </w:tcPr>
          <w:p w14:paraId="1E18323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4AB62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A3AD80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7E408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7F9AB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26606156" w14:textId="6CCD632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7BE3111B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CA9F5D8" w14:textId="726DF384" w:rsidR="003F05FC" w:rsidRPr="005155F0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gan of </w:t>
            </w: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rti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M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4F4948F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981225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0F520C" w14:textId="75D73024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, 62, 63</w:t>
            </w:r>
          </w:p>
        </w:tc>
        <w:tc>
          <w:tcPr>
            <w:tcW w:w="0" w:type="auto"/>
            <w:vAlign w:val="center"/>
          </w:tcPr>
          <w:p w14:paraId="38CB8C86" w14:textId="5B5EDCD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, 62, 63</w:t>
            </w:r>
          </w:p>
        </w:tc>
        <w:tc>
          <w:tcPr>
            <w:tcW w:w="0" w:type="auto"/>
            <w:vAlign w:val="center"/>
          </w:tcPr>
          <w:p w14:paraId="73DAB56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86D867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CC1B2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39BF0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B61EA3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636A8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FA33A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9D591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6F16F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AD05B7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650DED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826B7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61DAB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10B5E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61F892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2DD916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391F2BE0" w14:textId="1E61A1A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246EF396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11425C1" w14:textId="213FF15D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chlear Support Cell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0CF93B2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5EF91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860054" w14:textId="2D1B4A7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, 62, 63</w:t>
            </w:r>
          </w:p>
        </w:tc>
        <w:tc>
          <w:tcPr>
            <w:tcW w:w="0" w:type="auto"/>
            <w:vAlign w:val="center"/>
          </w:tcPr>
          <w:p w14:paraId="3DC779B9" w14:textId="0B055EC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, 62, 63</w:t>
            </w:r>
          </w:p>
        </w:tc>
        <w:tc>
          <w:tcPr>
            <w:tcW w:w="0" w:type="auto"/>
            <w:vAlign w:val="center"/>
          </w:tcPr>
          <w:p w14:paraId="2895749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A5A7A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61DAEB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C4CF1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84A788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FFC47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1FE94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9446A6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B2108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A3136E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D15162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D000A9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5A3520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58F4E4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BA00E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C2AB3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362E2C86" w14:textId="2283D02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4D71C0BF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F839257" w14:textId="62F82BE0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rocyte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0591ED1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A40A0B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C6313EE" w14:textId="65B81D8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, 62, 63</w:t>
            </w:r>
          </w:p>
        </w:tc>
        <w:tc>
          <w:tcPr>
            <w:tcW w:w="0" w:type="auto"/>
            <w:vAlign w:val="center"/>
          </w:tcPr>
          <w:p w14:paraId="70005DCF" w14:textId="6352504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, 62, 63</w:t>
            </w:r>
          </w:p>
        </w:tc>
        <w:tc>
          <w:tcPr>
            <w:tcW w:w="0" w:type="auto"/>
            <w:vAlign w:val="center"/>
          </w:tcPr>
          <w:p w14:paraId="591BD1E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B51312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D7D75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6D48E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936C8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B7A5B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05CAD7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77046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F16F9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52AAD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71537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9C207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96A1C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C9A88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352732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D1920B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580831F7" w14:textId="35D51008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4F1831F9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FFC4E6F" w14:textId="6CFE3AFC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iral Ganglion Cell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D59B32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53A5C7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FA531F" w14:textId="7029D3C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0" w:type="auto"/>
            <w:vAlign w:val="center"/>
          </w:tcPr>
          <w:p w14:paraId="4053727A" w14:textId="0FAF3BD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, 69</w:t>
            </w:r>
          </w:p>
        </w:tc>
        <w:tc>
          <w:tcPr>
            <w:tcW w:w="0" w:type="auto"/>
            <w:vAlign w:val="center"/>
          </w:tcPr>
          <w:p w14:paraId="5C5B7E3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062A9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9DEE6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CFBAB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D39C08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9C365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DE6B8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9CFB01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A28BD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DA8C4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440783" w14:textId="50983F6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0" w:type="auto"/>
            <w:vAlign w:val="center"/>
          </w:tcPr>
          <w:p w14:paraId="3CE0FB4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E142EE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7582D8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D79D8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6C3768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23A6BFC8" w14:textId="49D4CEA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27091CAA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E4200E2" w14:textId="2349DB98" w:rsidR="003F05FC" w:rsidRPr="005155F0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Vestibular </w:t>
            </w: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yst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N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7528DFB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C1BC5B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7C49DC" w14:textId="251A33D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vAlign w:val="center"/>
          </w:tcPr>
          <w:p w14:paraId="0B2A2AA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B234A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9C016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EDBDF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9E149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878BA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204D650" w14:textId="79435E1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vAlign w:val="center"/>
          </w:tcPr>
          <w:p w14:paraId="3E9E9CB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5EE263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3CE5B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469B1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B89EF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B6585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968FFA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24FDB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2630F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316B9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28FA57DA" w14:textId="0408F56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0E61A425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39D70C3" w14:textId="247598CA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estibular Melanocyte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69FBBBD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962CAA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053970" w14:textId="4E73390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vAlign w:val="center"/>
          </w:tcPr>
          <w:p w14:paraId="097976B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3CB71E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DE036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34BD9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5A0E6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E7DA1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A584AF" w14:textId="355F8B8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0" w:type="auto"/>
            <w:vAlign w:val="center"/>
          </w:tcPr>
          <w:p w14:paraId="6EE0047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319243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8F7F7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18D8A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63B9CB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7F8C8F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E4372F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C9D6A1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DFB7BF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3D0D3B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4D569A13" w14:textId="66BA1E64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583AD840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2E2DFBB" w14:textId="5DEF2B05" w:rsidR="003F05FC" w:rsidRPr="005155F0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s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O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64ADDCE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D0161A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90D84DD" w14:textId="01036988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vAlign w:val="center"/>
          </w:tcPr>
          <w:p w14:paraId="56AEE9BA" w14:textId="7AF43D7A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vAlign w:val="center"/>
          </w:tcPr>
          <w:p w14:paraId="0F495D7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925580" w14:textId="06E75E9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0" w:type="auto"/>
            <w:vAlign w:val="center"/>
          </w:tcPr>
          <w:p w14:paraId="64E6D1B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09090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3ABB1A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CA126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31CE7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CB8B0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A1111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1963E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1AE990" w14:textId="7523BF9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0" w:type="auto"/>
            <w:vAlign w:val="center"/>
          </w:tcPr>
          <w:p w14:paraId="317F262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5E8AFF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B471B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77BA6F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DC0323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3153002F" w14:textId="0D2CDD3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6F92EFB8" w14:textId="77777777" w:rsidTr="00AB7F2B">
        <w:tc>
          <w:tcPr>
            <w:tcW w:w="0" w:type="auto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6486EC89" w14:textId="36C5933B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lfactory Epithelium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14:paraId="272D231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9A791E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C952A6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1878E7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870A91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512E27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086ED1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3432B0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2D5AB6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A1DEA7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8B95CE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A2D08A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CB2556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08201D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68D7743" w14:textId="54AE0DC8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C251D3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6DF3CB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D2A3CD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86CA23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A9865A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3380CF06" w14:textId="0D2F3643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3E2560CA" w14:textId="77777777" w:rsidTr="00AB7F2B">
        <w:tc>
          <w:tcPr>
            <w:tcW w:w="0" w:type="auto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66059E1" w14:textId="088AC935" w:rsidR="003F05FC" w:rsidRPr="005155F0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outh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4964DF4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DD7B9F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806BBAF" w14:textId="4A23C193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, 71, 72, 7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55AF8D2" w14:textId="58C6067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E087EB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6F2C21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A0CFDB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F6E3E0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34D951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25E50D4" w14:textId="3FF393F8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, 74, 1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74F9FF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4B7D2F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B25359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D85658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194C222" w14:textId="7E80718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, 72, 73, 74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2E8873E" w14:textId="2090191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, 73, 74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D9916C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50BFEE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83DB9C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30C0DE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707E7397" w14:textId="6741736A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7F2520B3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AFF05D1" w14:textId="1B785BDB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al Epithelium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648EF3F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336C0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C3518E" w14:textId="7368A11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, 73</w:t>
            </w:r>
          </w:p>
        </w:tc>
        <w:tc>
          <w:tcPr>
            <w:tcW w:w="0" w:type="auto"/>
            <w:vAlign w:val="center"/>
          </w:tcPr>
          <w:p w14:paraId="061CA3B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3C1188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D7526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81255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815D7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AEC156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DFE8CA0" w14:textId="0FF8187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vAlign w:val="center"/>
          </w:tcPr>
          <w:p w14:paraId="0965BF6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6C8DC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87464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AA02D3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DF2A65D" w14:textId="3BCE65E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, 72</w:t>
            </w:r>
          </w:p>
        </w:tc>
        <w:tc>
          <w:tcPr>
            <w:tcW w:w="0" w:type="auto"/>
            <w:vAlign w:val="center"/>
          </w:tcPr>
          <w:p w14:paraId="50E51766" w14:textId="7828AB0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0" w:type="auto"/>
            <w:vAlign w:val="center"/>
          </w:tcPr>
          <w:p w14:paraId="7FBF872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B1FBD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16C14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01320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30E93F10" w14:textId="54F5A9D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0BE217AC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E6475B4" w14:textId="1E831722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ingival Fibroblast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7F044BD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DE3B9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2A0EA9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254A1C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CF6A5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2EB58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5F647B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2B261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61AAB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BDFA85F" w14:textId="261B47D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vAlign w:val="center"/>
          </w:tcPr>
          <w:p w14:paraId="1E4AEF3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C825B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5BA65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0813D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ED2114" w14:textId="7FA10BA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vAlign w:val="center"/>
          </w:tcPr>
          <w:p w14:paraId="2B1AC22D" w14:textId="6048F71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0" w:type="auto"/>
            <w:vAlign w:val="center"/>
          </w:tcPr>
          <w:p w14:paraId="3C97FDE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DF3902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3EE2C3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3222F9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21887AF7" w14:textId="6F823C8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4BC2604D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BB2CEF6" w14:textId="2673E48D" w:rsidR="003F05FC" w:rsidRPr="005155F0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nsil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Q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15BABD6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80048EB" w14:textId="61D0ACCA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0" w:type="auto"/>
            <w:vAlign w:val="center"/>
          </w:tcPr>
          <w:p w14:paraId="7DFA43EC" w14:textId="1D81B77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0" w:type="auto"/>
            <w:vAlign w:val="center"/>
          </w:tcPr>
          <w:p w14:paraId="050CABC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2277CB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FE8368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80757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D2643D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04ABF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4663B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D6D6CA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9ED38F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CAEA1AA" w14:textId="14685AA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, 165, 173</w:t>
            </w:r>
          </w:p>
        </w:tc>
        <w:tc>
          <w:tcPr>
            <w:tcW w:w="0" w:type="auto"/>
            <w:vAlign w:val="center"/>
          </w:tcPr>
          <w:p w14:paraId="727CB31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4EEC236" w14:textId="0269726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, 165, 168</w:t>
            </w:r>
          </w:p>
        </w:tc>
        <w:tc>
          <w:tcPr>
            <w:tcW w:w="0" w:type="auto"/>
            <w:vAlign w:val="center"/>
          </w:tcPr>
          <w:p w14:paraId="469D511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C3C66B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3CB33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B4758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0CFA5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09EC5D42" w14:textId="2256E82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</w:tr>
      <w:tr w:rsidR="003F05FC" w:rsidRPr="00712764" w14:paraId="3A06895C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AF55411" w14:textId="7B152158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nsil Epithelium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30A7182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5571D8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A14EA89" w14:textId="74AD238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0" w:type="auto"/>
            <w:vAlign w:val="center"/>
          </w:tcPr>
          <w:p w14:paraId="1F76547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93837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27607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ABC4B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A5748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E73F15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0FDE34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7050AB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779B65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3563FD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DAFE9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6562D0" w14:textId="3137F37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0" w:type="auto"/>
            <w:vAlign w:val="center"/>
          </w:tcPr>
          <w:p w14:paraId="568C806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725F9A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6E6810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3F01CA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D88980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2C3CF818" w14:textId="7258FE8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55E9702B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7D063B1" w14:textId="5E06E9F7" w:rsidR="003F05FC" w:rsidRPr="005155F0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eth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008D4BE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A5A52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8BD808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8F91C5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7C189F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D626A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095229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5DD45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A8491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9084994" w14:textId="0835675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0" w:type="auto"/>
            <w:vAlign w:val="center"/>
          </w:tcPr>
          <w:p w14:paraId="1DFB66E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A8090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6F5291" w14:textId="03C95EC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0" w:type="auto"/>
            <w:vAlign w:val="center"/>
          </w:tcPr>
          <w:p w14:paraId="1EBF7CA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1D4BA3" w14:textId="5F44BAC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, 102</w:t>
            </w:r>
          </w:p>
        </w:tc>
        <w:tc>
          <w:tcPr>
            <w:tcW w:w="0" w:type="auto"/>
            <w:vAlign w:val="center"/>
          </w:tcPr>
          <w:p w14:paraId="05EB7E91" w14:textId="6ABF162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0" w:type="auto"/>
            <w:vAlign w:val="center"/>
          </w:tcPr>
          <w:p w14:paraId="366325B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A9C6C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3C759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A78413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326B3553" w14:textId="5B2A5CA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498B7475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780F23E" w14:textId="016AF25B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dontoblast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8DA1F7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2F53A0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C0ABD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8D038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2CD93F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B1FB2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DFC657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CCD0A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A6D9BB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9FC924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8487D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5CC32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DB6E2B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C25626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13BBE23" w14:textId="7EE03AD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0" w:type="auto"/>
            <w:vAlign w:val="center"/>
          </w:tcPr>
          <w:p w14:paraId="4BFA269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6A6916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F25A2A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DE4A1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7CC671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79C7D9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4FBCF393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5FF7B8F" w14:textId="2AB607BA" w:rsidR="003F05FC" w:rsidRPr="005155F0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ngu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3533C24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DB06FB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BA7E20" w14:textId="19DBF94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vAlign w:val="center"/>
          </w:tcPr>
          <w:p w14:paraId="51853F68" w14:textId="26F7630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0" w:type="auto"/>
            <w:vAlign w:val="center"/>
          </w:tcPr>
          <w:p w14:paraId="7FDE51F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FA909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8A15C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5721EC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612931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1A12C5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2E3FA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4B9DF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BF6EA1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7FA47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DD430FC" w14:textId="7B9EC088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0" w:type="auto"/>
            <w:vAlign w:val="center"/>
          </w:tcPr>
          <w:p w14:paraId="4067F44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F136BF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21953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66E2C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15FCA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428A53C8" w14:textId="0330A4F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0B37A24B" w14:textId="77777777" w:rsidTr="00CA3B5F">
        <w:tc>
          <w:tcPr>
            <w:tcW w:w="0" w:type="auto"/>
            <w:gridSpan w:val="22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8B09B18" w14:textId="77777777" w:rsidR="003F05FC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EF72AF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3D85ACE3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ED93907" w14:textId="253B7272" w:rsidR="003F05FC" w:rsidRPr="005155F0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Salivary </w:t>
            </w: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land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T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0E6D873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E9931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BBA23C" w14:textId="7740605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724B8DF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92497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18790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E8AB0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F549E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2155D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E73662" w14:textId="7BBBFE88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, 100</w:t>
            </w:r>
          </w:p>
        </w:tc>
        <w:tc>
          <w:tcPr>
            <w:tcW w:w="0" w:type="auto"/>
            <w:vAlign w:val="center"/>
          </w:tcPr>
          <w:p w14:paraId="021E0B3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5A03C7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F3D00D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55435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064749" w14:textId="7620920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0" w:type="auto"/>
            <w:vAlign w:val="center"/>
          </w:tcPr>
          <w:p w14:paraId="17E9A91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07BA3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580471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5343FA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07AE4F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35B00A3E" w14:textId="7C358A1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739E637F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C465B6D" w14:textId="3B6611CB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ous Cell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422E521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0F3E7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DCA22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84608E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D0C2D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CE7C2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7EC9A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70AD67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D1B7E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8895EC" w14:textId="55C57103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vAlign w:val="center"/>
          </w:tcPr>
          <w:p w14:paraId="27EC4E6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87E2A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B0F5E2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79C32E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E59598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CC5DD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3809B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DAB0B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7BB200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0C8461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E35DE4E" w14:textId="2CFEB56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797A3360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E5C076F" w14:textId="539792F1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cous Cell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4B95F06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233CF3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8A2701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B2F1C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F24DD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39FFB6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B7C8C4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1DCB1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606239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8FAAFA" w14:textId="78ED1445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0" w:type="auto"/>
            <w:vAlign w:val="center"/>
          </w:tcPr>
          <w:p w14:paraId="369EF3D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FE443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8BF78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A2DD9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1AC50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C04ECE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401AB4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F143CE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67029C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80081C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368077A1" w14:textId="4282DBC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332F6D36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011EC8C" w14:textId="4CDDB4FC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harynx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AACAEA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B5C0F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B8C4B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5E383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9EF96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D3F4C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61A3C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FD5A37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ED350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18C9E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0673C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93FFA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C4185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E5A30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AD42C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E88FD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E2C4A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9F388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4932B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2A966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6ED9C38A" w14:textId="31356E0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58126B1B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D7D6FA2" w14:textId="56C2821B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sophagu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10306A7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C718EE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B832F4C" w14:textId="7F062B7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, 104</w:t>
            </w:r>
          </w:p>
        </w:tc>
        <w:tc>
          <w:tcPr>
            <w:tcW w:w="0" w:type="auto"/>
            <w:vAlign w:val="center"/>
          </w:tcPr>
          <w:p w14:paraId="12BA3D1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C77ED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958E66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8AD18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295346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07759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637ABA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0BFFDC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76ACC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3CF3C1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0400F9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A4307D" w14:textId="2ABF208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0" w:type="auto"/>
            <w:vAlign w:val="center"/>
          </w:tcPr>
          <w:p w14:paraId="79E4EA3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DF9889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8FA99A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E61C8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E10DA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22D4C83C" w14:textId="69CBDAF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5E478E01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5A3C552" w14:textId="0FB4CD6A" w:rsidR="003F05FC" w:rsidRPr="005155F0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omach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U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06D5C4D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EC3A3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E8294AA" w14:textId="3A14DB8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vAlign w:val="center"/>
          </w:tcPr>
          <w:p w14:paraId="228E368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4CF44D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90DDD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9B9D5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AEF950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341A0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D6A5FA" w14:textId="4D36806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, 79, 80, 81</w:t>
            </w:r>
          </w:p>
        </w:tc>
        <w:tc>
          <w:tcPr>
            <w:tcW w:w="0" w:type="auto"/>
            <w:vAlign w:val="center"/>
          </w:tcPr>
          <w:p w14:paraId="6EAA4D3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606E2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6E92B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FFCB2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820777F" w14:textId="3EE8BD0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, 81, 82, 83</w:t>
            </w:r>
          </w:p>
        </w:tc>
        <w:tc>
          <w:tcPr>
            <w:tcW w:w="0" w:type="auto"/>
            <w:vAlign w:val="center"/>
          </w:tcPr>
          <w:p w14:paraId="70951A0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315598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18BD8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2AC47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BF274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40537F4D" w14:textId="4C9CF5D3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13A2A85D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A1FAA48" w14:textId="5298DF84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ic Epithelium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BD477E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08BA8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E980B4" w14:textId="4DC3A8D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0" w:type="auto"/>
            <w:vAlign w:val="center"/>
          </w:tcPr>
          <w:p w14:paraId="16FB25D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E6DE7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F1CB7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1718E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222D4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02EF55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4863B69" w14:textId="663115E5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, 79, 80</w:t>
            </w:r>
          </w:p>
        </w:tc>
        <w:tc>
          <w:tcPr>
            <w:tcW w:w="0" w:type="auto"/>
            <w:vAlign w:val="center"/>
          </w:tcPr>
          <w:p w14:paraId="2CA1DED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8EEEB0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0BBF86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34BD5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4F8D9D" w14:textId="0421F193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, 81, 83</w:t>
            </w:r>
          </w:p>
        </w:tc>
        <w:tc>
          <w:tcPr>
            <w:tcW w:w="0" w:type="auto"/>
            <w:vAlign w:val="center"/>
          </w:tcPr>
          <w:p w14:paraId="16F89AE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A5C363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E99883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0B9FD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FFED5B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E5A9213" w14:textId="3C8F784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4B2CA5BD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221B9DF" w14:textId="39C4E261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ic Circular SM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42E481C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354242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DFC037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81D225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BBACC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AE08FE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3FD9EE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3C6179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84495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AFD37C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51FCE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60E0F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AA27D6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B0C77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6DFB4F5" w14:textId="512D6D5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0" w:type="auto"/>
            <w:vAlign w:val="center"/>
          </w:tcPr>
          <w:p w14:paraId="0F2DE75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F116B6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52CE2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5BB5F6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478C7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3E59FB4" w14:textId="6706AA83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3A842F2A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ADF2C7D" w14:textId="680CA889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stric Longitudinal SM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EBA6F4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4CF08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B377A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30225F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7889C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F4B08A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97318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F53D97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CB7B5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474D7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D72883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DDFBD1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659D1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47E8E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BF8BB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5FA73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9E207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D4FBC3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F434B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96324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6A14C987" w14:textId="05C8588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694E7973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C12200B" w14:textId="76DB2163" w:rsidR="003F05FC" w:rsidRPr="005155F0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mall </w:t>
            </w: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stin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V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5E64324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4E946A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4492ADF" w14:textId="20088E2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vAlign w:val="center"/>
          </w:tcPr>
          <w:p w14:paraId="45FE868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7CAB6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C7B87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DFCED0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1EBF3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599D93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A2E52EB" w14:textId="0342DEC4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vAlign w:val="center"/>
          </w:tcPr>
          <w:p w14:paraId="4E2FCFA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B3ECC35" w14:textId="3768C23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0" w:type="auto"/>
            <w:vAlign w:val="center"/>
          </w:tcPr>
          <w:p w14:paraId="532CD51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9F8746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9770F5" w14:textId="48EECC7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, 84</w:t>
            </w:r>
          </w:p>
        </w:tc>
        <w:tc>
          <w:tcPr>
            <w:tcW w:w="0" w:type="auto"/>
            <w:vAlign w:val="center"/>
          </w:tcPr>
          <w:p w14:paraId="0BD54E7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30989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5B369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4944B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3DE443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50EB2DF2" w14:textId="71FA07D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20738D0D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2961722" w14:textId="4139090C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ll Intestine Epithelium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53022B7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54A9CA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A69498C" w14:textId="441CEB0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vAlign w:val="center"/>
          </w:tcPr>
          <w:p w14:paraId="6437829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9A731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3DF9B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A1E2C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86E64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3E350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84F63B" w14:textId="2472157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vAlign w:val="center"/>
          </w:tcPr>
          <w:p w14:paraId="77E7011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227A8B" w14:textId="47AE0B23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0" w:type="auto"/>
            <w:vAlign w:val="center"/>
          </w:tcPr>
          <w:p w14:paraId="69C40B9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FCE19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6739DF" w14:textId="7AEE0B3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vAlign w:val="center"/>
          </w:tcPr>
          <w:p w14:paraId="3323D59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C5B07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0F77F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79CAB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A62DC8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6DB3A951" w14:textId="200ABAAA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3A8BCEC6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BF6F2AF" w14:textId="67B8A17B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ll Intestine Circular SM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1BC8D79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02FE7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E9E45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E8C84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5815E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4CE4A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2EDD60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938BD2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BE8A7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8D2E1A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26B4A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EC67D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8589DC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AA928F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947CFD" w14:textId="3117CFCA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, 86</w:t>
            </w:r>
          </w:p>
        </w:tc>
        <w:tc>
          <w:tcPr>
            <w:tcW w:w="0" w:type="auto"/>
            <w:vAlign w:val="center"/>
          </w:tcPr>
          <w:p w14:paraId="398BF52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9482A0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08191C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C3735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2B980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17542AD" w14:textId="56A7C83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049C1D49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0885960" w14:textId="6EFB3C1A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all Intestine Longitudinal SM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9D96A6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D2CF0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5DE7F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B9891B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71B397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A77E96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5424C1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6D09B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1B37C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38B0C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E1AA9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5936F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9EAE1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C88CA8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CF26D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410DE1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25F59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94BBA1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92FA19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357A4A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34538EDA" w14:textId="7DB922F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4D80DA19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41C360F" w14:textId="4D5B3602" w:rsidR="003F05FC" w:rsidRPr="005155F0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arge </w:t>
            </w: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testin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W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7952D4A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9B530EE" w14:textId="27C9BBE5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0" w:type="auto"/>
            <w:vAlign w:val="center"/>
          </w:tcPr>
          <w:p w14:paraId="37231D10" w14:textId="013A11C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, 87, 88, 92</w:t>
            </w:r>
          </w:p>
        </w:tc>
        <w:tc>
          <w:tcPr>
            <w:tcW w:w="0" w:type="auto"/>
            <w:vAlign w:val="center"/>
          </w:tcPr>
          <w:p w14:paraId="591EB95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BA1AB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A0014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5EB58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65B0C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3B0AB3" w14:textId="2BC944C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0" w:type="auto"/>
            <w:vAlign w:val="center"/>
          </w:tcPr>
          <w:p w14:paraId="2116310C" w14:textId="6361652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0" w:type="auto"/>
            <w:vAlign w:val="center"/>
          </w:tcPr>
          <w:p w14:paraId="6B645FCA" w14:textId="2A7392F5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, 92</w:t>
            </w:r>
          </w:p>
        </w:tc>
        <w:tc>
          <w:tcPr>
            <w:tcW w:w="0" w:type="auto"/>
            <w:vAlign w:val="center"/>
          </w:tcPr>
          <w:p w14:paraId="04BBBEB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8F8550" w14:textId="2ED978C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, 173</w:t>
            </w:r>
          </w:p>
        </w:tc>
        <w:tc>
          <w:tcPr>
            <w:tcW w:w="0" w:type="auto"/>
            <w:vAlign w:val="center"/>
          </w:tcPr>
          <w:p w14:paraId="69FA0EF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91C65A8" w14:textId="67FA3CF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, 87, 88, 90, 91, 92, 93, 165</w:t>
            </w:r>
          </w:p>
        </w:tc>
        <w:tc>
          <w:tcPr>
            <w:tcW w:w="0" w:type="auto"/>
            <w:vAlign w:val="center"/>
          </w:tcPr>
          <w:p w14:paraId="1174AEA8" w14:textId="06026438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0" w:type="auto"/>
            <w:vAlign w:val="center"/>
          </w:tcPr>
          <w:p w14:paraId="445D279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4C4AD6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83D820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B1AA5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0CE1CCF7" w14:textId="24CB759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</w:tr>
      <w:tr w:rsidR="003F05FC" w:rsidRPr="00712764" w14:paraId="53314541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33BDE07" w14:textId="2C69D826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nic Epithelium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0AC1906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CE964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6875EB" w14:textId="7396048A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, 88</w:t>
            </w:r>
          </w:p>
        </w:tc>
        <w:tc>
          <w:tcPr>
            <w:tcW w:w="0" w:type="auto"/>
            <w:vAlign w:val="center"/>
          </w:tcPr>
          <w:p w14:paraId="4080747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B00C6A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7D100A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13E62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71694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FE1374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12F1F2" w14:textId="5D39210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0" w:type="auto"/>
            <w:vAlign w:val="center"/>
          </w:tcPr>
          <w:p w14:paraId="07D87F2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928B0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ED5F0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64035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3E1BCA8" w14:textId="73B6314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, 88, 90, 91</w:t>
            </w:r>
          </w:p>
        </w:tc>
        <w:tc>
          <w:tcPr>
            <w:tcW w:w="0" w:type="auto"/>
            <w:vAlign w:val="center"/>
          </w:tcPr>
          <w:p w14:paraId="360F69E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5D7F2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E2FD2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01613F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09967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CDD5C77" w14:textId="427EA1D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514C8D0F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43AAA8D" w14:textId="447B97C4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nic Circular SM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79ADB83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8008E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2E1EB9F" w14:textId="547A03C8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, 88</w:t>
            </w:r>
          </w:p>
        </w:tc>
        <w:tc>
          <w:tcPr>
            <w:tcW w:w="0" w:type="auto"/>
            <w:vAlign w:val="center"/>
          </w:tcPr>
          <w:p w14:paraId="3018EF9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ACD3A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41271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86046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264F71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66C11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0B0DA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618100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2C554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3D16CF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4E6BE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F8ED994" w14:textId="67EFF7B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, 88, 93</w:t>
            </w:r>
          </w:p>
        </w:tc>
        <w:tc>
          <w:tcPr>
            <w:tcW w:w="0" w:type="auto"/>
            <w:vAlign w:val="center"/>
          </w:tcPr>
          <w:p w14:paraId="563E005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3A01A4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1D7F6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AE135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29114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5587AEDF" w14:textId="0F14702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795AB06E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0CC4F72" w14:textId="19993BD1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olonic Longitudinal SM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3910777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C4132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81ECACE" w14:textId="269889A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, 88</w:t>
            </w:r>
          </w:p>
        </w:tc>
        <w:tc>
          <w:tcPr>
            <w:tcW w:w="0" w:type="auto"/>
            <w:vAlign w:val="center"/>
          </w:tcPr>
          <w:p w14:paraId="6057174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25D65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9C9AA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8E4CFD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06D55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A32F06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F3C6C3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0F5B0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251E6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F0C01B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AA175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4EC40C" w14:textId="44E6C05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, 88</w:t>
            </w:r>
          </w:p>
        </w:tc>
        <w:tc>
          <w:tcPr>
            <w:tcW w:w="0" w:type="auto"/>
            <w:vAlign w:val="center"/>
          </w:tcPr>
          <w:p w14:paraId="0AC3A68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D7417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2F61D5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D12AA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15F7AE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46F9D484" w14:textId="1E2066D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19F45C4C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72F6785" w14:textId="1FA5F333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lonic Interstitial Cells of Cajal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60A3210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D36B67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70425BD" w14:textId="3C6FB495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0" w:type="auto"/>
            <w:vAlign w:val="center"/>
          </w:tcPr>
          <w:p w14:paraId="2528AA6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1D72E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CEDB9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2CA31F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EC17A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954B86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233845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D67C7AF" w14:textId="246F95C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0" w:type="auto"/>
            <w:vAlign w:val="center"/>
          </w:tcPr>
          <w:p w14:paraId="3164372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A49DF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24C316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0FB97F" w14:textId="67D2422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, 93</w:t>
            </w:r>
          </w:p>
        </w:tc>
        <w:tc>
          <w:tcPr>
            <w:tcW w:w="0" w:type="auto"/>
            <w:vAlign w:val="center"/>
          </w:tcPr>
          <w:p w14:paraId="364C13C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9EC30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8ADD82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4A823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71A82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644DDBC1" w14:textId="5C15D63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66489F8A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E8599A3" w14:textId="4E00CFC9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ibroblast-like Cell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7663EDB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2A4383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0E4837" w14:textId="103029F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0" w:type="auto"/>
            <w:vAlign w:val="center"/>
          </w:tcPr>
          <w:p w14:paraId="3BF5278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6FAD6D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11AE2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154090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FEA539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B9594B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477B1D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EF1C49" w14:textId="22C78BD4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0" w:type="auto"/>
            <w:vAlign w:val="center"/>
          </w:tcPr>
          <w:p w14:paraId="361D14C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B304A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2C6B69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57879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FA53D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6E8B8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ECD8D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A47C5E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E7F732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A706E6A" w14:textId="4CC7D7D8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5DA05021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B1D5278" w14:textId="6D4221D3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7EF1773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769C7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5C8ED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6DFB3C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FFC61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5E0A3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BA8E8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FA09B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15367F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C7D78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8A33DD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89248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49F47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34CC1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85FA5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E2156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35CE26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D670B5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52A2A9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DAFFE8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43C45291" w14:textId="29B0477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2816DF4D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FEF3444" w14:textId="69415EB2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u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X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56B4EB2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5AEC1F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54D9EE" w14:textId="0BDAC78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, 199, 200</w:t>
            </w:r>
          </w:p>
        </w:tc>
        <w:tc>
          <w:tcPr>
            <w:tcW w:w="0" w:type="auto"/>
            <w:vAlign w:val="center"/>
          </w:tcPr>
          <w:p w14:paraId="6E396330" w14:textId="632653D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0" w:type="auto"/>
            <w:vAlign w:val="center"/>
          </w:tcPr>
          <w:p w14:paraId="2A9F1F9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8B1CE6" w14:textId="506B8DB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, 201, 202</w:t>
            </w:r>
          </w:p>
        </w:tc>
        <w:tc>
          <w:tcPr>
            <w:tcW w:w="0" w:type="auto"/>
            <w:vAlign w:val="center"/>
          </w:tcPr>
          <w:p w14:paraId="34E07CDF" w14:textId="49277B5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0" w:type="auto"/>
            <w:vAlign w:val="center"/>
          </w:tcPr>
          <w:p w14:paraId="23233E45" w14:textId="0AB2BF3A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0" w:type="auto"/>
            <w:vAlign w:val="center"/>
          </w:tcPr>
          <w:p w14:paraId="1A18ACF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AF6527" w14:textId="065EBDA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, 199</w:t>
            </w:r>
          </w:p>
        </w:tc>
        <w:tc>
          <w:tcPr>
            <w:tcW w:w="0" w:type="auto"/>
            <w:vAlign w:val="center"/>
          </w:tcPr>
          <w:p w14:paraId="46C86D9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20632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F891606" w14:textId="7B9EA89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, 199, 207</w:t>
            </w:r>
          </w:p>
        </w:tc>
        <w:tc>
          <w:tcPr>
            <w:tcW w:w="0" w:type="auto"/>
            <w:vAlign w:val="center"/>
          </w:tcPr>
          <w:p w14:paraId="491EE73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99906F" w14:textId="10B6FC3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, 199, 200, 203, 204, 200, 205, 206, 207</w:t>
            </w:r>
          </w:p>
        </w:tc>
        <w:tc>
          <w:tcPr>
            <w:tcW w:w="0" w:type="auto"/>
            <w:vAlign w:val="center"/>
          </w:tcPr>
          <w:p w14:paraId="3B46CF89" w14:textId="56F726A5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, 207</w:t>
            </w:r>
          </w:p>
        </w:tc>
        <w:tc>
          <w:tcPr>
            <w:tcW w:w="0" w:type="auto"/>
            <w:vAlign w:val="center"/>
          </w:tcPr>
          <w:p w14:paraId="2694931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CDC78E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18218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CBBE9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645B92A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2A949C0C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A2ED874" w14:textId="53B5972A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sentery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232CB8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B60D4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270D9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42372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4B657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80F90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DD3C4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5D7FD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FE99C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5F0B8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34989B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35054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81744E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BC791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7F23C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8C65C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9287C7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3CF6B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AD2B25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0115D5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6537D934" w14:textId="6AB2A3C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15E0A202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2335160" w14:textId="3D719B28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ppendix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5C5A1A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D6311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273C5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43AE4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81A23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43A3D8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9573A9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26F5E7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87CA2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62382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119DD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2E1213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C4FCB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D201DB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203A5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36BCF9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068F9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C0851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BF151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9889E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5BEFB431" w14:textId="6242EE2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6B6F3AA7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5B3D0E9" w14:textId="7FEFF5D1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allbladder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3E625E9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D3F94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0E457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8C0D6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EABEC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AA4842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46F5D3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F57903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D43B51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988098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2E3554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4AF2E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54B87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136A54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70213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B5FA5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051B58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9AD87F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145975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CC06E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3F319007" w14:textId="3CB8141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2BBE5AE5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AF90578" w14:textId="4186599A" w:rsidR="003F05FC" w:rsidRPr="005155F0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ive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Y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3E53CA4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82C44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6AFC4A2" w14:textId="3761F868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, 94, 95, 96</w:t>
            </w:r>
          </w:p>
        </w:tc>
        <w:tc>
          <w:tcPr>
            <w:tcW w:w="0" w:type="auto"/>
            <w:vAlign w:val="center"/>
          </w:tcPr>
          <w:p w14:paraId="60175E9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B944AE6" w14:textId="4483914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0" w:type="auto"/>
            <w:vAlign w:val="center"/>
          </w:tcPr>
          <w:p w14:paraId="030A526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0885E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80596C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976596A" w14:textId="06697FC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, 99</w:t>
            </w:r>
          </w:p>
        </w:tc>
        <w:tc>
          <w:tcPr>
            <w:tcW w:w="0" w:type="auto"/>
            <w:vAlign w:val="center"/>
          </w:tcPr>
          <w:p w14:paraId="0C50FA6C" w14:textId="1856C79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, 96, 97</w:t>
            </w:r>
          </w:p>
        </w:tc>
        <w:tc>
          <w:tcPr>
            <w:tcW w:w="0" w:type="auto"/>
            <w:vAlign w:val="center"/>
          </w:tcPr>
          <w:p w14:paraId="19A3BC9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9864E3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0733C4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DCD873" w14:textId="543483D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0" w:type="auto"/>
            <w:vAlign w:val="center"/>
          </w:tcPr>
          <w:p w14:paraId="2668671B" w14:textId="7DB3871A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, 96, 97</w:t>
            </w:r>
          </w:p>
        </w:tc>
        <w:tc>
          <w:tcPr>
            <w:tcW w:w="0" w:type="auto"/>
            <w:vAlign w:val="center"/>
          </w:tcPr>
          <w:p w14:paraId="0E483A8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FAC82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6DC677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7A130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638C25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3A856D49" w14:textId="725BCDE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2920C24D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0B1C0B5" w14:textId="69EC4AC5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epatocyte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7E3ABE7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A9A57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3E6030" w14:textId="28FD617A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, 96</w:t>
            </w:r>
          </w:p>
        </w:tc>
        <w:tc>
          <w:tcPr>
            <w:tcW w:w="0" w:type="auto"/>
            <w:vAlign w:val="center"/>
          </w:tcPr>
          <w:p w14:paraId="1CFCD89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0F14A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98B3D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938498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F6879D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17B5E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AA359D" w14:textId="1B914D1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, 97</w:t>
            </w:r>
          </w:p>
        </w:tc>
        <w:tc>
          <w:tcPr>
            <w:tcW w:w="0" w:type="auto"/>
            <w:vAlign w:val="center"/>
          </w:tcPr>
          <w:p w14:paraId="4AD781A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895D7A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7F28C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4BADC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56D5E9" w14:textId="3047B8B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, 97</w:t>
            </w:r>
          </w:p>
        </w:tc>
        <w:tc>
          <w:tcPr>
            <w:tcW w:w="0" w:type="auto"/>
            <w:vAlign w:val="center"/>
          </w:tcPr>
          <w:p w14:paraId="4C58EF9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ED14B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4401FD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12953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2F3EAA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227CCF13" w14:textId="46F7C28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12454738" w14:textId="77777777" w:rsidTr="00AB7F2B">
        <w:tc>
          <w:tcPr>
            <w:tcW w:w="0" w:type="auto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68CAD8DD" w14:textId="324F9E89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langiocytes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14:paraId="48EE8EC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2E7F86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8316348" w14:textId="3381BE3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9BA8F2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512E5B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1049FA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96DF6F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AA8B3D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507BDA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5033B49" w14:textId="136C2D83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80618E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CF6A81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D9B677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DDC929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1F0E008" w14:textId="381ABE0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0CF74B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1BC5F5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2A2CA4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A35C8D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C661CB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746999FC" w14:textId="29EFAA1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420CD848" w14:textId="77777777" w:rsidTr="00AB7F2B">
        <w:tc>
          <w:tcPr>
            <w:tcW w:w="0" w:type="auto"/>
            <w:gridSpan w:val="22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61FD009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5058529F" w14:textId="77777777" w:rsidTr="00AB7F2B">
        <w:tc>
          <w:tcPr>
            <w:tcW w:w="0" w:type="auto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01D20ED0" w14:textId="5709BA02" w:rsidR="003F05FC" w:rsidRPr="005155F0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eni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Z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728EEE1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04FFE5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7DCF2E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25F2A5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7E700D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418711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8B7F55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44C175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627834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4E3F02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7807B8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70EE96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21C7FE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A630A2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4890FC0" w14:textId="4931A545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, 106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92DF83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3982A0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F9206E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020492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1A41B1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6FB00FB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797E3E0F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76687EF" w14:textId="109E32EB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pus Cavernosum SMC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6379C46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7152F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882DD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524FD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CEC02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AF77F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699C44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0B9C3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C744A8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45B525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72A9C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FE7E66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7FA0B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4654E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338DB1" w14:textId="2014159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, 106</w:t>
            </w:r>
          </w:p>
        </w:tc>
        <w:tc>
          <w:tcPr>
            <w:tcW w:w="0" w:type="auto"/>
            <w:vAlign w:val="center"/>
          </w:tcPr>
          <w:p w14:paraId="5ECF712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33D0C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9DE7C8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75C0D0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6C923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4D315B0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125D5DC6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B1FC4D3" w14:textId="2E42FBAF" w:rsidR="003F05FC" w:rsidRPr="005155F0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crotum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0CCECAC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457B4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896FD81" w14:textId="72A44328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, 199, 200</w:t>
            </w:r>
          </w:p>
        </w:tc>
        <w:tc>
          <w:tcPr>
            <w:tcW w:w="0" w:type="auto"/>
            <w:vAlign w:val="center"/>
          </w:tcPr>
          <w:p w14:paraId="43880605" w14:textId="22B14DD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0" w:type="auto"/>
            <w:vAlign w:val="center"/>
          </w:tcPr>
          <w:p w14:paraId="545BC49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916F01" w14:textId="07050CB4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, 201, 202</w:t>
            </w:r>
          </w:p>
        </w:tc>
        <w:tc>
          <w:tcPr>
            <w:tcW w:w="0" w:type="auto"/>
            <w:vAlign w:val="center"/>
          </w:tcPr>
          <w:p w14:paraId="695C6243" w14:textId="67C4FAB4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0" w:type="auto"/>
            <w:vAlign w:val="center"/>
          </w:tcPr>
          <w:p w14:paraId="18328992" w14:textId="0AD2B6C4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0" w:type="auto"/>
            <w:vAlign w:val="center"/>
          </w:tcPr>
          <w:p w14:paraId="65D468B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C27460" w14:textId="50BA3BD8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, 199</w:t>
            </w:r>
          </w:p>
        </w:tc>
        <w:tc>
          <w:tcPr>
            <w:tcW w:w="0" w:type="auto"/>
            <w:vAlign w:val="center"/>
          </w:tcPr>
          <w:p w14:paraId="5EF7415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91B45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6C0475F" w14:textId="1396A19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, 199, 207</w:t>
            </w:r>
          </w:p>
        </w:tc>
        <w:tc>
          <w:tcPr>
            <w:tcW w:w="0" w:type="auto"/>
            <w:vAlign w:val="center"/>
          </w:tcPr>
          <w:p w14:paraId="597ED23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53657D" w14:textId="14C2DD34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, 199, 200, 203, 204, 200, 205, 206, 207</w:t>
            </w:r>
          </w:p>
        </w:tc>
        <w:tc>
          <w:tcPr>
            <w:tcW w:w="0" w:type="auto"/>
            <w:vAlign w:val="center"/>
          </w:tcPr>
          <w:p w14:paraId="276960A0" w14:textId="12ACCD3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, 207</w:t>
            </w:r>
          </w:p>
        </w:tc>
        <w:tc>
          <w:tcPr>
            <w:tcW w:w="0" w:type="auto"/>
            <w:vAlign w:val="center"/>
          </w:tcPr>
          <w:p w14:paraId="10ACA97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AEE6E8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8124C1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FEDB0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3C25D4B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105E42B4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2E335BF" w14:textId="4ED31C04" w:rsidR="003F05FC" w:rsidRPr="005155F0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Test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0191987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991AF1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F609B9" w14:textId="3D43BF2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, 109</w:t>
            </w:r>
          </w:p>
        </w:tc>
        <w:tc>
          <w:tcPr>
            <w:tcW w:w="0" w:type="auto"/>
            <w:vAlign w:val="center"/>
          </w:tcPr>
          <w:p w14:paraId="1DDFEEC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2D70EF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F671EE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219950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780DC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B58761" w14:textId="6B09004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0" w:type="auto"/>
            <w:vAlign w:val="center"/>
          </w:tcPr>
          <w:p w14:paraId="71173FE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3FC169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FBF21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82C4D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7C5D18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B032F8E" w14:textId="535B833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, 111, 112, 113, 114</w:t>
            </w:r>
          </w:p>
        </w:tc>
        <w:tc>
          <w:tcPr>
            <w:tcW w:w="0" w:type="auto"/>
            <w:vAlign w:val="center"/>
          </w:tcPr>
          <w:p w14:paraId="444457C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E8CE4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A3F4BB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948B35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145D0F" w14:textId="78C5F1C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942BD1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7573358D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B31B15C" w14:textId="5CDA4C58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ermatogonia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0C6DD23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265FD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38CA5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B6A39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AF0F6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EFC9B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19B09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98858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47120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88BD17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F089A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DE4D1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F417C9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55C75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BCDDCE0" w14:textId="3DAFA403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1, 112, 113</w:t>
            </w:r>
          </w:p>
        </w:tc>
        <w:tc>
          <w:tcPr>
            <w:tcW w:w="0" w:type="auto"/>
            <w:vAlign w:val="center"/>
          </w:tcPr>
          <w:p w14:paraId="239F700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6991FF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6D4B9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FA6E9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70BB2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43C847B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17569175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FDA63C6" w14:textId="1633CAFA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eydig Cell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58327F0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3F9F5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D15D4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5F3F98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B8AB9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9BFAA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EBABF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31E22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BDB27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74068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2A27B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242F27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5DC98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082BE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E895F83" w14:textId="5BFEA20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, 111, 113, 114</w:t>
            </w:r>
          </w:p>
        </w:tc>
        <w:tc>
          <w:tcPr>
            <w:tcW w:w="0" w:type="auto"/>
            <w:vAlign w:val="center"/>
          </w:tcPr>
          <w:p w14:paraId="2722049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16491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FF522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1FF3E4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804950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22D66E6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06FDA897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F16EAC6" w14:textId="529AABC7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rtoli Cell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5D39B3C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9B1B67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1B2251D" w14:textId="12BCC4D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, 109</w:t>
            </w:r>
          </w:p>
        </w:tc>
        <w:tc>
          <w:tcPr>
            <w:tcW w:w="0" w:type="auto"/>
            <w:vAlign w:val="center"/>
          </w:tcPr>
          <w:p w14:paraId="2A46854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E72DF8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F6823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6EDF36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19FD9E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77A68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3C253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6C9FC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5394A6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E7964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C7DD5D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80CEEE" w14:textId="6ED833E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, 111, 113, 114</w:t>
            </w:r>
          </w:p>
        </w:tc>
        <w:tc>
          <w:tcPr>
            <w:tcW w:w="0" w:type="auto"/>
            <w:vAlign w:val="center"/>
          </w:tcPr>
          <w:p w14:paraId="428F3AA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BCB043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6DBE7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30F18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AEFCD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5726CFC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2ACFFD1D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C394B2C" w14:textId="143FD1FA" w:rsidR="003F05FC" w:rsidRPr="005155F0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pididymi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4D05B82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F7713A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639B2D4" w14:textId="228B724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0" w:type="auto"/>
            <w:vAlign w:val="center"/>
          </w:tcPr>
          <w:p w14:paraId="2E8E3BA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93E1F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51A31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3E99C3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19D58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223C4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6FDA52" w14:textId="5AAD086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0" w:type="auto"/>
            <w:vAlign w:val="center"/>
          </w:tcPr>
          <w:p w14:paraId="681743C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90B1F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D07334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8481F7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ECC451" w14:textId="3B28511A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, 118</w:t>
            </w:r>
          </w:p>
        </w:tc>
        <w:tc>
          <w:tcPr>
            <w:tcW w:w="0" w:type="auto"/>
            <w:vAlign w:val="center"/>
          </w:tcPr>
          <w:p w14:paraId="2334435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707903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8341EE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292D2C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ADA32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31587D6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6A4194AA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82DFE75" w14:textId="14BC2BB0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al Cell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6787757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2B2417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B85D63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778BA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D34EAF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27F90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884FF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707DD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98630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1C70D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B21CBC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A92C1A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1BADA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FE0FFC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5C0A27F" w14:textId="11E4BF3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0" w:type="auto"/>
            <w:vAlign w:val="center"/>
          </w:tcPr>
          <w:p w14:paraId="7A26C71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CAFA46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943CDE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93FDF4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64988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083B694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24E15C27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0F1247B" w14:textId="0F88E811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incipal Cell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6E11840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022E5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B8DC4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E788B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7527D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786BFB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74DFE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9BEDC1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A0E2E2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0D792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8EE28C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39F696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9B921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3FADE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FF704E" w14:textId="123B9F68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0" w:type="auto"/>
            <w:vAlign w:val="center"/>
          </w:tcPr>
          <w:p w14:paraId="2F841DB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74532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A744C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05798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13181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638FF61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6EB50075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498FEAF" w14:textId="145F1A59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s Deferen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C6F7A7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B9B02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DA76CE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B08F41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88F5F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50D5E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E29E7C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8ADFC0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5ABB6F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973B0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C0942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A0135E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7D913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38006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E7570E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79FC5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D2004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607A0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3561A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9EF8BE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5D7B12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3D6DAAC9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0DF851C" w14:textId="1F827956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ulbourethral Gland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0A025FB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1E891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7EAF4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517ABF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2CBC6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745AD6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1A931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8A0CE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81D1C0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FC9485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E8AE2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6E273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E4794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0C4C2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D2BEC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ED91C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FDCBE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83D2C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3AEEA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BE2FB0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4DC5EEF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7D042C15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33DC32D" w14:textId="6B75AA23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minal Vesicle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63756D3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AEC997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C8886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525C24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9A854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F858E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765FE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84A8C5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F6DAD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375AC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9A16B5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A0B30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00161F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18510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E9E6D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B49A9C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02754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5A240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624BDF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A997B8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4D2419F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737DD782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41C134C" w14:textId="63935225" w:rsidR="003F05FC" w:rsidRPr="005155F0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ostat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641D133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A76FF3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228EF5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771BB3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27D6B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0650AF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6363F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2FE4B8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A4434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8B4B37C" w14:textId="373A07F4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, 119</w:t>
            </w:r>
          </w:p>
        </w:tc>
        <w:tc>
          <w:tcPr>
            <w:tcW w:w="0" w:type="auto"/>
            <w:vAlign w:val="center"/>
          </w:tcPr>
          <w:p w14:paraId="37566F9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03E20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201F44A" w14:textId="484FE884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0" w:type="auto"/>
            <w:vAlign w:val="center"/>
          </w:tcPr>
          <w:p w14:paraId="3005900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0723706" w14:textId="3C97F7B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0" w:type="auto"/>
            <w:vAlign w:val="center"/>
          </w:tcPr>
          <w:p w14:paraId="18B5D80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32CEE7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C4287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52092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36949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07EEE96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14413DE5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DC1790F" w14:textId="2D078A5D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tate Epithelial Cell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424DFE6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2599F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90B62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A8E81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DB64E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DBA1F5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516CB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6C4FBC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FBE3D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5FEA07" w14:textId="1553EBE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0" w:type="auto"/>
            <w:vAlign w:val="center"/>
          </w:tcPr>
          <w:p w14:paraId="11A1AFE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2E56AC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63E7A4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5E51CA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88377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C5789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FAF61C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4759A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480CD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921DA3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62BD53B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54B9FB26" w14:textId="77777777" w:rsidTr="00AB7F2B">
        <w:tc>
          <w:tcPr>
            <w:tcW w:w="0" w:type="auto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25F02653" w14:textId="4F8EAA47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state Interstitial Cells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14:paraId="08FB177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3C01DD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C46041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516F22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C54337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547DEC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13B7EF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282CCC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EF6E29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05F445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1CECCF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59A4BD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B5C59B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0EA767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DCF2A17" w14:textId="2F27551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F8E880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A063BE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C34FD4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7E6AB3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743764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521D9A6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77290351" w14:textId="77777777" w:rsidTr="00AB7F2B">
        <w:tc>
          <w:tcPr>
            <w:tcW w:w="0" w:type="auto"/>
            <w:gridSpan w:val="22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0106A65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4EEDB194" w14:textId="77777777" w:rsidTr="00AB7F2B">
        <w:tc>
          <w:tcPr>
            <w:tcW w:w="0" w:type="auto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B7129D8" w14:textId="12F7168A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lacenta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3F5F2CB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14456C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5C2F83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3BA79C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3DFA37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58FA91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357619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A472C6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77F49C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93D3EE4" w14:textId="2C2869C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, 13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DA2792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D0DF20E" w14:textId="256FA3C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B0BE1B9" w14:textId="46EA0B7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, 135, 136, 137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1DF397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BAD74F5" w14:textId="1BC7953A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, 135, 136, 137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86CC135" w14:textId="52B48B3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F3CF5E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0B19AA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8877B8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09B732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069CF849" w14:textId="6A5DDCE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4C2E0AD4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FC2694A" w14:textId="517FEF33" w:rsidR="003F05FC" w:rsidRPr="005155F0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teru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304DEC4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86E936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19729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C4DF01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5003EA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71660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A6361E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AF821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1F1F9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0B151C" w14:textId="191506D3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, 121</w:t>
            </w:r>
          </w:p>
        </w:tc>
        <w:tc>
          <w:tcPr>
            <w:tcW w:w="0" w:type="auto"/>
            <w:vAlign w:val="center"/>
          </w:tcPr>
          <w:p w14:paraId="42358A5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B0839A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59817DB" w14:textId="56B379E8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0" w:type="auto"/>
            <w:vAlign w:val="center"/>
          </w:tcPr>
          <w:p w14:paraId="56D7E6C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BD3F4E" w14:textId="3E58AE65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, 121, 122, 123, 124</w:t>
            </w:r>
          </w:p>
        </w:tc>
        <w:tc>
          <w:tcPr>
            <w:tcW w:w="0" w:type="auto"/>
            <w:vAlign w:val="center"/>
          </w:tcPr>
          <w:p w14:paraId="7E325319" w14:textId="6B272ED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0" w:type="auto"/>
            <w:vAlign w:val="center"/>
          </w:tcPr>
          <w:p w14:paraId="6BAAD60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3E18C6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D43EB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777AA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65AA2A85" w14:textId="2DF1210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3D9FE737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D62510B" w14:textId="3EEF8BC5" w:rsidR="003F05FC" w:rsidRPr="005155F0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ndometrium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5FCBC74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7A9803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CA843AD" w14:textId="71EAFE3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, 121</w:t>
            </w:r>
          </w:p>
        </w:tc>
        <w:tc>
          <w:tcPr>
            <w:tcW w:w="0" w:type="auto"/>
            <w:vAlign w:val="center"/>
          </w:tcPr>
          <w:p w14:paraId="4E39163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F15478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E666EF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ABCFBD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F161A6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00D80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6D9915" w14:textId="5F26788A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, 121</w:t>
            </w:r>
          </w:p>
        </w:tc>
        <w:tc>
          <w:tcPr>
            <w:tcW w:w="0" w:type="auto"/>
            <w:vAlign w:val="center"/>
          </w:tcPr>
          <w:p w14:paraId="2496881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F0469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D1772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D4307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A54FCC8" w14:textId="61EB1EC5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, 121</w:t>
            </w:r>
          </w:p>
        </w:tc>
        <w:tc>
          <w:tcPr>
            <w:tcW w:w="0" w:type="auto"/>
            <w:vAlign w:val="center"/>
          </w:tcPr>
          <w:p w14:paraId="0972688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212E7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500EEF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FDB474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A4948D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87BBA1D" w14:textId="168CD47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422B7764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A760C69" w14:textId="73D93FE5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Endometrial </w:t>
            </w: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mal Cell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5DC6F36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474BFC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DED73A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7AC96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8C3D8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D20E26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9A16A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64F0D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77797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7A8CA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0731A7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ACB36B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FF3BD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A7586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F77B8E" w14:textId="42356038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, 121</w:t>
            </w:r>
          </w:p>
        </w:tc>
        <w:tc>
          <w:tcPr>
            <w:tcW w:w="0" w:type="auto"/>
            <w:vAlign w:val="center"/>
          </w:tcPr>
          <w:p w14:paraId="314BAE1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63328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95450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86350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ADF1D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6F238ED5" w14:textId="33BFF203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68616ACF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8901477" w14:textId="1D5D3C06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landular Epithelial Cell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6A6DEA9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5CDF9D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F5F25D" w14:textId="1CD47518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, 121</w:t>
            </w:r>
          </w:p>
        </w:tc>
        <w:tc>
          <w:tcPr>
            <w:tcW w:w="0" w:type="auto"/>
            <w:vAlign w:val="center"/>
          </w:tcPr>
          <w:p w14:paraId="0B5FA40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F24EDB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BFAC3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23F93A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0F378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D1AD5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F42CD6" w14:textId="1D9CD51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, 121</w:t>
            </w:r>
          </w:p>
        </w:tc>
        <w:tc>
          <w:tcPr>
            <w:tcW w:w="0" w:type="auto"/>
            <w:vAlign w:val="center"/>
          </w:tcPr>
          <w:p w14:paraId="4E68F12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AF9004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D8B53D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51D437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B2019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DF339F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703C99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589DD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DACE71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D2B872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39ED8704" w14:textId="65B41E93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352A8917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C4B768A" w14:textId="394030A1" w:rsidR="003F05FC" w:rsidRPr="005155F0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yometrium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760F892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D0ED66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D44BAE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0C44A8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56BDF8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6A361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3AB306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96DDED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0A2FF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DE5B4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61E45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81437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05AA49" w14:textId="3D0F32D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0" w:type="auto"/>
            <w:vAlign w:val="center"/>
          </w:tcPr>
          <w:p w14:paraId="096270A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87E6F2" w14:textId="0B1F4844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, 123, 124</w:t>
            </w:r>
          </w:p>
        </w:tc>
        <w:tc>
          <w:tcPr>
            <w:tcW w:w="0" w:type="auto"/>
            <w:vAlign w:val="center"/>
          </w:tcPr>
          <w:p w14:paraId="18B3A191" w14:textId="4A241578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0" w:type="auto"/>
            <w:vAlign w:val="center"/>
          </w:tcPr>
          <w:p w14:paraId="3E49EE6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4AA34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B66C2C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4BC41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5AE2767" w14:textId="4A05E42A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04FA36C4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BDA0428" w14:textId="0F8D5D70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metrial SMC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35DE535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D2FFE2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5361E4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835145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591E9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F6BB4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7A7BE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9EF940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0F6F5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6304F4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5E205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0CC49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8DE93DF" w14:textId="3D4641A4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0" w:type="auto"/>
            <w:vAlign w:val="center"/>
          </w:tcPr>
          <w:p w14:paraId="1DDBA2A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FB0BC7" w14:textId="4B51140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, 123, 124</w:t>
            </w:r>
          </w:p>
        </w:tc>
        <w:tc>
          <w:tcPr>
            <w:tcW w:w="0" w:type="auto"/>
            <w:vAlign w:val="center"/>
          </w:tcPr>
          <w:p w14:paraId="72FF8C7C" w14:textId="00796BF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0" w:type="auto"/>
            <w:vAlign w:val="center"/>
          </w:tcPr>
          <w:p w14:paraId="50BD5DE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BC8D75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2FAE03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D78076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60C1C6F3" w14:textId="5F0EF54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03857170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E13B28E" w14:textId="5F3F21A5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metrial Interstitial Cell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4B5B1A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96D12C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75741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F296F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96D6C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2B96D2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E9E20A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568CB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6048B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D2ED0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DBD6C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CB2A7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2819F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A78648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7B491EA" w14:textId="13FA97C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0" w:type="auto"/>
            <w:vAlign w:val="center"/>
          </w:tcPr>
          <w:p w14:paraId="554E8AC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30080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AB0024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D54378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E433A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279E6B41" w14:textId="5BE46C5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7E3F405F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15D7A7B" w14:textId="7F4059BC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iduct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6A307B4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0F62E4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5A51AD" w14:textId="62BF725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0" w:type="auto"/>
            <w:vAlign w:val="center"/>
          </w:tcPr>
          <w:p w14:paraId="26FC4BA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EF8F3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566F1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EFFEE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413877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40B10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8D345D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C2BE25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95E54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38A13A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320204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282B88E" w14:textId="6593375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0" w:type="auto"/>
            <w:vAlign w:val="center"/>
          </w:tcPr>
          <w:p w14:paraId="2BEEEFF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796C9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46BE3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5FCC92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DBECB3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B85FCC8" w14:textId="651D7E14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39427684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B9573CC" w14:textId="1CAA9C7B" w:rsidR="003F05FC" w:rsidRPr="005155F0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vari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0F88398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145A91" w14:textId="0429E7D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vAlign w:val="center"/>
          </w:tcPr>
          <w:p w14:paraId="3FE35B0C" w14:textId="56B0E4E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vAlign w:val="center"/>
          </w:tcPr>
          <w:p w14:paraId="1028A445" w14:textId="5B4B113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vAlign w:val="center"/>
          </w:tcPr>
          <w:p w14:paraId="0232946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974FDA0" w14:textId="69DF6E5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vAlign w:val="center"/>
          </w:tcPr>
          <w:p w14:paraId="4832CFC6" w14:textId="3B9A3018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vAlign w:val="center"/>
          </w:tcPr>
          <w:p w14:paraId="6059B7F1" w14:textId="2533CCA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vAlign w:val="center"/>
          </w:tcPr>
          <w:p w14:paraId="6CF290A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A483C1" w14:textId="4F3FFF6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vAlign w:val="center"/>
          </w:tcPr>
          <w:p w14:paraId="325F4D5E" w14:textId="65353A13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vAlign w:val="center"/>
          </w:tcPr>
          <w:p w14:paraId="0D27E937" w14:textId="4601E52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, 127, 128, 129</w:t>
            </w:r>
          </w:p>
        </w:tc>
        <w:tc>
          <w:tcPr>
            <w:tcW w:w="0" w:type="auto"/>
            <w:vAlign w:val="center"/>
          </w:tcPr>
          <w:p w14:paraId="4F2AA332" w14:textId="51C226B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vAlign w:val="center"/>
          </w:tcPr>
          <w:p w14:paraId="31C3823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4666127" w14:textId="205366B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vAlign w:val="center"/>
          </w:tcPr>
          <w:p w14:paraId="56A9D65B" w14:textId="3A982B1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, 127</w:t>
            </w:r>
          </w:p>
        </w:tc>
        <w:tc>
          <w:tcPr>
            <w:tcW w:w="0" w:type="auto"/>
            <w:vAlign w:val="center"/>
          </w:tcPr>
          <w:p w14:paraId="4C913BF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B5996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3CB63EE" w14:textId="7ABAA69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vAlign w:val="center"/>
          </w:tcPr>
          <w:p w14:paraId="4CC57501" w14:textId="6595CB64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4E269582" w14:textId="3EA8A1C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</w:tr>
      <w:tr w:rsidR="003F05FC" w:rsidRPr="00712764" w14:paraId="016A6550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5C97B12" w14:textId="66524E90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ocyte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5D83489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83B32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77C95C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8B502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8FE0D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B1296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8E9FC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9447B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E90410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1C561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D1F2C9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FFF335D" w14:textId="7E9CE843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0" w:type="auto"/>
            <w:vAlign w:val="center"/>
          </w:tcPr>
          <w:p w14:paraId="0C6256B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A4B15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337BA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1B2F2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ECA63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B1448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9FB46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D7E14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48EB2EAC" w14:textId="377AA6C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6758E33A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9BD65F5" w14:textId="3867B9CC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nulosa Cell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1FD552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B9773E" w14:textId="7E4F8A1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vAlign w:val="center"/>
          </w:tcPr>
          <w:p w14:paraId="7C203B78" w14:textId="4C71A365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vAlign w:val="center"/>
          </w:tcPr>
          <w:p w14:paraId="7B966267" w14:textId="3E962A1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vAlign w:val="center"/>
          </w:tcPr>
          <w:p w14:paraId="5349F45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2F8F3C" w14:textId="21D98A6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vAlign w:val="center"/>
          </w:tcPr>
          <w:p w14:paraId="5696E4A3" w14:textId="319E4C6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vAlign w:val="center"/>
          </w:tcPr>
          <w:p w14:paraId="75CE1402" w14:textId="20E703B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vAlign w:val="center"/>
          </w:tcPr>
          <w:p w14:paraId="7DE285E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383F24" w14:textId="5986183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vAlign w:val="center"/>
          </w:tcPr>
          <w:p w14:paraId="66DB3FE3" w14:textId="085C9BB4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vAlign w:val="center"/>
          </w:tcPr>
          <w:p w14:paraId="042ED264" w14:textId="63CDFD1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, 127, 128</w:t>
            </w:r>
          </w:p>
        </w:tc>
        <w:tc>
          <w:tcPr>
            <w:tcW w:w="0" w:type="auto"/>
            <w:vAlign w:val="center"/>
          </w:tcPr>
          <w:p w14:paraId="134A0186" w14:textId="7072434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vAlign w:val="center"/>
          </w:tcPr>
          <w:p w14:paraId="1929383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D5D605A" w14:textId="6A8AD26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vAlign w:val="center"/>
          </w:tcPr>
          <w:p w14:paraId="62465182" w14:textId="6AB79A4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, 127</w:t>
            </w:r>
          </w:p>
        </w:tc>
        <w:tc>
          <w:tcPr>
            <w:tcW w:w="0" w:type="auto"/>
            <w:vAlign w:val="center"/>
          </w:tcPr>
          <w:p w14:paraId="3EB1C8E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746C1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E631D46" w14:textId="20A596B8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vAlign w:val="center"/>
          </w:tcPr>
          <w:p w14:paraId="5B66D062" w14:textId="0B93C1E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2552429" w14:textId="3E83539A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</w:tr>
      <w:tr w:rsidR="003F05FC" w:rsidRPr="00712764" w14:paraId="045ACA0F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81219F6" w14:textId="4F2AFEC1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gina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497ACFC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782D8B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C0DE3D" w14:textId="3F7C1AB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0" w:type="auto"/>
            <w:vAlign w:val="center"/>
          </w:tcPr>
          <w:p w14:paraId="1F1AAA5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D06BAA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34799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2910D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077B50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6A000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90D97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BF2EBB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14A9F4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CD5D0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76C78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D0B621" w14:textId="1719A7D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0" w:type="auto"/>
            <w:vAlign w:val="center"/>
          </w:tcPr>
          <w:p w14:paraId="33E807C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77E982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9F377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1F349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31111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0268AA52" w14:textId="775BD34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7F96B996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A0652C2" w14:textId="50C5CF4F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ulva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4FA1948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4CB517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700817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9749B0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96B8C9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FC85A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B9FE52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026FDA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2DEE75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5E848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10EC2D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54F0B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A2A08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8F60A6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FAE34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EDA89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691FC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3F5630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7E5951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D960D3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086D498" w14:textId="18C598E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75AE41BC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45A9EC3" w14:textId="0683B278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ervix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33896EA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A664E3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1D35625" w14:textId="0562518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, 141</w:t>
            </w:r>
          </w:p>
        </w:tc>
        <w:tc>
          <w:tcPr>
            <w:tcW w:w="0" w:type="auto"/>
            <w:vAlign w:val="center"/>
          </w:tcPr>
          <w:p w14:paraId="239C8BD4" w14:textId="27DD864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, 141</w:t>
            </w:r>
          </w:p>
        </w:tc>
        <w:tc>
          <w:tcPr>
            <w:tcW w:w="0" w:type="auto"/>
            <w:vAlign w:val="center"/>
          </w:tcPr>
          <w:p w14:paraId="47AD1B4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6FD87A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4914D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B13E6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B45F3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5B4D037" w14:textId="7874FF0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0" w:type="auto"/>
            <w:vAlign w:val="center"/>
          </w:tcPr>
          <w:p w14:paraId="54A499A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9A7AD6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B42D6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3F5C6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8C7CE68" w14:textId="3B69647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, 140, 141</w:t>
            </w:r>
          </w:p>
        </w:tc>
        <w:tc>
          <w:tcPr>
            <w:tcW w:w="0" w:type="auto"/>
            <w:vAlign w:val="center"/>
          </w:tcPr>
          <w:p w14:paraId="1446251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0A2E8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A9152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09DD7B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69005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313FBFCF" w14:textId="6F8863E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7ADB757D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91CCBD3" w14:textId="1EB81CFE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litori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0C4215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3ED4B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873B52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FA050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7A0495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2A805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88AA5D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A08AB8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9A8468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A5D07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3BBDD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EF0C6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BB3B0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BD39E1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655EA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EE103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F0705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11719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540C25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6B8A4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8A55C86" w14:textId="5E6CC03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308080FE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0374381" w14:textId="730424BB" w:rsidR="003F05FC" w:rsidRPr="005155F0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Mammary </w:t>
            </w: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land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732598E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466FAF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DB64F5C" w14:textId="5B482688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, 131</w:t>
            </w:r>
          </w:p>
        </w:tc>
        <w:tc>
          <w:tcPr>
            <w:tcW w:w="0" w:type="auto"/>
            <w:vAlign w:val="center"/>
          </w:tcPr>
          <w:p w14:paraId="560F6BC4" w14:textId="79FB196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0" w:type="auto"/>
            <w:vAlign w:val="center"/>
          </w:tcPr>
          <w:p w14:paraId="28A6150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8234D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3200E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58C3B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58B5E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47D6EE" w14:textId="310B6BA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, 131</w:t>
            </w:r>
          </w:p>
        </w:tc>
        <w:tc>
          <w:tcPr>
            <w:tcW w:w="0" w:type="auto"/>
            <w:vAlign w:val="center"/>
          </w:tcPr>
          <w:p w14:paraId="1E0D4B2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F08866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18436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DFA71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1A8FF9" w14:textId="1E2CAAE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, 131, 132</w:t>
            </w:r>
          </w:p>
        </w:tc>
        <w:tc>
          <w:tcPr>
            <w:tcW w:w="0" w:type="auto"/>
            <w:vAlign w:val="center"/>
          </w:tcPr>
          <w:p w14:paraId="5712232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DDAF431" w14:textId="32A40D5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0" w:type="auto"/>
            <w:vAlign w:val="center"/>
          </w:tcPr>
          <w:p w14:paraId="03D6ED0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74F9DF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6C4C6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9BBB0F4" w14:textId="0D18278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471397E6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CE16FF5" w14:textId="0A40DC87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yoepithelial Cell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7F90E21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3F8A1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4A2660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5321A1A" w14:textId="7558EF7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0" w:type="auto"/>
            <w:vAlign w:val="center"/>
          </w:tcPr>
          <w:p w14:paraId="0E202A5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043B3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60AC5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BC1172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A2C3F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455B9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D7567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71C1BC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63266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2C5B17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35C680" w14:textId="6FE8CDC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, 131</w:t>
            </w:r>
          </w:p>
        </w:tc>
        <w:tc>
          <w:tcPr>
            <w:tcW w:w="0" w:type="auto"/>
            <w:vAlign w:val="center"/>
          </w:tcPr>
          <w:p w14:paraId="7B0CCCA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15012F" w14:textId="512B21D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0" w:type="auto"/>
            <w:vAlign w:val="center"/>
          </w:tcPr>
          <w:p w14:paraId="01DB372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DE924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9F7F5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BE54EFA" w14:textId="72B02194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43AEF401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5B72C8B" w14:textId="55657B40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uminal Epithelial Cell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6F34B01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354CCF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747A20D" w14:textId="3136266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, 131</w:t>
            </w:r>
          </w:p>
        </w:tc>
        <w:tc>
          <w:tcPr>
            <w:tcW w:w="0" w:type="auto"/>
            <w:vAlign w:val="center"/>
          </w:tcPr>
          <w:p w14:paraId="1220BEC4" w14:textId="056B592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0" w:type="auto"/>
            <w:vAlign w:val="center"/>
          </w:tcPr>
          <w:p w14:paraId="0D432A5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BCFE5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7701B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8896D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1001D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D234403" w14:textId="024878C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, 131</w:t>
            </w:r>
          </w:p>
        </w:tc>
        <w:tc>
          <w:tcPr>
            <w:tcW w:w="0" w:type="auto"/>
            <w:vAlign w:val="center"/>
          </w:tcPr>
          <w:p w14:paraId="6CF4F5B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824F8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31F22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D2331D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A3BA1CE" w14:textId="314D2515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0" w:type="auto"/>
            <w:vAlign w:val="center"/>
          </w:tcPr>
          <w:p w14:paraId="4CBB251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28BBC1A" w14:textId="77946D78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0" w:type="auto"/>
            <w:vAlign w:val="center"/>
          </w:tcPr>
          <w:p w14:paraId="05BC00E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7A332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309CF6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4A65EFD7" w14:textId="6A0520E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18F4F58F" w14:textId="77777777" w:rsidTr="00AB7F2B">
        <w:tc>
          <w:tcPr>
            <w:tcW w:w="0" w:type="auto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29D3AF98" w14:textId="7B6EF3B3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Mammary </w:t>
            </w: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mal Cells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14:paraId="39041CE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DD5BD1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BC3AF7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D2E293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EF0E2E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A3E68C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7475DF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7ED5A6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7B1CA5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AABD91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DB4731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EB01F7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5B4A1A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DA95F3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5B60CD6" w14:textId="31608224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, 13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417110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3F54EF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4E2A17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558F5F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0E11D9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3738CBF3" w14:textId="61CD0F2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23CA46C7" w14:textId="77777777" w:rsidTr="00AB7F2B">
        <w:tc>
          <w:tcPr>
            <w:tcW w:w="0" w:type="auto"/>
            <w:gridSpan w:val="22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5A3CE5E3" w14:textId="77777777" w:rsidR="003F05FC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EDDE40" w14:textId="77777777" w:rsidR="003F05FC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5F9BCF" w14:textId="77777777" w:rsidR="003F05FC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57DD1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1049D03C" w14:textId="77777777" w:rsidTr="00AB7F2B">
        <w:tc>
          <w:tcPr>
            <w:tcW w:w="0" w:type="auto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209FE69" w14:textId="4821C8ED" w:rsidR="003F05FC" w:rsidRPr="005155F0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Pancrea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j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7471CBD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CA7200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2846351" w14:textId="2110916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, 14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BE2EBC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B7CD4FC" w14:textId="13A81CA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F03CCB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FD099F6" w14:textId="335FF78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0AF4F5B" w14:textId="03A7CD1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084197F" w14:textId="5774878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, 14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6D2E2E5" w14:textId="2C81515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, 143, 144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3574926" w14:textId="781B438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69E2E76" w14:textId="48F9D38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D69683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FCFEFDB" w14:textId="3335B5D8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7317149" w14:textId="2E8DEF58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, 14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ED3D75C" w14:textId="1623CE93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FF9B61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9CB901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164506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06D24C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0629E52E" w14:textId="12CBD41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3B7D94D2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AC63BF3" w14:textId="77DAE17F" w:rsidR="003F05FC" w:rsidRPr="005155F0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xocrine </w:t>
            </w: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ncrea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k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1F6D54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5611CA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995D371" w14:textId="095BBD3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0" w:type="auto"/>
            <w:vAlign w:val="center"/>
          </w:tcPr>
          <w:p w14:paraId="13DD718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598CA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375D47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A656F8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73E5F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949BB07" w14:textId="1F75E475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0" w:type="auto"/>
            <w:vAlign w:val="center"/>
          </w:tcPr>
          <w:p w14:paraId="6C98B8E8" w14:textId="08CA265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0" w:type="auto"/>
            <w:vAlign w:val="center"/>
          </w:tcPr>
          <w:p w14:paraId="39FA936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F64284" w14:textId="4E2C7B5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0" w:type="auto"/>
            <w:vAlign w:val="center"/>
          </w:tcPr>
          <w:p w14:paraId="6E62A93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A02154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CF6C8C4" w14:textId="1B83AB5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0" w:type="auto"/>
            <w:vAlign w:val="center"/>
          </w:tcPr>
          <w:p w14:paraId="4280D2BB" w14:textId="2551FFE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0" w:type="auto"/>
            <w:vAlign w:val="center"/>
          </w:tcPr>
          <w:p w14:paraId="63212D5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D65C6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A3621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2F6C63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501E750F" w14:textId="3095412A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57B689DB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BC31AFF" w14:textId="42CCF67F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ndocrine Pancrea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66EF994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D72CA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D9CF6D" w14:textId="4C1935C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, 145</w:t>
            </w:r>
          </w:p>
        </w:tc>
        <w:tc>
          <w:tcPr>
            <w:tcW w:w="0" w:type="auto"/>
            <w:vAlign w:val="center"/>
          </w:tcPr>
          <w:p w14:paraId="23F755A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9CAA7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44CB8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D40151C" w14:textId="7E313D14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0" w:type="auto"/>
            <w:vAlign w:val="center"/>
          </w:tcPr>
          <w:p w14:paraId="1E76E00A" w14:textId="42011908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0" w:type="auto"/>
            <w:vAlign w:val="center"/>
          </w:tcPr>
          <w:p w14:paraId="517DA5B1" w14:textId="3F2A2FF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0" w:type="auto"/>
            <w:vAlign w:val="center"/>
          </w:tcPr>
          <w:p w14:paraId="5C4A4AC5" w14:textId="507F957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0" w:type="auto"/>
            <w:vAlign w:val="center"/>
          </w:tcPr>
          <w:p w14:paraId="29234EBF" w14:textId="4996A61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0" w:type="auto"/>
            <w:vAlign w:val="center"/>
          </w:tcPr>
          <w:p w14:paraId="4A90AD6F" w14:textId="336DA2D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0" w:type="auto"/>
            <w:vAlign w:val="center"/>
          </w:tcPr>
          <w:p w14:paraId="2B5A501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2BE86B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434C4A" w14:textId="100D8CB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0" w:type="auto"/>
            <w:vAlign w:val="center"/>
          </w:tcPr>
          <w:p w14:paraId="0AD267A3" w14:textId="72DD1F0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0" w:type="auto"/>
            <w:vAlign w:val="center"/>
          </w:tcPr>
          <w:p w14:paraId="44DE86E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7E9DF4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2266ED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777311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22A2B997" w14:textId="68F1BFE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1CF8F1AF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0D372A6" w14:textId="34F13A8A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eta Cell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1AE206D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2D83A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2183A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C5593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FB825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C53AA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666C3F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78011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9CFAC7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17755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FE7CFA" w14:textId="255F930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0" w:type="auto"/>
            <w:vAlign w:val="center"/>
          </w:tcPr>
          <w:p w14:paraId="0B0D56E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CB3B0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A438F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2AF34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9C42C4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E2B9A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5F998D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69EB3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170844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548F6A96" w14:textId="1D5CAE8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313F90CD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55C88D0" w14:textId="70C3CE8B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hyroid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19F95CE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6E768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C67DC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D4EA0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21FB9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0BE61F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2C0455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53054C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A30FEA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A7466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43EA0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875F2D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F3372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98448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8931E6" w14:textId="22D7A29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0" w:type="auto"/>
            <w:vAlign w:val="center"/>
          </w:tcPr>
          <w:p w14:paraId="364C3C5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5B4A6B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E6C4F5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C2B769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A7095F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C35A673" w14:textId="079F68A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1CC39A1E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EA2C83C" w14:textId="3F0AEE19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arathyroid Gland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75E895B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C55BE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62E06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848315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992FC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3CB552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A8E0A1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26D1A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A46BD3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D5485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44D9E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68DB9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BC49A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6626EC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416DD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20846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83A04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A8CD9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AE3CEC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7FA51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3BED6189" w14:textId="097F783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2BF0539B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6FC2B92" w14:textId="4906EACD" w:rsidR="003F05FC" w:rsidRPr="005155F0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drenal </w:t>
            </w: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land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l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63203C2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AFB1C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D4304F0" w14:textId="74870E3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0" w:type="auto"/>
            <w:vAlign w:val="center"/>
          </w:tcPr>
          <w:p w14:paraId="0F21648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1938FA" w14:textId="5874B0B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5AB845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000BC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D1219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029C8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53CF9B5" w14:textId="7C3855F3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0" w:type="auto"/>
            <w:vAlign w:val="center"/>
          </w:tcPr>
          <w:p w14:paraId="1F4473D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1CC5D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DE8E9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1012C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ACA49F" w14:textId="184637B4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, 147, 148</w:t>
            </w:r>
          </w:p>
        </w:tc>
        <w:tc>
          <w:tcPr>
            <w:tcW w:w="0" w:type="auto"/>
            <w:vAlign w:val="center"/>
          </w:tcPr>
          <w:p w14:paraId="2034432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01DFE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2F7707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A367DD" w14:textId="58D3A19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0" w:type="auto"/>
            <w:vAlign w:val="center"/>
          </w:tcPr>
          <w:p w14:paraId="6CD47E2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2EF9459D" w14:textId="7A336E6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36CEC433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DC4244C" w14:textId="78193A9F" w:rsidR="003F05FC" w:rsidRPr="005155F0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drenal </w:t>
            </w: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dulla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m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8B139E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207E30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39E857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3744B2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74E8D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167F9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298FC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27CDF6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B92EEF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EE692A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9543D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5758C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F5435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026150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024FC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3BB626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BBE75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A699B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631836" w14:textId="1C64A1E8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0" w:type="auto"/>
            <w:vAlign w:val="center"/>
          </w:tcPr>
          <w:p w14:paraId="67A47B3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2C182EF9" w14:textId="221F6DD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34EBC69B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549A5C8" w14:textId="3DEB7163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omaffin Cell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6569A78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4D810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5C855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975697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85B35B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29B97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BD560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79A738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4E0CC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4D243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73C18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D4269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D8704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591BD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98D766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303ED7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BAA45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402FF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7E038E" w14:textId="0C69BFF4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0" w:type="auto"/>
            <w:vAlign w:val="center"/>
          </w:tcPr>
          <w:p w14:paraId="155B481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69E9443D" w14:textId="2AC6884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32944415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42EF81B" w14:textId="1DE184CC" w:rsidR="003F05FC" w:rsidRPr="005155F0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Adrenal </w:t>
            </w: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rtex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n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8F10EC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2D1DD5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25FB2D" w14:textId="000E0425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0" w:type="auto"/>
            <w:vAlign w:val="center"/>
          </w:tcPr>
          <w:p w14:paraId="34219E4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C1D4B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0A894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4090D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00E56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6DE98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EA4A799" w14:textId="34C1AA6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0" w:type="auto"/>
            <w:vAlign w:val="center"/>
          </w:tcPr>
          <w:p w14:paraId="3DBE845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E76C2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2CBB4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198BF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1ADE78" w14:textId="04B201C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, 147, 148</w:t>
            </w:r>
          </w:p>
        </w:tc>
        <w:tc>
          <w:tcPr>
            <w:tcW w:w="0" w:type="auto"/>
            <w:vAlign w:val="center"/>
          </w:tcPr>
          <w:p w14:paraId="38D5585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ABDF8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AAEC3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734362C" w14:textId="3BFB6C7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0" w:type="auto"/>
            <w:vAlign w:val="center"/>
          </w:tcPr>
          <w:p w14:paraId="190F011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6FA89CCC" w14:textId="1D67198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3BABB697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D04AAC6" w14:textId="6EC34D96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na Reticularis Cell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3718634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A512E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D3E52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0B58A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A548A5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84CB74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1EE53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64B8BE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43D7F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C1FD6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22E88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33F5EE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28B84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327F5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4D117E" w14:textId="5584662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, 148</w:t>
            </w:r>
          </w:p>
        </w:tc>
        <w:tc>
          <w:tcPr>
            <w:tcW w:w="0" w:type="auto"/>
            <w:vAlign w:val="center"/>
          </w:tcPr>
          <w:p w14:paraId="55A4C82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D9FF8B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D14FE7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73C6D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9A11B2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449C4FBC" w14:textId="174C4FE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02199D82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58889C9" w14:textId="1C018629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na Fasciculata Cell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21AB01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E18A6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B86EEB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2812BA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74E74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D99CC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A60868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1531F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2AE3E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7571C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89AB1D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A64BB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3B3A2E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7DD96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092712" w14:textId="3774AD28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, 148</w:t>
            </w:r>
          </w:p>
        </w:tc>
        <w:tc>
          <w:tcPr>
            <w:tcW w:w="0" w:type="auto"/>
            <w:vAlign w:val="center"/>
          </w:tcPr>
          <w:p w14:paraId="1A2CA64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F4736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5FBD5F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94C2A4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9FE3BC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39475F23" w14:textId="65A2194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473CF9CB" w14:textId="77777777" w:rsidTr="00AB7F2B">
        <w:tc>
          <w:tcPr>
            <w:tcW w:w="0" w:type="auto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2BBC24E6" w14:textId="7FE22976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Zona Glomerulosa Cells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14:paraId="6BE0468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5FE71A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D5AC79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EA7E75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A62B54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7D0E89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478B2F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577799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3805C1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E58B33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BE04A4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68E64F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FC3B25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19D9B4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65BE82A" w14:textId="225D9E7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EE64B2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3DE045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7594A0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779F93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D5B54F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63D6EC88" w14:textId="16B1644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038F2591" w14:textId="77777777" w:rsidTr="00AB7F2B">
        <w:tc>
          <w:tcPr>
            <w:tcW w:w="0" w:type="auto"/>
            <w:gridSpan w:val="22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530F0DB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3066A6CC" w14:textId="77777777" w:rsidTr="00AB7F2B">
        <w:tc>
          <w:tcPr>
            <w:tcW w:w="0" w:type="auto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5A0E29A" w14:textId="57F6F1A5" w:rsidR="003F05FC" w:rsidRPr="005155F0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Kidney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o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2821E6E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7A3947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98378B1" w14:textId="2781901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, 158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3B9E18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D0D35CE" w14:textId="3080BFD5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ED60A29" w14:textId="564C182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450972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2C32E8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4DC9A7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E1F2551" w14:textId="404899B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, 15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BE793F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E23D779" w14:textId="28568F18" w:rsidR="003F05FC" w:rsidRPr="00C32AD5" w:rsidRDefault="00FC5D22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, </w:t>
            </w:r>
            <w:r w:rsidR="003F05FC"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, 15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00E2303" w14:textId="048BC126" w:rsidR="003F05FC" w:rsidRPr="00C32AD5" w:rsidRDefault="00FC5D22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, </w:t>
            </w:r>
            <w:r w:rsidR="003F05FC"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, 15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961ECB4" w14:textId="113BA374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CC27B39" w14:textId="166D2DC1" w:rsidR="003F05FC" w:rsidRPr="00C32AD5" w:rsidRDefault="00FC5D22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, </w:t>
            </w:r>
            <w:r w:rsidR="003F05FC"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, 15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="003F05FC"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, 156, 157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BFE2C46" w14:textId="157E13D4" w:rsidR="003F05FC" w:rsidRPr="00C32AD5" w:rsidRDefault="00FC5D22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, </w:t>
            </w:r>
            <w:r w:rsidR="003F05FC"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2, </w:t>
            </w:r>
            <w:r w:rsidR="003F05F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0F548E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CFBA19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C72CA2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AC187F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7D89F41B" w14:textId="2E60F8A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328C0628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D19A4AB" w14:textId="5BAF36E8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nular Cell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0BCF15A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7F7AD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997B8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23CA1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0BF5F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BE723D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D571AF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B3502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15AAF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4CFA0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51FF99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B7E28A" w14:textId="6E6F4F35" w:rsidR="003F05FC" w:rsidRPr="00C32AD5" w:rsidRDefault="00FC5D22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, </w:t>
            </w:r>
            <w:r w:rsidR="003F05FC"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, 153</w:t>
            </w:r>
          </w:p>
        </w:tc>
        <w:tc>
          <w:tcPr>
            <w:tcW w:w="0" w:type="auto"/>
            <w:vAlign w:val="center"/>
          </w:tcPr>
          <w:p w14:paraId="277A8E31" w14:textId="55060AF7" w:rsidR="003F05FC" w:rsidRPr="00C32AD5" w:rsidRDefault="00FC5D22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, </w:t>
            </w:r>
            <w:r w:rsidR="003F05FC"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, 153</w:t>
            </w:r>
          </w:p>
        </w:tc>
        <w:tc>
          <w:tcPr>
            <w:tcW w:w="0" w:type="auto"/>
            <w:vAlign w:val="center"/>
          </w:tcPr>
          <w:p w14:paraId="23ADC14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DC5B3E" w14:textId="39D0CB32" w:rsidR="003F05FC" w:rsidRPr="00C32AD5" w:rsidRDefault="00FC5D22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, </w:t>
            </w:r>
            <w:r w:rsidR="003F05FC"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, 153</w:t>
            </w:r>
          </w:p>
        </w:tc>
        <w:tc>
          <w:tcPr>
            <w:tcW w:w="0" w:type="auto"/>
            <w:vAlign w:val="center"/>
          </w:tcPr>
          <w:p w14:paraId="2FA537EF" w14:textId="496245D6" w:rsidR="003F05FC" w:rsidRPr="00C32AD5" w:rsidRDefault="00FC5D22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, </w:t>
            </w:r>
            <w:r w:rsidR="003F05FC"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, 153</w:t>
            </w:r>
          </w:p>
        </w:tc>
        <w:tc>
          <w:tcPr>
            <w:tcW w:w="0" w:type="auto"/>
            <w:vAlign w:val="center"/>
          </w:tcPr>
          <w:p w14:paraId="705FA09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9FC53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F5E00E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56B9D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6E25932D" w14:textId="5930A225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3B7CCB50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0D4FA15" w14:textId="2D6A2E3A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sangial Cell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458AD16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98FDA6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EBA323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824C2B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54FC24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DDBE3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8D63CD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E7B75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70DB1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920FC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774C40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91F061" w14:textId="6496A9D6" w:rsidR="003F05FC" w:rsidRPr="00C32AD5" w:rsidRDefault="00FC5D22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, </w:t>
            </w:r>
            <w:r w:rsidR="003F05FC"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, 153</w:t>
            </w:r>
          </w:p>
        </w:tc>
        <w:tc>
          <w:tcPr>
            <w:tcW w:w="0" w:type="auto"/>
            <w:vAlign w:val="center"/>
          </w:tcPr>
          <w:p w14:paraId="0ABF81EC" w14:textId="345F34AF" w:rsidR="003F05FC" w:rsidRPr="00C32AD5" w:rsidRDefault="00FC5D22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, </w:t>
            </w:r>
            <w:r w:rsidR="003F05FC"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, 153</w:t>
            </w:r>
          </w:p>
        </w:tc>
        <w:tc>
          <w:tcPr>
            <w:tcW w:w="0" w:type="auto"/>
            <w:vAlign w:val="center"/>
          </w:tcPr>
          <w:p w14:paraId="6FE7F58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C4129E" w14:textId="0671D466" w:rsidR="003F05FC" w:rsidRPr="00C32AD5" w:rsidRDefault="00FC5D22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, </w:t>
            </w:r>
            <w:r w:rsidR="003F05FC"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, 153, 155</w:t>
            </w:r>
          </w:p>
        </w:tc>
        <w:tc>
          <w:tcPr>
            <w:tcW w:w="0" w:type="auto"/>
            <w:vAlign w:val="center"/>
          </w:tcPr>
          <w:p w14:paraId="6D0AFC8E" w14:textId="32F272E6" w:rsidR="003F05FC" w:rsidRPr="00C32AD5" w:rsidRDefault="00FC5D22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, </w:t>
            </w:r>
            <w:r w:rsidR="003F05FC"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, 153</w:t>
            </w:r>
          </w:p>
        </w:tc>
        <w:tc>
          <w:tcPr>
            <w:tcW w:w="0" w:type="auto"/>
            <w:vAlign w:val="center"/>
          </w:tcPr>
          <w:p w14:paraId="5987C68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8D7F51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E2819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F918E7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E1234B5" w14:textId="39C9401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178C3DF5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D908172" w14:textId="1D0CDDFD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Glomerular Endothelium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6BC2D3E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C47DE1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2019C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688F58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41066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9F71A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D75A5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B1E3E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80A0D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A6E0A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050EE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D19A283" w14:textId="60F65C0A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0" w:type="auto"/>
            <w:vAlign w:val="center"/>
          </w:tcPr>
          <w:p w14:paraId="6B7C5953" w14:textId="38C5BA8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0" w:type="auto"/>
            <w:vAlign w:val="center"/>
          </w:tcPr>
          <w:p w14:paraId="1C7BA7E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E558B4" w14:textId="477C0EC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55</w:t>
            </w:r>
          </w:p>
        </w:tc>
        <w:tc>
          <w:tcPr>
            <w:tcW w:w="0" w:type="auto"/>
            <w:vAlign w:val="center"/>
          </w:tcPr>
          <w:p w14:paraId="4F88E108" w14:textId="7A8F04B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0" w:type="auto"/>
            <w:vAlign w:val="center"/>
          </w:tcPr>
          <w:p w14:paraId="512DE27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8560B6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FF76C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7BC73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5D977C66" w14:textId="78AD1D6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42EDFBF9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A319EDE" w14:textId="0C38B811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rietal Layer Cell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5CA893B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A3706F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C13939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610E6F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17A2C0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F9257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1F6D9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BD3E5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0E21D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F352DD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62B766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C693DC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C73F3A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756366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715812" w14:textId="50906768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56</w:t>
            </w:r>
          </w:p>
        </w:tc>
        <w:tc>
          <w:tcPr>
            <w:tcW w:w="0" w:type="auto"/>
            <w:vAlign w:val="center"/>
          </w:tcPr>
          <w:p w14:paraId="344C77C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9C64A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CD9C6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F5F78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24F2C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F824069" w14:textId="244DF134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64A2FFB9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EE854CD" w14:textId="38BF0D14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odocyte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720A120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762F41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3B8DF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C32F7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012BD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FCC79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782449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8F744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6BE26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AD9DF9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62761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3596E4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8E97C4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5196D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513C6C4" w14:textId="66D14FBA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55</w:t>
            </w:r>
          </w:p>
        </w:tc>
        <w:tc>
          <w:tcPr>
            <w:tcW w:w="0" w:type="auto"/>
            <w:vAlign w:val="center"/>
          </w:tcPr>
          <w:p w14:paraId="32BD03D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489F7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19EAE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55578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0B343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27E0582A" w14:textId="5D2B2A3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2FE9232C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C394C73" w14:textId="53B16643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ximal Tubule Cell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1D36B55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6D8859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8A5676" w14:textId="57ACF70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0" w:type="auto"/>
            <w:vAlign w:val="center"/>
          </w:tcPr>
          <w:p w14:paraId="1523CDD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9BF32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CB7D9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9E486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4C478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60AAB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280CE98" w14:textId="218E77F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0" w:type="auto"/>
            <w:vAlign w:val="center"/>
          </w:tcPr>
          <w:p w14:paraId="528280F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399BB1F" w14:textId="3CD5E6F5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0" w:type="auto"/>
            <w:vAlign w:val="center"/>
          </w:tcPr>
          <w:p w14:paraId="6BAC9416" w14:textId="1D265A7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0" w:type="auto"/>
            <w:vAlign w:val="center"/>
          </w:tcPr>
          <w:p w14:paraId="56BA0BB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A5FA7AC" w14:textId="74BF6CB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155, 157</w:t>
            </w:r>
          </w:p>
        </w:tc>
        <w:tc>
          <w:tcPr>
            <w:tcW w:w="0" w:type="auto"/>
            <w:vAlign w:val="center"/>
          </w:tcPr>
          <w:p w14:paraId="02B03C91" w14:textId="003E028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0" w:type="auto"/>
            <w:vAlign w:val="center"/>
          </w:tcPr>
          <w:p w14:paraId="3E103A4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997B9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26EB4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1CEF1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F0C24B6" w14:textId="5C00318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77A0CDE2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DF72CA6" w14:textId="71237562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tal Tubule Cell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E7891B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7B79F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602DA1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746FC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F1089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8E2BCB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6F16C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9CA40C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2547F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460DB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88260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827B582" w14:textId="69C41A6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0" w:type="auto"/>
            <w:vAlign w:val="center"/>
          </w:tcPr>
          <w:p w14:paraId="666B0355" w14:textId="5E88EE38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0" w:type="auto"/>
            <w:vAlign w:val="center"/>
          </w:tcPr>
          <w:p w14:paraId="326BBC2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A1F048E" w14:textId="7BDC44E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0" w:type="auto"/>
            <w:vAlign w:val="center"/>
          </w:tcPr>
          <w:p w14:paraId="42FE9F3E" w14:textId="06EB721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0" w:type="auto"/>
            <w:vAlign w:val="center"/>
          </w:tcPr>
          <w:p w14:paraId="3D2FD75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F64882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C7594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B95D1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2235739B" w14:textId="0E794AA3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302C005C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F07495D" w14:textId="79C6A5C6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reter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0596752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189F6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3A7E42B" w14:textId="54D28A6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0" w:type="auto"/>
            <w:vAlign w:val="center"/>
          </w:tcPr>
          <w:p w14:paraId="3AE936D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E99B3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F36C6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92C82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215F32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1E480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BF2AF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DFEC1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712E8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913F59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DC2AE2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9FDC64" w14:textId="2C14536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0" w:type="auto"/>
            <w:vAlign w:val="center"/>
          </w:tcPr>
          <w:p w14:paraId="1FD6DA7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87136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8FFC43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717202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D38B45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36BF894" w14:textId="5E30F7F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408DD12F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316A4E9" w14:textId="3C08E39B" w:rsidR="003F05FC" w:rsidRPr="009A622B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ladde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p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36C1502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2D4D1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F2A85F" w14:textId="0CF9436A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0" w:type="auto"/>
            <w:vAlign w:val="center"/>
          </w:tcPr>
          <w:p w14:paraId="45320F8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C8A0DF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46ED3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7061B3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4EB91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2066D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16807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74AB20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9C0F3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00303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47285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E27FF2" w14:textId="519BE63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, 159, 160, 161</w:t>
            </w:r>
          </w:p>
        </w:tc>
        <w:tc>
          <w:tcPr>
            <w:tcW w:w="0" w:type="auto"/>
            <w:vAlign w:val="center"/>
          </w:tcPr>
          <w:p w14:paraId="6F533C8E" w14:textId="64DC9CD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, 159, 160, 161</w:t>
            </w:r>
          </w:p>
        </w:tc>
        <w:tc>
          <w:tcPr>
            <w:tcW w:w="0" w:type="auto"/>
            <w:vAlign w:val="center"/>
          </w:tcPr>
          <w:p w14:paraId="6747050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A98B7A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CB7BC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578A6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4564A153" w14:textId="17A60478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3ACF68CC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B9EBE5C" w14:textId="3A3D8A46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urothelial</w:t>
            </w:r>
            <w:proofErr w:type="spellEnd"/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terstitial Cell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33F9916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4D2A2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356604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3B7416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855EC0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34DBFD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C62E8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F4593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109C0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A3F9A9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51A035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FF302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5E7BC5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31EE1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486B115" w14:textId="65EE755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0" w:type="auto"/>
            <w:vAlign w:val="center"/>
          </w:tcPr>
          <w:p w14:paraId="7E44413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B873CA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2F237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1717B8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9CD35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063AC21" w14:textId="5706307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1A6E8CE6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1F428DC" w14:textId="5AC732BC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burothelial</w:t>
            </w:r>
            <w:proofErr w:type="spellEnd"/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yofibroblast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4ED0561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8385D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B2B95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7CFA7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9A1D2D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21741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E7074B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3A9E2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2D2D25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CDCB4C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A0F969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3114BC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99566E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399F36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1A97F1" w14:textId="26F23768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, 162</w:t>
            </w:r>
          </w:p>
        </w:tc>
        <w:tc>
          <w:tcPr>
            <w:tcW w:w="0" w:type="auto"/>
            <w:vAlign w:val="center"/>
          </w:tcPr>
          <w:p w14:paraId="6B43F23B" w14:textId="354453D8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0" w:type="auto"/>
            <w:vAlign w:val="center"/>
          </w:tcPr>
          <w:p w14:paraId="28B0C10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EA5D0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FE7D9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A25440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2B08F1A" w14:textId="237EC41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55A928BB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E200CBA" w14:textId="5F46E7F3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trusor SMC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4E9505C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60A69D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8B6E2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80E344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3F8344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FB43C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9638F3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B7A291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88737B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71319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88139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265833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B67C7A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761F52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06DA8F" w14:textId="3E3D4B1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, 160, 161</w:t>
            </w:r>
          </w:p>
        </w:tc>
        <w:tc>
          <w:tcPr>
            <w:tcW w:w="0" w:type="auto"/>
            <w:vAlign w:val="center"/>
          </w:tcPr>
          <w:p w14:paraId="45FB8524" w14:textId="50759355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, 161</w:t>
            </w:r>
          </w:p>
        </w:tc>
        <w:tc>
          <w:tcPr>
            <w:tcW w:w="0" w:type="auto"/>
            <w:vAlign w:val="center"/>
          </w:tcPr>
          <w:p w14:paraId="5D2F889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9748B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DCD821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04EF5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485DE864" w14:textId="51346A6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0F9D921E" w14:textId="77777777" w:rsidTr="00AB7F2B">
        <w:tc>
          <w:tcPr>
            <w:tcW w:w="0" w:type="auto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558C770F" w14:textId="661972D1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rethra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14:paraId="08C04E3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485970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3FFDBD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9A150A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C9EC03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1412A1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BF896F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AC436B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473815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E35BA4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E38F1B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99CE55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3175D3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25F4D8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D2D6837" w14:textId="7956A4D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203E6B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AB6C11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01960B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89F7D5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998ED1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7ACC6DCF" w14:textId="62E40F3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15B1E112" w14:textId="77777777" w:rsidTr="00AB7F2B">
        <w:tc>
          <w:tcPr>
            <w:tcW w:w="0" w:type="auto"/>
            <w:gridSpan w:val="22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21DC263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4695ACF7" w14:textId="77777777" w:rsidTr="00AB7F2B">
        <w:tc>
          <w:tcPr>
            <w:tcW w:w="0" w:type="auto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4143D03" w14:textId="5E476A0C" w:rsidR="003F05FC" w:rsidRPr="009A622B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lee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q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7775953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4EB8712" w14:textId="1159210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AA9C10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D5F6E1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10EE01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2B8931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DF0FD4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1307D2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C3E398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A30D8C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EF894F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176D52B" w14:textId="2355F2C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6DC9083" w14:textId="334F63D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, 17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6A0CCC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1DCCA4F" w14:textId="07B69EC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, 167, 168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E49EE4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546C86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782CA24" w14:textId="03F6FAF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, 17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F91C62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66BC8C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6001F80B" w14:textId="35058235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</w:tr>
      <w:tr w:rsidR="003F05FC" w:rsidRPr="00712764" w14:paraId="03BBF3B6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71959F1" w14:textId="764FC54B" w:rsidR="003F05FC" w:rsidRPr="009A622B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ymph </w:t>
            </w: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od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29C671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52ABC08" w14:textId="395D8C43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0" w:type="auto"/>
            <w:vAlign w:val="center"/>
          </w:tcPr>
          <w:p w14:paraId="337C7C5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9BACBA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E22B7E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4F5FFA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5D37E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F36866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9CE6C4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1C408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9E51E8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5D077C3" w14:textId="54DAA9E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, 169</w:t>
            </w:r>
          </w:p>
        </w:tc>
        <w:tc>
          <w:tcPr>
            <w:tcW w:w="0" w:type="auto"/>
            <w:vAlign w:val="center"/>
          </w:tcPr>
          <w:p w14:paraId="798F2417" w14:textId="63B5BCCA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, 173</w:t>
            </w:r>
          </w:p>
        </w:tc>
        <w:tc>
          <w:tcPr>
            <w:tcW w:w="0" w:type="auto"/>
            <w:vAlign w:val="center"/>
          </w:tcPr>
          <w:p w14:paraId="036885A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DC6F3F" w14:textId="4E188D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, 168, 169, 174, 175</w:t>
            </w:r>
          </w:p>
        </w:tc>
        <w:tc>
          <w:tcPr>
            <w:tcW w:w="0" w:type="auto"/>
            <w:vAlign w:val="center"/>
          </w:tcPr>
          <w:p w14:paraId="32A4AF5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2E73BD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EFEA3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DF93FE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149D4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07E1FD38" w14:textId="1EF7E04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</w:tr>
      <w:tr w:rsidR="003F05FC" w:rsidRPr="00712764" w14:paraId="3598C653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C814097" w14:textId="76F1068B" w:rsidR="003F05FC" w:rsidRPr="009A622B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Lymphatic </w:t>
            </w: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essel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s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6597D8E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687C3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723E91" w14:textId="5FA2086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0" w:type="auto"/>
            <w:vAlign w:val="center"/>
          </w:tcPr>
          <w:p w14:paraId="45D732C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C461C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7E8B6F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5BFCBE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9FEB3F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B4ACA0C" w14:textId="66283ED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0" w:type="auto"/>
            <w:vAlign w:val="center"/>
          </w:tcPr>
          <w:p w14:paraId="4F35F47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3F1603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04DAAC" w14:textId="31008505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, 167, 169</w:t>
            </w:r>
          </w:p>
        </w:tc>
        <w:tc>
          <w:tcPr>
            <w:tcW w:w="0" w:type="auto"/>
            <w:vAlign w:val="center"/>
          </w:tcPr>
          <w:p w14:paraId="5B45D744" w14:textId="7BFBD765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, 166, 173</w:t>
            </w:r>
          </w:p>
        </w:tc>
        <w:tc>
          <w:tcPr>
            <w:tcW w:w="0" w:type="auto"/>
            <w:vAlign w:val="center"/>
          </w:tcPr>
          <w:p w14:paraId="2160434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0243D4" w14:textId="078341F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, 165, 167, 168, 159, 172</w:t>
            </w:r>
          </w:p>
        </w:tc>
        <w:tc>
          <w:tcPr>
            <w:tcW w:w="0" w:type="auto"/>
            <w:vAlign w:val="center"/>
          </w:tcPr>
          <w:p w14:paraId="42F0DC9B" w14:textId="518584F4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0" w:type="auto"/>
            <w:vAlign w:val="center"/>
          </w:tcPr>
          <w:p w14:paraId="2D4BEFD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53BDFAB" w14:textId="0A4A6CA5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, 170, 171</w:t>
            </w:r>
          </w:p>
        </w:tc>
        <w:tc>
          <w:tcPr>
            <w:tcW w:w="0" w:type="auto"/>
            <w:vAlign w:val="center"/>
          </w:tcPr>
          <w:p w14:paraId="75008C8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1CA02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3238516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6A37474C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0FD1E11" w14:textId="6436ADE9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atic Endothelial Cell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497749B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52EB2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135D6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9F3216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54F3E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91DB5C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D2F9A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C0EA5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E9ED0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3824C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FE8A9D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BC836A9" w14:textId="20BAB7C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0" w:type="auto"/>
            <w:vAlign w:val="center"/>
          </w:tcPr>
          <w:p w14:paraId="6AE5A29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9C949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FC3A3E" w14:textId="36296254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7, 168</w:t>
            </w:r>
          </w:p>
        </w:tc>
        <w:tc>
          <w:tcPr>
            <w:tcW w:w="0" w:type="auto"/>
            <w:vAlign w:val="center"/>
          </w:tcPr>
          <w:p w14:paraId="4A5345D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7AC64A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9F8443" w14:textId="6CADEED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, 171</w:t>
            </w:r>
          </w:p>
        </w:tc>
        <w:tc>
          <w:tcPr>
            <w:tcW w:w="0" w:type="auto"/>
            <w:vAlign w:val="center"/>
          </w:tcPr>
          <w:p w14:paraId="21A1CD6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51410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6337AEB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66D5CA5A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5B7291D" w14:textId="67B12631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ymphatic SMC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3EB13D1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806E7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A1BD64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8F7467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1572EA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A68ED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8C1DE5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7A7C9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0AFC1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7681A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59E34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71DAD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CE42F3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F4EA2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C901A9" w14:textId="12130F8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0" w:type="auto"/>
            <w:vAlign w:val="center"/>
          </w:tcPr>
          <w:p w14:paraId="4851A283" w14:textId="00476CD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0" w:type="auto"/>
            <w:vAlign w:val="center"/>
          </w:tcPr>
          <w:p w14:paraId="7ED4479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CA668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CD508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97C11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2D8162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4B7C9E0E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2C0BAEF" w14:textId="4F270976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igh Endothelial Venule Cell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6D02D4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B66D1F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290E4C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BA5015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31C4D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59629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27353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30241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4E656C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9C263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73444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1037E2" w14:textId="27A2C4C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0" w:type="auto"/>
            <w:vAlign w:val="center"/>
          </w:tcPr>
          <w:p w14:paraId="1E3CA0E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F4D86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A1E4972" w14:textId="2A646834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8, 169</w:t>
            </w:r>
          </w:p>
        </w:tc>
        <w:tc>
          <w:tcPr>
            <w:tcW w:w="0" w:type="auto"/>
            <w:vAlign w:val="center"/>
          </w:tcPr>
          <w:p w14:paraId="06F4817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D169C8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7F9DA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5D06CA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7E44F9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0CCDBA9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137BB3F3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6C85F73" w14:textId="4A8F9F08" w:rsidR="003F05FC" w:rsidRPr="009A622B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hymu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t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5002628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8A5473" w14:textId="0195CB04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0" w:type="auto"/>
            <w:vAlign w:val="center"/>
          </w:tcPr>
          <w:p w14:paraId="03D661E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275744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FB114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D294D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A4602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09C1E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60014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D1D36B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4C9557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E06C2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A2F229" w14:textId="6A9A1C7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, 173</w:t>
            </w:r>
          </w:p>
        </w:tc>
        <w:tc>
          <w:tcPr>
            <w:tcW w:w="0" w:type="auto"/>
            <w:vAlign w:val="center"/>
          </w:tcPr>
          <w:p w14:paraId="1C30D37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2CEAB3" w14:textId="3543BE8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, 172</w:t>
            </w:r>
          </w:p>
        </w:tc>
        <w:tc>
          <w:tcPr>
            <w:tcW w:w="0" w:type="auto"/>
            <w:vAlign w:val="center"/>
          </w:tcPr>
          <w:p w14:paraId="0E349B8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33FADB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F7076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BE3419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85956B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66172BD" w14:textId="02F2160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</w:tr>
      <w:tr w:rsidR="003F05FC" w:rsidRPr="00712764" w14:paraId="584A741A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BB32B5A" w14:textId="1C447047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ymus Epithelial Cell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7392C66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0D24BC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B24D4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4BDF9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CE215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E1CCE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7E08D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25FAE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17E8E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34ED67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2863FF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50AB1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8BF77D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64D2E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AFB2442" w14:textId="089403D4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0" w:type="auto"/>
            <w:vAlign w:val="center"/>
          </w:tcPr>
          <w:p w14:paraId="1FAAD0F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720720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2C30A2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F6A2A9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F1300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0DCBA37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7B006DAB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B54F6EB" w14:textId="286A6976" w:rsidR="003F05FC" w:rsidRPr="005F61AA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lood </w:t>
            </w: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ell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u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4591574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3CF458B" w14:textId="53B2A46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0" w:type="auto"/>
            <w:vAlign w:val="center"/>
          </w:tcPr>
          <w:p w14:paraId="71ABC92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50A71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2834E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481E68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745D8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9357B4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3C8490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A7A99A" w14:textId="0758DB0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0" w:type="auto"/>
            <w:vAlign w:val="center"/>
          </w:tcPr>
          <w:p w14:paraId="4C225B0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D0AEC77" w14:textId="76D87C4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, 176, 180</w:t>
            </w:r>
          </w:p>
        </w:tc>
        <w:tc>
          <w:tcPr>
            <w:tcW w:w="0" w:type="auto"/>
            <w:vAlign w:val="center"/>
          </w:tcPr>
          <w:p w14:paraId="071E71AB" w14:textId="6A259C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, 173, 180</w:t>
            </w:r>
          </w:p>
        </w:tc>
        <w:tc>
          <w:tcPr>
            <w:tcW w:w="0" w:type="auto"/>
            <w:vAlign w:val="center"/>
          </w:tcPr>
          <w:p w14:paraId="35FB57D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654E64" w14:textId="3FF0833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, 173, 174, 175, 176, 178, 179, 180</w:t>
            </w:r>
          </w:p>
        </w:tc>
        <w:tc>
          <w:tcPr>
            <w:tcW w:w="0" w:type="auto"/>
            <w:vAlign w:val="center"/>
          </w:tcPr>
          <w:p w14:paraId="777CF4C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C7FED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894C8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490A7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9235F0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5D009928" w14:textId="08E74DE5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, 181</w:t>
            </w:r>
          </w:p>
        </w:tc>
      </w:tr>
      <w:tr w:rsidR="003F05FC" w:rsidRPr="00712764" w14:paraId="60670FDE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A7C26AA" w14:textId="2FC37BB9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cyte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67E4372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9259702" w14:textId="2CA2FFA3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0" w:type="auto"/>
            <w:vAlign w:val="center"/>
          </w:tcPr>
          <w:p w14:paraId="721F038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AD6A5F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7AA95E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644B0B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43BCCA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27AFD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90836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90E9D4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0B56F5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B7DF4D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A269C78" w14:textId="0435D42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, 173</w:t>
            </w:r>
          </w:p>
        </w:tc>
        <w:tc>
          <w:tcPr>
            <w:tcW w:w="0" w:type="auto"/>
            <w:vAlign w:val="center"/>
          </w:tcPr>
          <w:p w14:paraId="264D82A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994EEE" w14:textId="2019928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0" w:type="auto"/>
            <w:vAlign w:val="center"/>
          </w:tcPr>
          <w:p w14:paraId="4275BE4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A117E0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1C193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D007B4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685DE8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8B7DB5C" w14:textId="1016DFC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</w:tr>
      <w:tr w:rsidR="003F05FC" w:rsidRPr="00712764" w14:paraId="212629DE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CD8A15F" w14:textId="378D7E30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ymphocyte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4DB39EA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DAC1FC" w14:textId="4ACE5E6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0" w:type="auto"/>
            <w:vAlign w:val="center"/>
          </w:tcPr>
          <w:p w14:paraId="2950E5C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8B8EE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F63A0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1D70B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7A099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4CE383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4FCB2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E319F4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B99B8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9141D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96E7B6" w14:textId="6A079B48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, 173</w:t>
            </w:r>
          </w:p>
        </w:tc>
        <w:tc>
          <w:tcPr>
            <w:tcW w:w="0" w:type="auto"/>
            <w:vAlign w:val="center"/>
          </w:tcPr>
          <w:p w14:paraId="3E440F0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0063B1" w14:textId="40DD1683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0" w:type="auto"/>
            <w:vAlign w:val="center"/>
          </w:tcPr>
          <w:p w14:paraId="2DFD5E5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18C55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5741A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77E22D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D0B926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6FFB923D" w14:textId="7CB5750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</w:tr>
      <w:tr w:rsidR="003F05FC" w:rsidRPr="00712764" w14:paraId="4793544C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020FF4A" w14:textId="5856AA43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tural Killer Cell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1CEEAB5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B2F6925" w14:textId="0FCEB2C5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0" w:type="auto"/>
            <w:vAlign w:val="center"/>
          </w:tcPr>
          <w:p w14:paraId="34E169B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6A0561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1358F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48E6C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CB35F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2E2295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59862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A7CC7A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036B8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41773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87F411" w14:textId="07ACEEA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, 173</w:t>
            </w:r>
          </w:p>
        </w:tc>
        <w:tc>
          <w:tcPr>
            <w:tcW w:w="0" w:type="auto"/>
            <w:vAlign w:val="center"/>
          </w:tcPr>
          <w:p w14:paraId="1AAAFDA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CD1C277" w14:textId="104C7AA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0" w:type="auto"/>
            <w:vAlign w:val="center"/>
          </w:tcPr>
          <w:p w14:paraId="061E1E0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73DC3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3D4481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DE0B2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5E692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6F4C76D" w14:textId="61090C9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</w:tr>
      <w:tr w:rsidR="003F05FC" w:rsidRPr="00712764" w14:paraId="1C9BD1B1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A15CE2F" w14:textId="3333D23F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dritic Cell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3193D47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4AA89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321D5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39B875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A2EE9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5A6F6B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545DC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9E0F6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C0DAA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90E70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FCA1E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ADC265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B8728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0EC6D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EDF9B1" w14:textId="66157DD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4, 175</w:t>
            </w:r>
          </w:p>
        </w:tc>
        <w:tc>
          <w:tcPr>
            <w:tcW w:w="0" w:type="auto"/>
            <w:vAlign w:val="center"/>
          </w:tcPr>
          <w:p w14:paraId="0A90FD3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74F72B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F0856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F39F5B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D9443A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3BF40CCC" w14:textId="6229C57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5F7CF4B4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0C83624" w14:textId="22757C43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crophage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3BD1B77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777B5B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682AF0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E827EE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4A72E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627CB3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AC8E2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9D6EB8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5156C3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E51DD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DB7CE1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6995A2" w14:textId="102CE564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0" w:type="auto"/>
            <w:vAlign w:val="center"/>
          </w:tcPr>
          <w:p w14:paraId="609E1C8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CB9351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837A414" w14:textId="2568F90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, 177</w:t>
            </w:r>
          </w:p>
        </w:tc>
        <w:tc>
          <w:tcPr>
            <w:tcW w:w="0" w:type="auto"/>
            <w:vAlign w:val="center"/>
          </w:tcPr>
          <w:p w14:paraId="699E677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F4E02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49204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567F61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057E5C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271804CD" w14:textId="77886CE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31BFD9ED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7C47B20" w14:textId="6115A9EA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gakaryocyt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7B45D6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D6F3B83" w14:textId="1BEDC11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0" w:type="auto"/>
            <w:vAlign w:val="center"/>
          </w:tcPr>
          <w:p w14:paraId="3F4AF24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93E220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AD41C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C0A50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D884A3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095360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7461D4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DE274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968E2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D7B467" w14:textId="0B16751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0" w:type="auto"/>
            <w:vAlign w:val="center"/>
          </w:tcPr>
          <w:p w14:paraId="6030852B" w14:textId="7795C67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0" w:type="auto"/>
            <w:vAlign w:val="center"/>
          </w:tcPr>
          <w:p w14:paraId="4071B3D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50D043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66916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E5392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0CF002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46010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A35FF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4EA52D18" w14:textId="47ECCE4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</w:tr>
      <w:tr w:rsidR="003F05FC" w:rsidRPr="00712764" w14:paraId="4F3085F4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8182DD8" w14:textId="17246953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osinophi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42A37BA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CB9AC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1FC6C7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DB3F8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521978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4BFF72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37A7C5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D00431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E1B638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C65AD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398668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8A293F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12A69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8EF75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5B33BFD" w14:textId="4981E6A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0" w:type="auto"/>
            <w:vAlign w:val="center"/>
          </w:tcPr>
          <w:p w14:paraId="2811371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7B79E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01234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B3651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3AC8D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3C381954" w14:textId="47C770A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44366AC9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38FC4B3" w14:textId="6AE95D88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utrophil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0D79BF7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B2700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7F85F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42558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D6FF5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0F9A4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9D990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904DDF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AC5061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3871EE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1BA7F5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AB4994D" w14:textId="3110149A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0" w:type="auto"/>
            <w:vAlign w:val="center"/>
          </w:tcPr>
          <w:p w14:paraId="2D6A179C" w14:textId="50F3342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0" w:type="auto"/>
            <w:vAlign w:val="center"/>
          </w:tcPr>
          <w:p w14:paraId="5A18971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68F18B" w14:textId="1D25B98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0" w:type="auto"/>
            <w:vAlign w:val="center"/>
          </w:tcPr>
          <w:p w14:paraId="6107576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B2139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A57E2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2E4E44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15356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22AF9010" w14:textId="4939851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3B7618A5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6AB8AF7" w14:textId="48074304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ocyte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DFF1FC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735E2D" w14:textId="59A2BE9A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0" w:type="auto"/>
            <w:vAlign w:val="center"/>
          </w:tcPr>
          <w:p w14:paraId="77F0BD5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99D6A8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0CC3D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C1E02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C20CB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6EB7A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889309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21A6C1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AB1C0F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04595C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890EF41" w14:textId="53770518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0" w:type="auto"/>
            <w:vAlign w:val="center"/>
          </w:tcPr>
          <w:p w14:paraId="2B376E5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912F17" w14:textId="180B39D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6, 179</w:t>
            </w:r>
          </w:p>
        </w:tc>
        <w:tc>
          <w:tcPr>
            <w:tcW w:w="0" w:type="auto"/>
            <w:vAlign w:val="center"/>
          </w:tcPr>
          <w:p w14:paraId="44C8484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2893A6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592A29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574498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35B5C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0C8A94AB" w14:textId="01B5E77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</w:tr>
      <w:tr w:rsidR="003F05FC" w:rsidRPr="00712764" w14:paraId="79E8A828" w14:textId="77777777" w:rsidTr="00AB7F2B">
        <w:tc>
          <w:tcPr>
            <w:tcW w:w="0" w:type="auto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3C9C5872" w14:textId="3A7C655E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latelets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14:paraId="54F9D37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F329C6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3A7E8C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B99D25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727285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443C8F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78124B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0694AE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26C61E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2F3D146" w14:textId="51498B0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EB05F2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F3FCE76" w14:textId="0D67B87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DE0568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264C58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EFA73FA" w14:textId="5F1D02D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94036E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F872A2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F6861F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2835E7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4CB6F8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4B82F472" w14:textId="7703399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</w:tr>
      <w:tr w:rsidR="003F05FC" w:rsidRPr="00712764" w14:paraId="23ED52AB" w14:textId="77777777" w:rsidTr="00AB7F2B">
        <w:tc>
          <w:tcPr>
            <w:tcW w:w="0" w:type="auto"/>
            <w:gridSpan w:val="22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3DDEB5B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66E4663B" w14:textId="77777777" w:rsidTr="00AB7F2B">
        <w:tc>
          <w:tcPr>
            <w:tcW w:w="0" w:type="auto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2893E44" w14:textId="1FC00795" w:rsidR="003F05FC" w:rsidRPr="009A622B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one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v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46268FD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06A1755" w14:textId="6F8D7DF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10DEFFF" w14:textId="22277FD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EBCD47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D30AAD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F177F8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384546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6A7D98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04FDFA9" w14:textId="606063F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3444045" w14:textId="6CE9285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C6263C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59B3C96" w14:textId="2C36B0A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,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76,</w:t>
            </w: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18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F70182B" w14:textId="0BFAA0A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5, </w:t>
            </w: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, 180, 186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A5BDCA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212C9A88" w14:textId="176B7DD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5, </w:t>
            </w: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3,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4, 175, 176, </w:t>
            </w: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8, 180, 182, 183, </w:t>
            </w: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84, 197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7311F29" w14:textId="34ED3C2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183, 196, 197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28533D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B23D2E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85E6FB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9F06EC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77D5F9FD" w14:textId="58FA0E1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3, </w:t>
            </w: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</w:tr>
      <w:tr w:rsidR="003F05FC" w:rsidRPr="00712764" w14:paraId="018A07EF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332C112" w14:textId="56403E56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teoclast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D25AF0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B7563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732CD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28BD1B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F8B69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88099C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898AE4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463AA9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94754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6388B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7FEA1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44042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760B3F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3E58D5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86C5367" w14:textId="79A43C8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0" w:type="auto"/>
            <w:vAlign w:val="center"/>
          </w:tcPr>
          <w:p w14:paraId="4EC8844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D86E31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AC3DB8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C8A30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A23221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0E02221" w14:textId="3EB4B08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4D6C3871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75F1B4A" w14:textId="1910BCF4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teoblast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06A6B9F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38A35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8DF0CB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F6E0C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1A238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D11DA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76C3B7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31C78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C05F9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1FB34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42E07C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EC6A3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CB326B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FE1A5A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9DE492" w14:textId="322D913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0" w:type="auto"/>
            <w:vAlign w:val="center"/>
          </w:tcPr>
          <w:p w14:paraId="4A567F4B" w14:textId="1929BEA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0" w:type="auto"/>
            <w:vAlign w:val="center"/>
          </w:tcPr>
          <w:p w14:paraId="735E3A4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EFCF4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EFA3E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6F5E8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9899029" w14:textId="34E61D9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57732D7A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BBE2A71" w14:textId="4BDB2F3A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steocyte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596F1C0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93E0E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22726D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30A507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DBE965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39A53A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883BF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70FD6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B4F76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843F1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D74A42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C952D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7CD03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4C7F0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B33B51" w14:textId="32AFA7C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4, 185</w:t>
            </w:r>
          </w:p>
        </w:tc>
        <w:tc>
          <w:tcPr>
            <w:tcW w:w="0" w:type="auto"/>
            <w:vAlign w:val="center"/>
          </w:tcPr>
          <w:p w14:paraId="66F7563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9B4246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E5266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FF5D5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AABB7B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8B44978" w14:textId="7B08FF5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3AE19624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8A47397" w14:textId="196FEC99" w:rsidR="003F05FC" w:rsidRPr="009A622B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one </w:t>
            </w: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rrow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w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57F352A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CB5BE2F" w14:textId="4D5DB3EA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0" w:type="auto"/>
            <w:vAlign w:val="center"/>
          </w:tcPr>
          <w:p w14:paraId="534DE6CB" w14:textId="1ECC05A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0" w:type="auto"/>
            <w:vAlign w:val="center"/>
          </w:tcPr>
          <w:p w14:paraId="6E9BCBC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9E6009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B2672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22CB82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A2BB9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6027102" w14:textId="1400C15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0" w:type="auto"/>
            <w:vAlign w:val="center"/>
          </w:tcPr>
          <w:p w14:paraId="16B63092" w14:textId="7C06D86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0" w:type="auto"/>
            <w:vAlign w:val="center"/>
          </w:tcPr>
          <w:p w14:paraId="6672188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2238B18" w14:textId="2DA8325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, 176, 180</w:t>
            </w:r>
          </w:p>
        </w:tc>
        <w:tc>
          <w:tcPr>
            <w:tcW w:w="0" w:type="auto"/>
            <w:vAlign w:val="center"/>
          </w:tcPr>
          <w:p w14:paraId="689BFD52" w14:textId="28A1294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, 173, 180</w:t>
            </w:r>
          </w:p>
        </w:tc>
        <w:tc>
          <w:tcPr>
            <w:tcW w:w="0" w:type="auto"/>
            <w:vAlign w:val="center"/>
          </w:tcPr>
          <w:p w14:paraId="4352185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7BB9FC" w14:textId="49B93633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, 173, 174, 175, 176, 178, 179, 180, 183, 197</w:t>
            </w:r>
          </w:p>
        </w:tc>
        <w:tc>
          <w:tcPr>
            <w:tcW w:w="0" w:type="auto"/>
            <w:vAlign w:val="center"/>
          </w:tcPr>
          <w:p w14:paraId="089ADB3B" w14:textId="61611F3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, 196, 197</w:t>
            </w:r>
          </w:p>
        </w:tc>
        <w:tc>
          <w:tcPr>
            <w:tcW w:w="0" w:type="auto"/>
            <w:vAlign w:val="center"/>
          </w:tcPr>
          <w:p w14:paraId="37D9226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08A2B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56A77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632C1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089E459F" w14:textId="65F74EE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3</w:t>
            </w:r>
          </w:p>
        </w:tc>
      </w:tr>
      <w:tr w:rsidR="003F05FC" w:rsidRPr="00712764" w14:paraId="6BEBEE34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B49B173" w14:textId="013615C8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one Marrow </w:t>
            </w: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mal Cell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552988D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573173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B4D750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8FC9F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44C21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D66AF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CD11B6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16252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59D08F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46DA87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E5F5E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A16F8E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E5898C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E9EDB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51AD78" w14:textId="620A2124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0" w:type="auto"/>
            <w:vAlign w:val="center"/>
          </w:tcPr>
          <w:p w14:paraId="7C78B792" w14:textId="39A6417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0" w:type="auto"/>
            <w:vAlign w:val="center"/>
          </w:tcPr>
          <w:p w14:paraId="3E275A4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BFCBA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F3DE4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A2BD6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0249FFEE" w14:textId="2337B6B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2D01A2B3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51E2931" w14:textId="7F45B34B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keletal Muscle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011F27B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343C5C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06B6B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E9C468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4AD2E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D89DFB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58CD7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D03C5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A74F6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9D5FE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A742F8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5114E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9AE1B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D20B7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C0F845E" w14:textId="2FFC2E3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0" w:type="auto"/>
            <w:vAlign w:val="center"/>
          </w:tcPr>
          <w:p w14:paraId="1A55C85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7F3824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DAB5D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7FBCB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77CC1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29DD61E7" w14:textId="2B6A7BA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526C079B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2CB8751" w14:textId="72897183" w:rsidR="003F05FC" w:rsidRPr="009A622B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Joint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x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4513038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7BD28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A482F26" w14:textId="3361318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0" w:type="auto"/>
            <w:vAlign w:val="center"/>
          </w:tcPr>
          <w:p w14:paraId="3E45C82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1C6A0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1CF4B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E5370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7D990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64A14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8CBA72" w14:textId="32B6F924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, 188, 190</w:t>
            </w:r>
          </w:p>
        </w:tc>
        <w:tc>
          <w:tcPr>
            <w:tcW w:w="0" w:type="auto"/>
            <w:vAlign w:val="center"/>
          </w:tcPr>
          <w:p w14:paraId="1DD99F7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0C6D82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75FB7D9" w14:textId="3080AAC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0" w:type="auto"/>
            <w:vAlign w:val="center"/>
          </w:tcPr>
          <w:p w14:paraId="1E1CCB9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BB0578" w14:textId="53245FD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, 188, 189, 190, 191, 192</w:t>
            </w:r>
          </w:p>
        </w:tc>
        <w:tc>
          <w:tcPr>
            <w:tcW w:w="0" w:type="auto"/>
            <w:vAlign w:val="center"/>
          </w:tcPr>
          <w:p w14:paraId="0ECDAD7B" w14:textId="357CD8BA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, 190, 192</w:t>
            </w:r>
          </w:p>
        </w:tc>
        <w:tc>
          <w:tcPr>
            <w:tcW w:w="0" w:type="auto"/>
            <w:vAlign w:val="center"/>
          </w:tcPr>
          <w:p w14:paraId="0384F5D8" w14:textId="11931E75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0" w:type="auto"/>
            <w:vAlign w:val="center"/>
          </w:tcPr>
          <w:p w14:paraId="1ED80EC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1BAA6D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9EED0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BF71EF8" w14:textId="2F168D5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22552998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56C945C" w14:textId="7EFE24A2" w:rsidR="003F05FC" w:rsidRPr="00B83ACB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igament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y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0184591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D5AFF7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06EA25" w14:textId="0FC6F75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0" w:type="auto"/>
            <w:vAlign w:val="center"/>
          </w:tcPr>
          <w:p w14:paraId="1F516D0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D15CE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7E4A5F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9C09F9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B85FE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543927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566A2B" w14:textId="5F0C0C1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, 188, 190</w:t>
            </w:r>
          </w:p>
        </w:tc>
        <w:tc>
          <w:tcPr>
            <w:tcW w:w="0" w:type="auto"/>
            <w:vAlign w:val="center"/>
          </w:tcPr>
          <w:p w14:paraId="4A33E16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35A973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567E350" w14:textId="6C37AFE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0" w:type="auto"/>
            <w:vAlign w:val="center"/>
          </w:tcPr>
          <w:p w14:paraId="7D882EB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C759E63" w14:textId="2F63446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, 188, 189</w:t>
            </w:r>
          </w:p>
        </w:tc>
        <w:tc>
          <w:tcPr>
            <w:tcW w:w="0" w:type="auto"/>
            <w:vAlign w:val="center"/>
          </w:tcPr>
          <w:p w14:paraId="774A2FE0" w14:textId="0E44BC7A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0" w:type="auto"/>
            <w:vAlign w:val="center"/>
          </w:tcPr>
          <w:p w14:paraId="741BA493" w14:textId="7DFF549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0" w:type="auto"/>
            <w:vAlign w:val="center"/>
          </w:tcPr>
          <w:p w14:paraId="6385938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678E90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905C4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382FF19F" w14:textId="0F38E3A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15DAF1C8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82974FA" w14:textId="7182436C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igament Fibroblast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9795C9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E2929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1E23A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94AF9C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5E7E3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01D2CA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A468AE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4BE5B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DB9360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59ED54" w14:textId="2D61752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, 188</w:t>
            </w:r>
          </w:p>
        </w:tc>
        <w:tc>
          <w:tcPr>
            <w:tcW w:w="0" w:type="auto"/>
            <w:vAlign w:val="center"/>
          </w:tcPr>
          <w:p w14:paraId="25F27A1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41D41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27332A2" w14:textId="0ED7463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0" w:type="auto"/>
            <w:vAlign w:val="center"/>
          </w:tcPr>
          <w:p w14:paraId="686A190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94E6FB7" w14:textId="73AE3E1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, 188, 189</w:t>
            </w:r>
          </w:p>
        </w:tc>
        <w:tc>
          <w:tcPr>
            <w:tcW w:w="0" w:type="auto"/>
            <w:vAlign w:val="center"/>
          </w:tcPr>
          <w:p w14:paraId="6120A156" w14:textId="7E8FFCF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0" w:type="auto"/>
            <w:vAlign w:val="center"/>
          </w:tcPr>
          <w:p w14:paraId="3BDA42A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3ABA8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13CFE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21B7D2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039C14E9" w14:textId="1482351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664C8A1E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B7A55E8" w14:textId="7B3C2B3F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ondrocyte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6F3E6D5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8F6589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DB13734" w14:textId="4E540F5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0" w:type="auto"/>
            <w:vAlign w:val="center"/>
          </w:tcPr>
          <w:p w14:paraId="029F8F0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3E977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244C81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3BCAC0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820D06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E6F46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03BD59C" w14:textId="09DD556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0" w:type="auto"/>
            <w:vAlign w:val="center"/>
          </w:tcPr>
          <w:p w14:paraId="727E9D9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713EA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7CF2D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7C22A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4A3BA2" w14:textId="0B21E6E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, 191, 192</w:t>
            </w:r>
          </w:p>
        </w:tc>
        <w:tc>
          <w:tcPr>
            <w:tcW w:w="0" w:type="auto"/>
            <w:vAlign w:val="center"/>
          </w:tcPr>
          <w:p w14:paraId="2CDE7CF6" w14:textId="2EA3CBEA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, 192</w:t>
            </w:r>
          </w:p>
        </w:tc>
        <w:tc>
          <w:tcPr>
            <w:tcW w:w="0" w:type="auto"/>
            <w:vAlign w:val="center"/>
          </w:tcPr>
          <w:p w14:paraId="6E6CAB4D" w14:textId="5CD298F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0" w:type="auto"/>
            <w:vAlign w:val="center"/>
          </w:tcPr>
          <w:p w14:paraId="59F4A32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24FF7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6862D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2EA40B26" w14:textId="623C834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6A91C371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15B8E85" w14:textId="32339A8E" w:rsidR="003F05FC" w:rsidRPr="009A622B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endons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z</w:t>
            </w:r>
            <w:proofErr w:type="spellEnd"/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5077543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CE5A76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153FED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E63A76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01A614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12BDA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D01A55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3314A1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4F3281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F560A37" w14:textId="7EC4973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, 194</w:t>
            </w:r>
          </w:p>
        </w:tc>
        <w:tc>
          <w:tcPr>
            <w:tcW w:w="0" w:type="auto"/>
            <w:vAlign w:val="center"/>
          </w:tcPr>
          <w:p w14:paraId="52D2D69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D7F4D5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C832A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4BA49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EF69EC8" w14:textId="56E9FDD5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, 194, 195</w:t>
            </w:r>
          </w:p>
        </w:tc>
        <w:tc>
          <w:tcPr>
            <w:tcW w:w="0" w:type="auto"/>
            <w:vAlign w:val="center"/>
          </w:tcPr>
          <w:p w14:paraId="66363BC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9A0AC1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F7DEC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2A570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E588B9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65F10676" w14:textId="4684602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4A0061B5" w14:textId="77777777" w:rsidTr="00AB7F2B">
        <w:tc>
          <w:tcPr>
            <w:tcW w:w="0" w:type="auto"/>
            <w:tcBorders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503B970" w14:textId="62EBCB6C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ocytes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8" w:space="0" w:color="auto"/>
            </w:tcBorders>
            <w:vAlign w:val="center"/>
          </w:tcPr>
          <w:p w14:paraId="2AEDF36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59F77A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1BF301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EA3DE8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F9DDA6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5CFB18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BDB40C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5518C0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1475D20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707C040" w14:textId="0AE7EB4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, 19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F66F8F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3C6A11E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C3D42D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539812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6A1D8418" w14:textId="7E3A55CA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, 194, 19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9618A6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7E064FC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3305DE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18EB56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5AD194B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8" w:space="0" w:color="auto"/>
              <w:right w:val="single" w:sz="12" w:space="0" w:color="auto"/>
            </w:tcBorders>
            <w:vAlign w:val="center"/>
          </w:tcPr>
          <w:p w14:paraId="35424290" w14:textId="5F68B41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3B5F2D3D" w14:textId="77777777" w:rsidTr="00AB7F2B">
        <w:tc>
          <w:tcPr>
            <w:tcW w:w="0" w:type="auto"/>
            <w:gridSpan w:val="22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2E2ACF4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5AAC75FD" w14:textId="77777777" w:rsidTr="00AB7F2B">
        <w:tc>
          <w:tcPr>
            <w:tcW w:w="0" w:type="auto"/>
            <w:tcBorders>
              <w:top w:val="single" w:sz="8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D575174" w14:textId="24F661C8" w:rsidR="003F05FC" w:rsidRPr="009A622B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Ski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8" w:space="0" w:color="auto"/>
              <w:left w:val="single" w:sz="12" w:space="0" w:color="auto"/>
            </w:tcBorders>
            <w:vAlign w:val="center"/>
          </w:tcPr>
          <w:p w14:paraId="29DCB63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3483FF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5CABF98" w14:textId="483C9282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, 199, 20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E251464" w14:textId="56CD62A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F8C28E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F0AFBD1" w14:textId="204EDAA4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, 201, 20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36B5418" w14:textId="0C2698FA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7860E62" w14:textId="3FC768AA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CE2B49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0361F54" w14:textId="6007244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, 199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75CAEB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9A743C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0DEE91A" w14:textId="0D07FF4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, 199, 207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2A167C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518301D" w14:textId="06D82853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, 199, 200, 203, 204, 200, 205, 206, 207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BFAA01F" w14:textId="2D8FA51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, 207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8DDD26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0DE818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31C016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646E420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right w:val="single" w:sz="12" w:space="0" w:color="auto"/>
            </w:tcBorders>
            <w:vAlign w:val="center"/>
          </w:tcPr>
          <w:p w14:paraId="74E6F0B0" w14:textId="4ED0E776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064AE52A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5375409" w14:textId="65892ECB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eratinocyte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569FB10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57A95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9077CB8" w14:textId="5AD51C4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, 199, 200</w:t>
            </w:r>
          </w:p>
        </w:tc>
        <w:tc>
          <w:tcPr>
            <w:tcW w:w="0" w:type="auto"/>
            <w:vAlign w:val="center"/>
          </w:tcPr>
          <w:p w14:paraId="7F484EB8" w14:textId="3CA9C2C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0" w:type="auto"/>
            <w:vAlign w:val="center"/>
          </w:tcPr>
          <w:p w14:paraId="1400EBA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25DDEA9" w14:textId="57A22BFA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, 201, 202</w:t>
            </w:r>
          </w:p>
        </w:tc>
        <w:tc>
          <w:tcPr>
            <w:tcW w:w="0" w:type="auto"/>
            <w:vAlign w:val="center"/>
          </w:tcPr>
          <w:p w14:paraId="66339D35" w14:textId="037DEDF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0" w:type="auto"/>
            <w:vAlign w:val="center"/>
          </w:tcPr>
          <w:p w14:paraId="6522F3B7" w14:textId="111DDB0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0" w:type="auto"/>
            <w:vAlign w:val="center"/>
          </w:tcPr>
          <w:p w14:paraId="08EC8ED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2FD1DF" w14:textId="4168FA15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, 199</w:t>
            </w:r>
          </w:p>
        </w:tc>
        <w:tc>
          <w:tcPr>
            <w:tcW w:w="0" w:type="auto"/>
            <w:vAlign w:val="center"/>
          </w:tcPr>
          <w:p w14:paraId="2393521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5C0525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E235FE5" w14:textId="734EBD3C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, 199</w:t>
            </w:r>
          </w:p>
        </w:tc>
        <w:tc>
          <w:tcPr>
            <w:tcW w:w="0" w:type="auto"/>
            <w:vAlign w:val="center"/>
          </w:tcPr>
          <w:p w14:paraId="4E22A5F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44C88C" w14:textId="2EBE9D2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, 199, 200</w:t>
            </w:r>
          </w:p>
        </w:tc>
        <w:tc>
          <w:tcPr>
            <w:tcW w:w="0" w:type="auto"/>
            <w:vAlign w:val="center"/>
          </w:tcPr>
          <w:p w14:paraId="43CE6CF7" w14:textId="61A0ED9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0" w:type="auto"/>
            <w:vAlign w:val="center"/>
          </w:tcPr>
          <w:p w14:paraId="61370BD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CEBF6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190B88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803765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17DFF872" w14:textId="3F4C7A4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02880CF2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2463522" w14:textId="2751740A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lanocyte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5A7107A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3F9B9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41AFE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04F60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C6003C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7CAAF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B8049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D94476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83351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99BAC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9F604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13E350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A860DB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3C8DEB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C1556B7" w14:textId="7ADD706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3, 204</w:t>
            </w:r>
          </w:p>
        </w:tc>
        <w:tc>
          <w:tcPr>
            <w:tcW w:w="0" w:type="auto"/>
            <w:vAlign w:val="center"/>
          </w:tcPr>
          <w:p w14:paraId="39AC9FD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E7C000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18C92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E8DB9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33E141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F949794" w14:textId="73FCAD0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1203ECDB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86553FD" w14:textId="659BD4C3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rmal Fibroblast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253F3F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9C3408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8EF67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19256B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615DE1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FF5B48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1B844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AAE341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8122FB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CBCC6D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124CD4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E4900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758DCC" w14:textId="1F63B3A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0" w:type="auto"/>
            <w:vAlign w:val="center"/>
          </w:tcPr>
          <w:p w14:paraId="2ACD824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90AEBD4" w14:textId="4EF10B4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, 205, 206, 207</w:t>
            </w:r>
          </w:p>
        </w:tc>
        <w:tc>
          <w:tcPr>
            <w:tcW w:w="0" w:type="auto"/>
            <w:vAlign w:val="center"/>
          </w:tcPr>
          <w:p w14:paraId="2305F34B" w14:textId="104A804F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7</w:t>
            </w:r>
          </w:p>
        </w:tc>
        <w:tc>
          <w:tcPr>
            <w:tcW w:w="0" w:type="auto"/>
            <w:vAlign w:val="center"/>
          </w:tcPr>
          <w:p w14:paraId="36533E7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2903A3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171C4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A50C7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75DBF2F1" w14:textId="3F876D5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33F04F58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BA25737" w14:textId="7695C65A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baceous Gland Cell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5DF8A1A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5EB19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CF44C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8F0B4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DB022A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2DDFD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F13B76" w14:textId="4C2194B3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0" w:type="auto"/>
            <w:vAlign w:val="center"/>
          </w:tcPr>
          <w:p w14:paraId="3482D71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8344A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8EEBC8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9C431E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6BC66F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C6834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A6C5B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FC84DA" w14:textId="3F527609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0" w:type="auto"/>
            <w:vAlign w:val="center"/>
          </w:tcPr>
          <w:p w14:paraId="18818B0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CBF00E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6927FB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39D17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E24A69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0F1857E3" w14:textId="497B780E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70A25451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520BF6F" w14:textId="2F7F9BA3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crine Sweat Ducts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745CBE5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FF189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95E9ABD" w14:textId="4D827DED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, 199</w:t>
            </w:r>
          </w:p>
        </w:tc>
        <w:tc>
          <w:tcPr>
            <w:tcW w:w="0" w:type="auto"/>
            <w:vAlign w:val="center"/>
          </w:tcPr>
          <w:p w14:paraId="6D632E9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FFEA5F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4CEEDF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8B0F9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EE0FF6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B3B29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D73B5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0BAB5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B9917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80F0A3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0743A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5BB6B0F" w14:textId="2225D26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0" w:type="auto"/>
            <w:vAlign w:val="center"/>
          </w:tcPr>
          <w:p w14:paraId="1206EF0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0B909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9B6D68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510BE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42775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26E9C11E" w14:textId="20B980D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7FB3E703" w14:textId="77777777" w:rsidTr="00D94DAA">
        <w:tc>
          <w:tcPr>
            <w:tcW w:w="0" w:type="auto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E899F04" w14:textId="0E823896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ubcutaneous Tissue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vAlign w:val="center"/>
          </w:tcPr>
          <w:p w14:paraId="20A60C0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D2875D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43E426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38730B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46452D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C9E53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76AEE7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C4ACDE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CAEB9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BDE32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2C0A94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42B25F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5D5E4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F60AC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808576C" w14:textId="34C18D50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0" w:type="auto"/>
            <w:vAlign w:val="center"/>
          </w:tcPr>
          <w:p w14:paraId="530EB01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58529E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0A4954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500687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BB5621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vAlign w:val="center"/>
          </w:tcPr>
          <w:p w14:paraId="08820985" w14:textId="078F693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1FEACC00" w14:textId="77777777" w:rsidTr="00D94DAA">
        <w:tc>
          <w:tcPr>
            <w:tcW w:w="0" w:type="auto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3B26B08" w14:textId="24AB5DE1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air Follicle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5EC0DF0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38260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18576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DECBDB" w14:textId="5D3D4D51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3F99E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000AC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EAB8397" w14:textId="13CBF6B8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2AD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E3E9E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91500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B737B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E0486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146A61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5E477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1E8D09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97E0D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996EB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5398826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28E494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D60C9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AE867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3269CD03" w14:textId="23C4C2B8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F05FC" w:rsidRPr="00712764" w14:paraId="49CF1DA7" w14:textId="77777777" w:rsidTr="00D94DAA">
        <w:tc>
          <w:tcPr>
            <w:tcW w:w="0" w:type="auto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DA0E2A9" w14:textId="1C2B979C" w:rsidR="003F05FC" w:rsidRPr="00712764" w:rsidRDefault="003F05FC" w:rsidP="003F05F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76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ils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0242BE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6B469A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246CCF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13205A2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70EF2E3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388E2E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5759C18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BF23F4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7734D1B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D61E05E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EE97501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D3A6EC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5B8596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C49A19A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FC94FBC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904C160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67B7729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9974055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A8BA797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AA913DD" w14:textId="77777777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36BCE1E" w14:textId="4E6ECEDB" w:rsidR="003F05FC" w:rsidRPr="00C32AD5" w:rsidRDefault="003F05FC" w:rsidP="003F05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A1A184D" w14:textId="6F28A9BF" w:rsidR="00C130E3" w:rsidRDefault="00C130E3">
      <w:pPr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 xml:space="preserve">Superscripts indicate the organ/tissue connexin profile was </w:t>
      </w:r>
      <w:r w:rsidR="00A332D2" w:rsidRPr="00981EB2">
        <w:rPr>
          <w:rFonts w:ascii="Times New Roman" w:hAnsi="Times New Roman" w:cs="Times New Roman"/>
          <w:sz w:val="16"/>
          <w:szCs w:val="16"/>
        </w:rPr>
        <w:t xml:space="preserve">developed using results from the </w:t>
      </w:r>
      <w:r w:rsidR="00CF313A">
        <w:rPr>
          <w:rFonts w:ascii="Times New Roman" w:hAnsi="Times New Roman" w:cs="Times New Roman"/>
          <w:sz w:val="16"/>
          <w:szCs w:val="16"/>
        </w:rPr>
        <w:t xml:space="preserve">entire intact </w:t>
      </w:r>
      <w:r w:rsidR="00A332D2" w:rsidRPr="00981EB2">
        <w:rPr>
          <w:rFonts w:ascii="Times New Roman" w:hAnsi="Times New Roman" w:cs="Times New Roman"/>
          <w:sz w:val="16"/>
          <w:szCs w:val="16"/>
        </w:rPr>
        <w:t>organ/tissue itself</w:t>
      </w:r>
      <w:r w:rsidR="00CF313A">
        <w:rPr>
          <w:rFonts w:ascii="Times New Roman" w:hAnsi="Times New Roman" w:cs="Times New Roman"/>
          <w:sz w:val="16"/>
          <w:szCs w:val="16"/>
        </w:rPr>
        <w:t>. The</w:t>
      </w:r>
      <w:r w:rsidR="00DD4886" w:rsidRPr="00981EB2">
        <w:rPr>
          <w:rFonts w:ascii="Times New Roman" w:hAnsi="Times New Roman" w:cs="Times New Roman"/>
          <w:sz w:val="16"/>
          <w:szCs w:val="16"/>
        </w:rPr>
        <w:t xml:space="preserve"> tissues/cell types that comprise the organ/tissue</w:t>
      </w:r>
      <w:r w:rsidR="00CF313A">
        <w:rPr>
          <w:rFonts w:ascii="Times New Roman" w:hAnsi="Times New Roman" w:cs="Times New Roman"/>
          <w:sz w:val="16"/>
          <w:szCs w:val="16"/>
        </w:rPr>
        <w:t xml:space="preserve"> are indicated</w:t>
      </w:r>
      <w:r w:rsidR="00404F5D">
        <w:rPr>
          <w:rFonts w:ascii="Times New Roman" w:hAnsi="Times New Roman" w:cs="Times New Roman"/>
          <w:sz w:val="16"/>
          <w:szCs w:val="16"/>
        </w:rPr>
        <w:t>.</w:t>
      </w:r>
    </w:p>
    <w:p w14:paraId="3856A5F0" w14:textId="77777777" w:rsidR="00404F5D" w:rsidRPr="00981EB2" w:rsidRDefault="00404F5D">
      <w:pPr>
        <w:rPr>
          <w:rFonts w:ascii="Times New Roman" w:hAnsi="Times New Roman" w:cs="Times New Roman"/>
          <w:sz w:val="16"/>
          <w:szCs w:val="16"/>
        </w:rPr>
      </w:pPr>
    </w:p>
    <w:p w14:paraId="233ACA6F" w14:textId="72182E07" w:rsidR="003E18AA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A</w:t>
      </w:r>
      <w:r w:rsidR="00A332D2" w:rsidRPr="00981EB2">
        <w:rPr>
          <w:rFonts w:ascii="Times New Roman" w:hAnsi="Times New Roman" w:cs="Times New Roman"/>
          <w:sz w:val="16"/>
          <w:szCs w:val="16"/>
        </w:rPr>
        <w:t xml:space="preserve">: </w:t>
      </w:r>
      <w:r w:rsidR="00DD4886" w:rsidRPr="00981EB2">
        <w:rPr>
          <w:rFonts w:ascii="Times New Roman" w:hAnsi="Times New Roman" w:cs="Times New Roman"/>
          <w:sz w:val="16"/>
          <w:szCs w:val="16"/>
        </w:rPr>
        <w:t>Cardiomyocyte, Cardiac Fibroblast</w:t>
      </w:r>
      <w:r w:rsidR="00B83ACB" w:rsidRPr="00981EB2">
        <w:rPr>
          <w:rFonts w:ascii="Times New Roman" w:hAnsi="Times New Roman" w:cs="Times New Roman"/>
          <w:sz w:val="16"/>
          <w:szCs w:val="16"/>
        </w:rPr>
        <w:t>s</w:t>
      </w:r>
      <w:r w:rsidR="00DD4886" w:rsidRPr="00981EB2">
        <w:rPr>
          <w:rFonts w:ascii="Times New Roman" w:hAnsi="Times New Roman" w:cs="Times New Roman"/>
          <w:sz w:val="16"/>
          <w:szCs w:val="16"/>
        </w:rPr>
        <w:t>, Cardiac Macrophage</w:t>
      </w:r>
      <w:r w:rsidR="00B83ACB" w:rsidRPr="00981EB2">
        <w:rPr>
          <w:rFonts w:ascii="Times New Roman" w:hAnsi="Times New Roman" w:cs="Times New Roman"/>
          <w:sz w:val="16"/>
          <w:szCs w:val="16"/>
        </w:rPr>
        <w:t>s</w:t>
      </w:r>
      <w:r w:rsidR="00DD4886" w:rsidRPr="00981EB2">
        <w:rPr>
          <w:rFonts w:ascii="Times New Roman" w:hAnsi="Times New Roman" w:cs="Times New Roman"/>
          <w:sz w:val="16"/>
          <w:szCs w:val="16"/>
        </w:rPr>
        <w:t>, SA Nodal Cells, AV Nodal Cells, Bundle of His Cells, Purkinje Fiber Cells</w:t>
      </w:r>
    </w:p>
    <w:p w14:paraId="28578032" w14:textId="0F866025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B</w:t>
      </w:r>
      <w:r w:rsidR="00B83ACB" w:rsidRPr="00981EB2">
        <w:rPr>
          <w:rFonts w:ascii="Times New Roman" w:hAnsi="Times New Roman" w:cs="Times New Roman"/>
          <w:sz w:val="16"/>
          <w:szCs w:val="16"/>
        </w:rPr>
        <w:t>: Endothelial Cells, Vascular SMCs, Pericytes</w:t>
      </w:r>
    </w:p>
    <w:p w14:paraId="63CB891A" w14:textId="42CA98AB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C</w:t>
      </w:r>
      <w:r w:rsidR="00B83ACB" w:rsidRPr="00981EB2">
        <w:rPr>
          <w:rFonts w:ascii="Times New Roman" w:hAnsi="Times New Roman" w:cs="Times New Roman"/>
          <w:sz w:val="16"/>
          <w:szCs w:val="16"/>
        </w:rPr>
        <w:t>: Endothelial Cells, Pericytes</w:t>
      </w:r>
    </w:p>
    <w:p w14:paraId="1758CA6E" w14:textId="4AB3E10C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D</w:t>
      </w:r>
      <w:r w:rsidR="00B83ACB" w:rsidRPr="00981EB2">
        <w:rPr>
          <w:rFonts w:ascii="Times New Roman" w:hAnsi="Times New Roman" w:cs="Times New Roman"/>
          <w:sz w:val="16"/>
          <w:szCs w:val="16"/>
        </w:rPr>
        <w:t>: Type I Pneumocyte, Type II Pneumocyte, Alveolar Macrophages, Pulmonary Fibroblasts</w:t>
      </w:r>
    </w:p>
    <w:p w14:paraId="324D98DC" w14:textId="5118DF5F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E</w:t>
      </w:r>
      <w:r w:rsidR="00B83ACB" w:rsidRPr="00981EB2">
        <w:rPr>
          <w:rFonts w:ascii="Times New Roman" w:hAnsi="Times New Roman" w:cs="Times New Roman"/>
          <w:sz w:val="16"/>
          <w:szCs w:val="16"/>
        </w:rPr>
        <w:t>: Airway Epithelial Cells, Airway Smooth Muscle Cells</w:t>
      </w:r>
    </w:p>
    <w:p w14:paraId="7AE9C862" w14:textId="0C2DE516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F</w:t>
      </w:r>
      <w:r w:rsidR="00B83ACB" w:rsidRPr="00981EB2">
        <w:rPr>
          <w:rFonts w:ascii="Times New Roman" w:hAnsi="Times New Roman" w:cs="Times New Roman"/>
          <w:sz w:val="16"/>
          <w:szCs w:val="16"/>
        </w:rPr>
        <w:t>: Skeletal Muscle, Tendon</w:t>
      </w:r>
    </w:p>
    <w:p w14:paraId="71645C40" w14:textId="2DE45599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G</w:t>
      </w:r>
      <w:r w:rsidR="00B83ACB" w:rsidRPr="00981EB2">
        <w:rPr>
          <w:rFonts w:ascii="Times New Roman" w:hAnsi="Times New Roman" w:cs="Times New Roman"/>
          <w:sz w:val="16"/>
          <w:szCs w:val="16"/>
        </w:rPr>
        <w:t>: Central Neurons, Oligodendrocytes, Astrocytes, Microglia, Ependymal Cells</w:t>
      </w:r>
    </w:p>
    <w:p w14:paraId="145104EF" w14:textId="402BC14B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H</w:t>
      </w:r>
      <w:r w:rsidR="00B83ACB" w:rsidRPr="00981EB2">
        <w:rPr>
          <w:rFonts w:ascii="Times New Roman" w:hAnsi="Times New Roman" w:cs="Times New Roman"/>
          <w:sz w:val="16"/>
          <w:szCs w:val="16"/>
        </w:rPr>
        <w:t>: Astrocytes, Microglia</w:t>
      </w:r>
    </w:p>
    <w:p w14:paraId="596907A8" w14:textId="2D57A068" w:rsidR="005F61AA" w:rsidRPr="00981EB2" w:rsidRDefault="00C130E3" w:rsidP="005F61AA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I</w:t>
      </w:r>
      <w:r w:rsidR="005F61AA" w:rsidRPr="00981EB2">
        <w:rPr>
          <w:rFonts w:ascii="Times New Roman" w:hAnsi="Times New Roman" w:cs="Times New Roman"/>
          <w:sz w:val="16"/>
          <w:szCs w:val="16"/>
        </w:rPr>
        <w:t>: Peripheral Neurons, Schwann Cells, Satellite Cells</w:t>
      </w:r>
    </w:p>
    <w:p w14:paraId="3955C22D" w14:textId="004BA9FD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J</w:t>
      </w:r>
      <w:r w:rsidR="005F61AA" w:rsidRPr="00981EB2">
        <w:rPr>
          <w:rFonts w:ascii="Times New Roman" w:hAnsi="Times New Roman" w:cs="Times New Roman"/>
          <w:sz w:val="16"/>
          <w:szCs w:val="16"/>
        </w:rPr>
        <w:t>: Ependymal Cells, Oligodendrocytes, Astrocytes, Central Neurons</w:t>
      </w:r>
    </w:p>
    <w:p w14:paraId="64CEC24D" w14:textId="0E44B7BA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K</w:t>
      </w:r>
      <w:r w:rsidR="005F61AA" w:rsidRPr="00981EB2">
        <w:rPr>
          <w:rFonts w:ascii="Times New Roman" w:hAnsi="Times New Roman" w:cs="Times New Roman"/>
          <w:sz w:val="16"/>
          <w:szCs w:val="16"/>
        </w:rPr>
        <w:t>: Retina, Optic Nerve, Lens, Cornea</w:t>
      </w:r>
    </w:p>
    <w:p w14:paraId="173BF4F8" w14:textId="69B78621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L</w:t>
      </w:r>
      <w:r w:rsidR="005F61AA" w:rsidRPr="00981EB2">
        <w:rPr>
          <w:rFonts w:ascii="Times New Roman" w:hAnsi="Times New Roman" w:cs="Times New Roman"/>
          <w:sz w:val="16"/>
          <w:szCs w:val="16"/>
        </w:rPr>
        <w:t>: Organ of Corti, Vestibular System</w:t>
      </w:r>
    </w:p>
    <w:p w14:paraId="171DDBE2" w14:textId="6789957E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M</w:t>
      </w:r>
      <w:r w:rsidR="005F61AA" w:rsidRPr="00981EB2">
        <w:rPr>
          <w:rFonts w:ascii="Times New Roman" w:hAnsi="Times New Roman" w:cs="Times New Roman"/>
          <w:sz w:val="16"/>
          <w:szCs w:val="16"/>
        </w:rPr>
        <w:t>: Cochlear Support Cells, Fibrocytes, Spiral Ganglion Cells</w:t>
      </w:r>
    </w:p>
    <w:p w14:paraId="2E54183E" w14:textId="468B3F6A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N</w:t>
      </w:r>
      <w:r w:rsidR="005F61AA" w:rsidRPr="00981EB2">
        <w:rPr>
          <w:rFonts w:ascii="Times New Roman" w:hAnsi="Times New Roman" w:cs="Times New Roman"/>
          <w:sz w:val="16"/>
          <w:szCs w:val="16"/>
        </w:rPr>
        <w:t>: Vestibular Melanocytes</w:t>
      </w:r>
    </w:p>
    <w:p w14:paraId="079E77A8" w14:textId="777C7460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O</w:t>
      </w:r>
      <w:r w:rsidR="005F61AA" w:rsidRPr="00981EB2">
        <w:rPr>
          <w:rFonts w:ascii="Times New Roman" w:hAnsi="Times New Roman" w:cs="Times New Roman"/>
          <w:sz w:val="16"/>
          <w:szCs w:val="16"/>
        </w:rPr>
        <w:t>: Olfactory Epithelium</w:t>
      </w:r>
    </w:p>
    <w:p w14:paraId="5A6DE14C" w14:textId="539D8097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P</w:t>
      </w:r>
      <w:r w:rsidR="005F61AA" w:rsidRPr="00981EB2">
        <w:rPr>
          <w:rFonts w:ascii="Times New Roman" w:hAnsi="Times New Roman" w:cs="Times New Roman"/>
          <w:sz w:val="16"/>
          <w:szCs w:val="16"/>
        </w:rPr>
        <w:t>: Oral Epithelium, Gingival Fibroblasts</w:t>
      </w:r>
    </w:p>
    <w:p w14:paraId="165A9F2B" w14:textId="5716D21E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Q</w:t>
      </w:r>
      <w:r w:rsidR="005F61AA" w:rsidRPr="00981EB2">
        <w:rPr>
          <w:rFonts w:ascii="Times New Roman" w:hAnsi="Times New Roman" w:cs="Times New Roman"/>
          <w:sz w:val="16"/>
          <w:szCs w:val="16"/>
        </w:rPr>
        <w:t>: B-Cells, Tonsil Epithelium</w:t>
      </w:r>
    </w:p>
    <w:p w14:paraId="1E118B76" w14:textId="601E8F1D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R</w:t>
      </w:r>
      <w:r w:rsidR="005F61AA" w:rsidRPr="00981EB2">
        <w:rPr>
          <w:rFonts w:ascii="Times New Roman" w:hAnsi="Times New Roman" w:cs="Times New Roman"/>
          <w:sz w:val="16"/>
          <w:szCs w:val="16"/>
        </w:rPr>
        <w:t>: Odontoblasts</w:t>
      </w:r>
    </w:p>
    <w:p w14:paraId="6F22DBAF" w14:textId="646DDED4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lastRenderedPageBreak/>
        <w:t>S</w:t>
      </w:r>
      <w:r w:rsidR="005F61AA" w:rsidRPr="00981EB2">
        <w:rPr>
          <w:rFonts w:ascii="Times New Roman" w:hAnsi="Times New Roman" w:cs="Times New Roman"/>
          <w:sz w:val="16"/>
          <w:szCs w:val="16"/>
        </w:rPr>
        <w:t>: Skeletal Muscle</w:t>
      </w:r>
    </w:p>
    <w:p w14:paraId="5C2DCA68" w14:textId="7567E059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T</w:t>
      </w:r>
      <w:r w:rsidR="005F61AA" w:rsidRPr="00981EB2">
        <w:rPr>
          <w:rFonts w:ascii="Times New Roman" w:hAnsi="Times New Roman" w:cs="Times New Roman"/>
          <w:sz w:val="16"/>
          <w:szCs w:val="16"/>
        </w:rPr>
        <w:t>: Serous Cells, Mucous Cells</w:t>
      </w:r>
    </w:p>
    <w:p w14:paraId="31F65971" w14:textId="24545C05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U</w:t>
      </w:r>
      <w:r w:rsidR="005F61AA" w:rsidRPr="00981EB2">
        <w:rPr>
          <w:rFonts w:ascii="Times New Roman" w:hAnsi="Times New Roman" w:cs="Times New Roman"/>
          <w:sz w:val="16"/>
          <w:szCs w:val="16"/>
        </w:rPr>
        <w:t>: Gastric Epithelium, Gastric Circular SM, Gastric Longitudinal SM</w:t>
      </w:r>
    </w:p>
    <w:p w14:paraId="0500CE70" w14:textId="51404BFF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V</w:t>
      </w:r>
      <w:r w:rsidR="005F61AA" w:rsidRPr="00981EB2">
        <w:rPr>
          <w:rFonts w:ascii="Times New Roman" w:hAnsi="Times New Roman" w:cs="Times New Roman"/>
          <w:sz w:val="16"/>
          <w:szCs w:val="16"/>
        </w:rPr>
        <w:t xml:space="preserve">: </w:t>
      </w:r>
      <w:r w:rsidR="00224A2C" w:rsidRPr="00981EB2">
        <w:rPr>
          <w:rFonts w:ascii="Times New Roman" w:hAnsi="Times New Roman" w:cs="Times New Roman"/>
          <w:sz w:val="16"/>
          <w:szCs w:val="16"/>
        </w:rPr>
        <w:t>Small Intestine Epithelium, Small Intestine Circular SM, Small Intestine Longitudinal SM</w:t>
      </w:r>
    </w:p>
    <w:p w14:paraId="093D088B" w14:textId="1C16BA64" w:rsidR="00C130E3" w:rsidRPr="00981EB2" w:rsidRDefault="00C130E3" w:rsidP="00224A2C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W</w:t>
      </w:r>
      <w:r w:rsidR="005F61AA" w:rsidRPr="00981EB2">
        <w:rPr>
          <w:rFonts w:ascii="Times New Roman" w:hAnsi="Times New Roman" w:cs="Times New Roman"/>
          <w:sz w:val="16"/>
          <w:szCs w:val="16"/>
        </w:rPr>
        <w:t xml:space="preserve">: </w:t>
      </w:r>
      <w:r w:rsidR="00224A2C" w:rsidRPr="00981EB2">
        <w:rPr>
          <w:rFonts w:ascii="Times New Roman" w:hAnsi="Times New Roman" w:cs="Times New Roman"/>
          <w:sz w:val="16"/>
          <w:szCs w:val="16"/>
        </w:rPr>
        <w:t>B-Cell, Colonic Epithelium, Colonic Circular SM, Colonic Longitudinal SM, Colonic Interstitial Cells of Cajal, Fibroblast-Like Cell</w:t>
      </w:r>
    </w:p>
    <w:p w14:paraId="71B9FBED" w14:textId="4D57A147" w:rsidR="00C130E3" w:rsidRPr="00981EB2" w:rsidRDefault="00404F5D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X</w:t>
      </w:r>
      <w:r w:rsidR="005F61AA" w:rsidRPr="00981EB2">
        <w:rPr>
          <w:rFonts w:ascii="Times New Roman" w:hAnsi="Times New Roman" w:cs="Times New Roman"/>
          <w:sz w:val="16"/>
          <w:szCs w:val="16"/>
        </w:rPr>
        <w:t xml:space="preserve">: </w:t>
      </w:r>
      <w:r w:rsidR="00224A2C" w:rsidRPr="00981EB2">
        <w:rPr>
          <w:rFonts w:ascii="Times New Roman" w:hAnsi="Times New Roman" w:cs="Times New Roman"/>
          <w:sz w:val="16"/>
          <w:szCs w:val="16"/>
        </w:rPr>
        <w:t>Skin</w:t>
      </w:r>
    </w:p>
    <w:p w14:paraId="0579E803" w14:textId="77E361AB" w:rsidR="00C130E3" w:rsidRPr="00981EB2" w:rsidRDefault="00404F5D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Y</w:t>
      </w:r>
      <w:r w:rsidR="005F61AA" w:rsidRPr="00981EB2">
        <w:rPr>
          <w:rFonts w:ascii="Times New Roman" w:hAnsi="Times New Roman" w:cs="Times New Roman"/>
          <w:sz w:val="16"/>
          <w:szCs w:val="16"/>
        </w:rPr>
        <w:t xml:space="preserve">: </w:t>
      </w:r>
      <w:r w:rsidR="00224A2C" w:rsidRPr="00981EB2">
        <w:rPr>
          <w:rFonts w:ascii="Times New Roman" w:hAnsi="Times New Roman" w:cs="Times New Roman"/>
          <w:sz w:val="16"/>
          <w:szCs w:val="16"/>
        </w:rPr>
        <w:t>Hepatocytes, Cholangiocytes</w:t>
      </w:r>
    </w:p>
    <w:p w14:paraId="19D91C10" w14:textId="1CEC8677" w:rsidR="00224A2C" w:rsidRPr="00981EB2" w:rsidRDefault="00C130E3" w:rsidP="00224A2C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Z</w:t>
      </w:r>
      <w:r w:rsidR="005F61AA" w:rsidRPr="00981EB2">
        <w:rPr>
          <w:rFonts w:ascii="Times New Roman" w:hAnsi="Times New Roman" w:cs="Times New Roman"/>
          <w:sz w:val="16"/>
          <w:szCs w:val="16"/>
        </w:rPr>
        <w:t xml:space="preserve">: </w:t>
      </w:r>
      <w:r w:rsidR="00224A2C" w:rsidRPr="00981EB2">
        <w:rPr>
          <w:rFonts w:ascii="Times New Roman" w:hAnsi="Times New Roman" w:cs="Times New Roman"/>
          <w:sz w:val="16"/>
          <w:szCs w:val="16"/>
        </w:rPr>
        <w:t>Corpus Cavernosum SMCs</w:t>
      </w:r>
    </w:p>
    <w:p w14:paraId="57BF264A" w14:textId="3ADAD323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a</w:t>
      </w:r>
      <w:r w:rsidR="00224A2C" w:rsidRPr="00981EB2">
        <w:rPr>
          <w:rFonts w:ascii="Times New Roman" w:hAnsi="Times New Roman" w:cs="Times New Roman"/>
          <w:sz w:val="16"/>
          <w:szCs w:val="16"/>
        </w:rPr>
        <w:t>: Skin</w:t>
      </w:r>
    </w:p>
    <w:p w14:paraId="20A9FB7F" w14:textId="2C2D58F2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b</w:t>
      </w:r>
      <w:r w:rsidR="00224A2C" w:rsidRPr="00981EB2">
        <w:rPr>
          <w:rFonts w:ascii="Times New Roman" w:hAnsi="Times New Roman" w:cs="Times New Roman"/>
          <w:sz w:val="16"/>
          <w:szCs w:val="16"/>
        </w:rPr>
        <w:t>: Spermatogonia, Leydig Cells, Sertoli Cells</w:t>
      </w:r>
    </w:p>
    <w:p w14:paraId="68A98CDD" w14:textId="37CAA301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c</w:t>
      </w:r>
      <w:r w:rsidR="00224A2C" w:rsidRPr="00981EB2">
        <w:rPr>
          <w:rFonts w:ascii="Times New Roman" w:hAnsi="Times New Roman" w:cs="Times New Roman"/>
          <w:sz w:val="16"/>
          <w:szCs w:val="16"/>
        </w:rPr>
        <w:t>: Basal Cells, Principal Cells</w:t>
      </w:r>
    </w:p>
    <w:p w14:paraId="7250058E" w14:textId="6BDDC77D" w:rsidR="00C130E3" w:rsidRPr="00981EB2" w:rsidRDefault="00C130E3" w:rsidP="00224A2C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d</w:t>
      </w:r>
      <w:r w:rsidR="00224A2C" w:rsidRPr="00981EB2">
        <w:rPr>
          <w:rFonts w:ascii="Times New Roman" w:hAnsi="Times New Roman" w:cs="Times New Roman"/>
          <w:sz w:val="16"/>
          <w:szCs w:val="16"/>
        </w:rPr>
        <w:t>: Prostate Epithelial Cells, Prostate Interstitial Cells</w:t>
      </w:r>
    </w:p>
    <w:p w14:paraId="5B080A08" w14:textId="5E09B057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e</w:t>
      </w:r>
      <w:r w:rsidR="00224A2C" w:rsidRPr="00981EB2">
        <w:rPr>
          <w:rFonts w:ascii="Times New Roman" w:hAnsi="Times New Roman" w:cs="Times New Roman"/>
          <w:sz w:val="16"/>
          <w:szCs w:val="16"/>
        </w:rPr>
        <w:t>: Endometrium, Myometrium</w:t>
      </w:r>
    </w:p>
    <w:p w14:paraId="7BB8C2AA" w14:textId="10899D89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f</w:t>
      </w:r>
      <w:r w:rsidR="00224A2C" w:rsidRPr="00981EB2">
        <w:rPr>
          <w:rFonts w:ascii="Times New Roman" w:hAnsi="Times New Roman" w:cs="Times New Roman"/>
          <w:sz w:val="16"/>
          <w:szCs w:val="16"/>
        </w:rPr>
        <w:t xml:space="preserve">: </w:t>
      </w:r>
      <w:r w:rsidR="00B34E68">
        <w:rPr>
          <w:rFonts w:ascii="Times New Roman" w:hAnsi="Times New Roman" w:cs="Times New Roman"/>
          <w:sz w:val="16"/>
          <w:szCs w:val="16"/>
        </w:rPr>
        <w:t xml:space="preserve">Endometrial </w:t>
      </w:r>
      <w:r w:rsidR="00224A2C" w:rsidRPr="00981EB2">
        <w:rPr>
          <w:rFonts w:ascii="Times New Roman" w:hAnsi="Times New Roman" w:cs="Times New Roman"/>
          <w:sz w:val="16"/>
          <w:szCs w:val="16"/>
        </w:rPr>
        <w:t>Stromal Cells, Glandular Epithelial Cells</w:t>
      </w:r>
    </w:p>
    <w:p w14:paraId="3D9F6C25" w14:textId="24AE98F4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g</w:t>
      </w:r>
      <w:r w:rsidR="00224A2C" w:rsidRPr="00981EB2">
        <w:rPr>
          <w:rFonts w:ascii="Times New Roman" w:hAnsi="Times New Roman" w:cs="Times New Roman"/>
          <w:sz w:val="16"/>
          <w:szCs w:val="16"/>
        </w:rPr>
        <w:t xml:space="preserve">: </w:t>
      </w:r>
      <w:r w:rsidR="00B63BC1" w:rsidRPr="00981EB2">
        <w:rPr>
          <w:rFonts w:ascii="Times New Roman" w:hAnsi="Times New Roman" w:cs="Times New Roman"/>
          <w:sz w:val="16"/>
          <w:szCs w:val="16"/>
        </w:rPr>
        <w:t>Myometrial SMC, Myometrial Interstitial Cells</w:t>
      </w:r>
    </w:p>
    <w:p w14:paraId="3880C1DF" w14:textId="5D7F359D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h</w:t>
      </w:r>
      <w:r w:rsidR="00B63BC1" w:rsidRPr="00981EB2">
        <w:rPr>
          <w:rFonts w:ascii="Times New Roman" w:hAnsi="Times New Roman" w:cs="Times New Roman"/>
          <w:sz w:val="16"/>
          <w:szCs w:val="16"/>
        </w:rPr>
        <w:t>: Ovaries, Oocyte, Granulosa Cells</w:t>
      </w:r>
    </w:p>
    <w:p w14:paraId="2B79F851" w14:textId="69528A70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i</w:t>
      </w:r>
      <w:r w:rsidR="00B63BC1" w:rsidRPr="00981EB2">
        <w:rPr>
          <w:rFonts w:ascii="Times New Roman" w:hAnsi="Times New Roman" w:cs="Times New Roman"/>
          <w:sz w:val="16"/>
          <w:szCs w:val="16"/>
        </w:rPr>
        <w:t>: Myoepithelial Cells, Luminal Epithelial Cells,</w:t>
      </w:r>
      <w:r w:rsidR="00B34E68">
        <w:rPr>
          <w:rFonts w:ascii="Times New Roman" w:hAnsi="Times New Roman" w:cs="Times New Roman"/>
          <w:sz w:val="16"/>
          <w:szCs w:val="16"/>
        </w:rPr>
        <w:t xml:space="preserve"> Mammary</w:t>
      </w:r>
      <w:r w:rsidR="00B63BC1" w:rsidRPr="00981EB2">
        <w:rPr>
          <w:rFonts w:ascii="Times New Roman" w:hAnsi="Times New Roman" w:cs="Times New Roman"/>
          <w:sz w:val="16"/>
          <w:szCs w:val="16"/>
        </w:rPr>
        <w:t xml:space="preserve"> Stromal Cells</w:t>
      </w:r>
    </w:p>
    <w:p w14:paraId="5F33589B" w14:textId="280A6ABD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j</w:t>
      </w:r>
      <w:r w:rsidR="00B63BC1" w:rsidRPr="00981EB2">
        <w:rPr>
          <w:rFonts w:ascii="Times New Roman" w:hAnsi="Times New Roman" w:cs="Times New Roman"/>
          <w:sz w:val="16"/>
          <w:szCs w:val="16"/>
        </w:rPr>
        <w:t>: Endocrine Pancreas, Exocrine Pancreas</w:t>
      </w:r>
    </w:p>
    <w:p w14:paraId="593BB3BD" w14:textId="2058167A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k</w:t>
      </w:r>
      <w:r w:rsidR="00B63BC1" w:rsidRPr="00981EB2">
        <w:rPr>
          <w:rFonts w:ascii="Times New Roman" w:hAnsi="Times New Roman" w:cs="Times New Roman"/>
          <w:sz w:val="16"/>
          <w:szCs w:val="16"/>
        </w:rPr>
        <w:t>: Beta Cells</w:t>
      </w:r>
    </w:p>
    <w:p w14:paraId="34E2D26B" w14:textId="593416DD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l</w:t>
      </w:r>
      <w:r w:rsidR="00B63BC1" w:rsidRPr="00981EB2">
        <w:rPr>
          <w:rFonts w:ascii="Times New Roman" w:hAnsi="Times New Roman" w:cs="Times New Roman"/>
          <w:sz w:val="16"/>
          <w:szCs w:val="16"/>
        </w:rPr>
        <w:t>: Adrenal Cortex, Adrenal Medulla</w:t>
      </w:r>
    </w:p>
    <w:p w14:paraId="32E03EF2" w14:textId="36F7C46A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m</w:t>
      </w:r>
      <w:r w:rsidR="00B63BC1" w:rsidRPr="00981EB2">
        <w:rPr>
          <w:rFonts w:ascii="Times New Roman" w:hAnsi="Times New Roman" w:cs="Times New Roman"/>
          <w:sz w:val="16"/>
          <w:szCs w:val="16"/>
        </w:rPr>
        <w:t>: Chromaffin Cells</w:t>
      </w:r>
    </w:p>
    <w:p w14:paraId="45246CBB" w14:textId="6D703201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n</w:t>
      </w:r>
      <w:r w:rsidR="00B63BC1" w:rsidRPr="00981EB2">
        <w:rPr>
          <w:rFonts w:ascii="Times New Roman" w:hAnsi="Times New Roman" w:cs="Times New Roman"/>
          <w:sz w:val="16"/>
          <w:szCs w:val="16"/>
        </w:rPr>
        <w:t>: Zona Reticularis Cells, Zona Fasciculata Cells, Zona Glomerulosa Cells</w:t>
      </w:r>
    </w:p>
    <w:p w14:paraId="29CE0DF0" w14:textId="2957D205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o</w:t>
      </w:r>
      <w:r w:rsidR="00B63BC1" w:rsidRPr="00981EB2">
        <w:rPr>
          <w:rFonts w:ascii="Times New Roman" w:hAnsi="Times New Roman" w:cs="Times New Roman"/>
          <w:sz w:val="16"/>
          <w:szCs w:val="16"/>
        </w:rPr>
        <w:t>: Granular Cells, Mesangial Cells, Glomerular Endothelium, Parietal Layer Cells, Podocytes, Proximal Tubule Cells, Distal Tubule Cells</w:t>
      </w:r>
    </w:p>
    <w:p w14:paraId="5EE70149" w14:textId="660E0E7F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p</w:t>
      </w:r>
      <w:r w:rsidR="00B63BC1" w:rsidRPr="00981EB2">
        <w:rPr>
          <w:rFonts w:ascii="Times New Roman" w:hAnsi="Times New Roman" w:cs="Times New Roman"/>
          <w:sz w:val="16"/>
          <w:szCs w:val="16"/>
        </w:rPr>
        <w:t xml:space="preserve">: </w:t>
      </w:r>
      <w:proofErr w:type="spellStart"/>
      <w:r w:rsidR="00B63BC1" w:rsidRPr="00981EB2">
        <w:rPr>
          <w:rFonts w:ascii="Times New Roman" w:hAnsi="Times New Roman" w:cs="Times New Roman"/>
          <w:sz w:val="16"/>
          <w:szCs w:val="16"/>
        </w:rPr>
        <w:t>Suburothelial</w:t>
      </w:r>
      <w:proofErr w:type="spellEnd"/>
      <w:r w:rsidR="00B63BC1" w:rsidRPr="00981EB2">
        <w:rPr>
          <w:rFonts w:ascii="Times New Roman" w:hAnsi="Times New Roman" w:cs="Times New Roman"/>
          <w:sz w:val="16"/>
          <w:szCs w:val="16"/>
        </w:rPr>
        <w:t xml:space="preserve"> Interstitial Cells, </w:t>
      </w:r>
      <w:proofErr w:type="spellStart"/>
      <w:r w:rsidR="00B63BC1" w:rsidRPr="00981EB2">
        <w:rPr>
          <w:rFonts w:ascii="Times New Roman" w:hAnsi="Times New Roman" w:cs="Times New Roman"/>
          <w:sz w:val="16"/>
          <w:szCs w:val="16"/>
        </w:rPr>
        <w:t>Suburothelial</w:t>
      </w:r>
      <w:proofErr w:type="spellEnd"/>
      <w:r w:rsidR="00B63BC1" w:rsidRPr="00981EB2">
        <w:rPr>
          <w:rFonts w:ascii="Times New Roman" w:hAnsi="Times New Roman" w:cs="Times New Roman"/>
          <w:sz w:val="16"/>
          <w:szCs w:val="16"/>
        </w:rPr>
        <w:t xml:space="preserve"> Myofibroblasts, Detrusor SMCs </w:t>
      </w:r>
    </w:p>
    <w:p w14:paraId="29F564AF" w14:textId="0DFC9875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q</w:t>
      </w:r>
      <w:r w:rsidR="00B63BC1" w:rsidRPr="00981EB2">
        <w:rPr>
          <w:rFonts w:ascii="Times New Roman" w:hAnsi="Times New Roman" w:cs="Times New Roman"/>
          <w:sz w:val="16"/>
          <w:szCs w:val="16"/>
        </w:rPr>
        <w:t>: B-Cells, T-Cells, Lymphatic Endothelial Cells</w:t>
      </w:r>
    </w:p>
    <w:p w14:paraId="6D51A2DC" w14:textId="27588BFD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r</w:t>
      </w:r>
      <w:r w:rsidR="00B63BC1" w:rsidRPr="00981EB2">
        <w:rPr>
          <w:rFonts w:ascii="Times New Roman" w:hAnsi="Times New Roman" w:cs="Times New Roman"/>
          <w:sz w:val="16"/>
          <w:szCs w:val="16"/>
        </w:rPr>
        <w:t>: B-Cells, T-Cells, Dendritic Cells, High Endothelial Venule Cells</w:t>
      </w:r>
    </w:p>
    <w:p w14:paraId="0540AF83" w14:textId="56E93127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s</w:t>
      </w:r>
      <w:r w:rsidR="00B63BC1" w:rsidRPr="00981EB2">
        <w:rPr>
          <w:rFonts w:ascii="Times New Roman" w:hAnsi="Times New Roman" w:cs="Times New Roman"/>
          <w:sz w:val="16"/>
          <w:szCs w:val="16"/>
        </w:rPr>
        <w:t xml:space="preserve">: Lymphatic Endothelial Cells, Lymphatic SMCs, </w:t>
      </w:r>
      <w:r w:rsidR="00E37283" w:rsidRPr="00981EB2">
        <w:rPr>
          <w:rFonts w:ascii="Times New Roman" w:hAnsi="Times New Roman" w:cs="Times New Roman"/>
          <w:sz w:val="16"/>
          <w:szCs w:val="16"/>
        </w:rPr>
        <w:t>High Endothelial Venule Cells</w:t>
      </w:r>
    </w:p>
    <w:p w14:paraId="65012FD3" w14:textId="69021627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t</w:t>
      </w:r>
      <w:r w:rsidR="00E37283" w:rsidRPr="00981EB2">
        <w:rPr>
          <w:rFonts w:ascii="Times New Roman" w:hAnsi="Times New Roman" w:cs="Times New Roman"/>
          <w:sz w:val="16"/>
          <w:szCs w:val="16"/>
        </w:rPr>
        <w:t>: B-Cell, T-Cell, Thymus Epithelial Cells</w:t>
      </w:r>
    </w:p>
    <w:p w14:paraId="6912EEF7" w14:textId="127AF82A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u</w:t>
      </w:r>
      <w:r w:rsidR="00E37283" w:rsidRPr="00981EB2">
        <w:rPr>
          <w:rFonts w:ascii="Times New Roman" w:hAnsi="Times New Roman" w:cs="Times New Roman"/>
          <w:sz w:val="16"/>
          <w:szCs w:val="16"/>
        </w:rPr>
        <w:t>: B-Cells, T-Cells, Natural Killer Cells, Dendritic Cells, Macrophages, Megakaryocytes, Eosinophils, Neutrophils, Monocytes, Platelets</w:t>
      </w:r>
    </w:p>
    <w:p w14:paraId="6FF29D21" w14:textId="5F101291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v</w:t>
      </w:r>
      <w:r w:rsidR="00E37283" w:rsidRPr="00981EB2">
        <w:rPr>
          <w:rFonts w:ascii="Times New Roman" w:hAnsi="Times New Roman" w:cs="Times New Roman"/>
          <w:sz w:val="16"/>
          <w:szCs w:val="16"/>
        </w:rPr>
        <w:t>: Bone Marrow, Osteocytes</w:t>
      </w:r>
    </w:p>
    <w:p w14:paraId="7C7BE135" w14:textId="71C67847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w</w:t>
      </w:r>
      <w:r w:rsidR="00E37283" w:rsidRPr="00981EB2">
        <w:rPr>
          <w:rFonts w:ascii="Times New Roman" w:hAnsi="Times New Roman" w:cs="Times New Roman"/>
          <w:sz w:val="16"/>
          <w:szCs w:val="16"/>
        </w:rPr>
        <w:t>: BM Stromal Cells, B-Cells, T-Cells, Megakaryocytes, Natural Killer Cells, Eosinophils, Neutrophils, Macrophages, Osteoclasts, Osteoblasts, Monocytes, Platelets, Bone Marrow Derived Mesenchymal Stem Cells</w:t>
      </w:r>
    </w:p>
    <w:p w14:paraId="353D81A0" w14:textId="02D31B48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x</w:t>
      </w:r>
      <w:r w:rsidR="00E37283" w:rsidRPr="00981EB2">
        <w:rPr>
          <w:rFonts w:ascii="Times New Roman" w:hAnsi="Times New Roman" w:cs="Times New Roman"/>
          <w:sz w:val="16"/>
          <w:szCs w:val="16"/>
        </w:rPr>
        <w:t>: Ligament, Chondrocytes</w:t>
      </w:r>
    </w:p>
    <w:p w14:paraId="65B4B48F" w14:textId="34A4695A" w:rsidR="00C130E3" w:rsidRPr="00981EB2" w:rsidRDefault="00C130E3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y</w:t>
      </w:r>
      <w:r w:rsidR="00E37283" w:rsidRPr="00981EB2">
        <w:rPr>
          <w:rFonts w:ascii="Times New Roman" w:hAnsi="Times New Roman" w:cs="Times New Roman"/>
          <w:sz w:val="16"/>
          <w:szCs w:val="16"/>
        </w:rPr>
        <w:t>: Ligament Fibroblast</w:t>
      </w:r>
    </w:p>
    <w:p w14:paraId="00EB711C" w14:textId="10D31BC9" w:rsidR="00C130E3" w:rsidRPr="00981EB2" w:rsidRDefault="00C130E3" w:rsidP="005F61AA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z</w:t>
      </w:r>
      <w:r w:rsidR="00E37283" w:rsidRPr="00981EB2">
        <w:rPr>
          <w:rFonts w:ascii="Times New Roman" w:hAnsi="Times New Roman" w:cs="Times New Roman"/>
          <w:sz w:val="16"/>
          <w:szCs w:val="16"/>
        </w:rPr>
        <w:t>: Tenocyte</w:t>
      </w:r>
    </w:p>
    <w:p w14:paraId="0CF68E10" w14:textId="360E81F1" w:rsidR="00C130E3" w:rsidRPr="00981EB2" w:rsidRDefault="00B83ACB" w:rsidP="00A332D2">
      <w:pPr>
        <w:ind w:left="720"/>
        <w:rPr>
          <w:rFonts w:ascii="Times New Roman" w:hAnsi="Times New Roman" w:cs="Times New Roman"/>
          <w:sz w:val="16"/>
          <w:szCs w:val="16"/>
        </w:rPr>
      </w:pPr>
      <w:r w:rsidRPr="00981EB2">
        <w:rPr>
          <w:rFonts w:ascii="Times New Roman" w:hAnsi="Times New Roman" w:cs="Times New Roman"/>
          <w:sz w:val="16"/>
          <w:szCs w:val="16"/>
        </w:rPr>
        <w:t>*</w:t>
      </w:r>
      <w:r w:rsidR="00E37283" w:rsidRPr="00981EB2">
        <w:rPr>
          <w:rFonts w:ascii="Times New Roman" w:hAnsi="Times New Roman" w:cs="Times New Roman"/>
          <w:sz w:val="16"/>
          <w:szCs w:val="16"/>
        </w:rPr>
        <w:t xml:space="preserve"> : Keratinocytes, Melanocytes, Dermal Fibroblasts</w:t>
      </w:r>
    </w:p>
    <w:p w14:paraId="174AFEBF" w14:textId="77777777" w:rsidR="00885858" w:rsidRDefault="00885858" w:rsidP="00885858">
      <w:pPr>
        <w:rPr>
          <w:rFonts w:ascii="Times New Roman" w:hAnsi="Times New Roman" w:cs="Times New Roman"/>
          <w:sz w:val="20"/>
          <w:szCs w:val="20"/>
        </w:rPr>
      </w:pPr>
    </w:p>
    <w:p w14:paraId="45065BFC" w14:textId="77777777" w:rsidR="00885858" w:rsidRDefault="00885858" w:rsidP="00885858">
      <w:pPr>
        <w:rPr>
          <w:rFonts w:ascii="Times New Roman" w:hAnsi="Times New Roman" w:cs="Times New Roman"/>
          <w:sz w:val="20"/>
          <w:szCs w:val="20"/>
        </w:rPr>
      </w:pPr>
    </w:p>
    <w:p w14:paraId="49971103" w14:textId="77777777" w:rsidR="00885858" w:rsidRDefault="00885858" w:rsidP="00885858">
      <w:pPr>
        <w:rPr>
          <w:rFonts w:ascii="Times New Roman" w:hAnsi="Times New Roman" w:cs="Times New Roman"/>
          <w:sz w:val="20"/>
          <w:szCs w:val="20"/>
        </w:rPr>
      </w:pPr>
    </w:p>
    <w:p w14:paraId="69730EBB" w14:textId="77777777" w:rsidR="00885858" w:rsidRDefault="00885858" w:rsidP="00885858">
      <w:pPr>
        <w:rPr>
          <w:rFonts w:ascii="Times New Roman" w:hAnsi="Times New Roman" w:cs="Times New Roman"/>
          <w:sz w:val="20"/>
          <w:szCs w:val="20"/>
        </w:rPr>
      </w:pPr>
    </w:p>
    <w:p w14:paraId="3B2AE32F" w14:textId="77777777" w:rsidR="00885858" w:rsidRDefault="00885858" w:rsidP="00885858">
      <w:pPr>
        <w:rPr>
          <w:rFonts w:ascii="Times New Roman" w:hAnsi="Times New Roman" w:cs="Times New Roman"/>
          <w:sz w:val="20"/>
          <w:szCs w:val="20"/>
        </w:rPr>
      </w:pPr>
    </w:p>
    <w:p w14:paraId="61C6E332" w14:textId="77777777" w:rsidR="00885858" w:rsidRDefault="00885858" w:rsidP="00885858">
      <w:pPr>
        <w:rPr>
          <w:rFonts w:ascii="Times New Roman" w:hAnsi="Times New Roman" w:cs="Times New Roman"/>
          <w:sz w:val="20"/>
          <w:szCs w:val="20"/>
        </w:rPr>
      </w:pPr>
    </w:p>
    <w:p w14:paraId="77E9DAE3" w14:textId="77777777" w:rsidR="00981EB2" w:rsidRDefault="00981EB2" w:rsidP="00885858">
      <w:pPr>
        <w:rPr>
          <w:rFonts w:ascii="Times New Roman" w:hAnsi="Times New Roman" w:cs="Times New Roman"/>
          <w:sz w:val="20"/>
          <w:szCs w:val="20"/>
        </w:rPr>
      </w:pPr>
    </w:p>
    <w:p w14:paraId="66DA2174" w14:textId="77777777" w:rsidR="00981EB2" w:rsidRDefault="00981EB2" w:rsidP="00885858">
      <w:pPr>
        <w:rPr>
          <w:rFonts w:ascii="Times New Roman" w:hAnsi="Times New Roman" w:cs="Times New Roman"/>
          <w:sz w:val="20"/>
          <w:szCs w:val="20"/>
        </w:rPr>
      </w:pPr>
    </w:p>
    <w:p w14:paraId="610BB341" w14:textId="77777777" w:rsidR="00981EB2" w:rsidRDefault="00981EB2" w:rsidP="00885858">
      <w:pPr>
        <w:rPr>
          <w:rFonts w:ascii="Times New Roman" w:hAnsi="Times New Roman" w:cs="Times New Roman"/>
          <w:sz w:val="20"/>
          <w:szCs w:val="20"/>
        </w:rPr>
      </w:pPr>
    </w:p>
    <w:p w14:paraId="4DE4CAA4" w14:textId="77777777" w:rsidR="00885858" w:rsidRDefault="00885858" w:rsidP="00885858">
      <w:pPr>
        <w:rPr>
          <w:rFonts w:ascii="Times New Roman" w:hAnsi="Times New Roman" w:cs="Times New Roman"/>
          <w:sz w:val="20"/>
          <w:szCs w:val="20"/>
        </w:rPr>
      </w:pPr>
    </w:p>
    <w:p w14:paraId="734DB8F4" w14:textId="77777777" w:rsidR="00B34E68" w:rsidRDefault="00B34E68" w:rsidP="00885858">
      <w:pPr>
        <w:rPr>
          <w:rFonts w:ascii="Times New Roman" w:hAnsi="Times New Roman" w:cs="Times New Roman"/>
          <w:sz w:val="20"/>
          <w:szCs w:val="20"/>
        </w:rPr>
      </w:pPr>
    </w:p>
    <w:p w14:paraId="424880A4" w14:textId="0E321E3E" w:rsidR="00885858" w:rsidRDefault="00885858" w:rsidP="0088585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lastRenderedPageBreak/>
        <w:t>Corresponding PubMed IDs:</w:t>
      </w:r>
    </w:p>
    <w:p w14:paraId="33BEEC3E" w14:textId="77777777" w:rsid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  <w:sectPr w:rsidR="00885858" w:rsidSect="00712764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73A4786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30228305</w:t>
      </w:r>
    </w:p>
    <w:p w14:paraId="11D6DF83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2881038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7B495391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2154091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4717DD9B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12176752 </w:t>
      </w:r>
    </w:p>
    <w:p w14:paraId="799D6DEE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0336839</w:t>
      </w:r>
    </w:p>
    <w:p w14:paraId="278F2F82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8542077 </w:t>
      </w:r>
    </w:p>
    <w:p w14:paraId="3B1E655E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8519446</w:t>
      </w:r>
    </w:p>
    <w:p w14:paraId="1823AA82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118062</w:t>
      </w:r>
    </w:p>
    <w:p w14:paraId="2B50EB29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3085482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5A5A44A2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6646591</w:t>
      </w:r>
    </w:p>
    <w:p w14:paraId="5407D24B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7680674 </w:t>
      </w:r>
    </w:p>
    <w:p w14:paraId="4B1B601C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9617570 </w:t>
      </w:r>
    </w:p>
    <w:p w14:paraId="7442FC58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6361362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48D7A492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1690612 </w:t>
      </w:r>
    </w:p>
    <w:p w14:paraId="13D13E66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7085540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5D537BDC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7485584 </w:t>
      </w:r>
    </w:p>
    <w:p w14:paraId="66C39896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1401829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78C1A162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7085540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37592636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7651863</w:t>
      </w:r>
    </w:p>
    <w:p w14:paraId="721BB7F6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6442184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2C6D4A1C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4638741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77C0E3D1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0530971</w:t>
      </w:r>
    </w:p>
    <w:p w14:paraId="3DF0CC5A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31485592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59DC633F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12176752 </w:t>
      </w:r>
    </w:p>
    <w:p w14:paraId="76D85DD2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31563569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65943DBE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3951234</w:t>
      </w:r>
    </w:p>
    <w:p w14:paraId="031196FE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31485592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54DA3024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4656943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5175B2D1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7005044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2B59CF53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6919292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2F735D00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7428265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77C3852A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1784124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22D896FE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4793171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6A255621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2417773</w:t>
      </w:r>
    </w:p>
    <w:p w14:paraId="3566113F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0873295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27B06EE3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31374562</w:t>
      </w:r>
    </w:p>
    <w:p w14:paraId="369ABB81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7516431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691810D0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8353664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5B49EA4E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5192806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3DAE9E02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1846600 </w:t>
      </w:r>
    </w:p>
    <w:p w14:paraId="6EF08D3D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6211561</w:t>
      </w:r>
    </w:p>
    <w:p w14:paraId="1D674730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9184118 </w:t>
      </w:r>
    </w:p>
    <w:p w14:paraId="1E22B0D1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1484816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33E5F421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0462698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17D3644B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7083773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23BB3D9B" w14:textId="5E7644A0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Chang HY, </w:t>
      </w:r>
      <w:proofErr w:type="spellStart"/>
      <w:r w:rsidRPr="00885858">
        <w:rPr>
          <w:rFonts w:ascii="Times New Roman" w:hAnsi="Times New Roman" w:cs="Times New Roman"/>
          <w:sz w:val="20"/>
          <w:szCs w:val="20"/>
        </w:rPr>
        <w:t>Scemes</w:t>
      </w:r>
      <w:proofErr w:type="spellEnd"/>
      <w:r w:rsidRPr="00885858">
        <w:rPr>
          <w:rFonts w:ascii="Times New Roman" w:hAnsi="Times New Roman" w:cs="Times New Roman"/>
          <w:sz w:val="20"/>
          <w:szCs w:val="20"/>
        </w:rPr>
        <w:t xml:space="preserve"> E, Srinivas M, Lee SC, and Spray DC. (2000) Cultured human microglia express the neuronal gap junction protein, connexin</w:t>
      </w:r>
      <w:r w:rsidR="00FA79CC">
        <w:rPr>
          <w:rFonts w:ascii="Times New Roman" w:hAnsi="Times New Roman" w:cs="Times New Roman"/>
          <w:sz w:val="20"/>
          <w:szCs w:val="20"/>
        </w:rPr>
        <w:t>3</w:t>
      </w:r>
      <w:r w:rsidRPr="00885858">
        <w:rPr>
          <w:rFonts w:ascii="Times New Roman" w:hAnsi="Times New Roman" w:cs="Times New Roman"/>
          <w:sz w:val="20"/>
          <w:szCs w:val="20"/>
        </w:rPr>
        <w:t xml:space="preserve">6. </w:t>
      </w:r>
      <w:r w:rsidRPr="00885858">
        <w:rPr>
          <w:rFonts w:ascii="Times New Roman" w:hAnsi="Times New Roman" w:cs="Times New Roman"/>
          <w:i/>
          <w:iCs/>
          <w:sz w:val="20"/>
          <w:szCs w:val="20"/>
        </w:rPr>
        <w:t xml:space="preserve">Soc </w:t>
      </w:r>
      <w:proofErr w:type="spellStart"/>
      <w:r w:rsidRPr="00885858">
        <w:rPr>
          <w:rFonts w:ascii="Times New Roman" w:hAnsi="Times New Roman" w:cs="Times New Roman"/>
          <w:i/>
          <w:iCs/>
          <w:sz w:val="20"/>
          <w:szCs w:val="20"/>
        </w:rPr>
        <w:t>Neurosci</w:t>
      </w:r>
      <w:proofErr w:type="spellEnd"/>
      <w:r w:rsidRPr="00885858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proofErr w:type="spellStart"/>
      <w:r w:rsidRPr="00885858">
        <w:rPr>
          <w:rFonts w:ascii="Times New Roman" w:hAnsi="Times New Roman" w:cs="Times New Roman"/>
          <w:i/>
          <w:iCs/>
          <w:sz w:val="20"/>
          <w:szCs w:val="20"/>
        </w:rPr>
        <w:t>Abstr</w:t>
      </w:r>
      <w:proofErr w:type="spellEnd"/>
      <w:r w:rsidRPr="00885858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885858">
        <w:rPr>
          <w:rFonts w:ascii="Times New Roman" w:hAnsi="Times New Roman" w:cs="Times New Roman"/>
          <w:b/>
          <w:bCs/>
          <w:i/>
          <w:iCs/>
          <w:sz w:val="20"/>
          <w:szCs w:val="20"/>
        </w:rPr>
        <w:t>26</w:t>
      </w:r>
      <w:r w:rsidRPr="00885858">
        <w:rPr>
          <w:rFonts w:ascii="Times New Roman" w:hAnsi="Times New Roman" w:cs="Times New Roman"/>
          <w:i/>
          <w:iCs/>
          <w:sz w:val="20"/>
          <w:szCs w:val="20"/>
        </w:rPr>
        <w:t xml:space="preserve">:1640 </w:t>
      </w:r>
    </w:p>
    <w:p w14:paraId="61372B2A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31610338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1C7FCB84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32312952 </w:t>
      </w:r>
    </w:p>
    <w:p w14:paraId="6DAF57F3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9450429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7ACDECAD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8752133 </w:t>
      </w:r>
    </w:p>
    <w:p w14:paraId="48FD9C29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30042657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445CBFB7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2417726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35339BC2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 25101702</w:t>
      </w:r>
    </w:p>
    <w:p w14:paraId="17EB37DF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0462698</w:t>
      </w:r>
    </w:p>
    <w:p w14:paraId="35CB2A0C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4669234</w:t>
      </w:r>
    </w:p>
    <w:p w14:paraId="4E18E580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5914609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2C2942DB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0979653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45F69FDA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8070649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215F554D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23151788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61581C0D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32038277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0C38F797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9450429</w:t>
      </w:r>
    </w:p>
    <w:p w14:paraId="007F1FAB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6941236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27EEA55C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8513246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094A83C8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11169908 </w:t>
      </w:r>
    </w:p>
    <w:p w14:paraId="0AAE47F8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35682601</w:t>
      </w:r>
    </w:p>
    <w:p w14:paraId="5B0BA8AE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6919292</w:t>
      </w:r>
    </w:p>
    <w:p w14:paraId="69530A84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7623229</w:t>
      </w:r>
    </w:p>
    <w:p w14:paraId="31C7504E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32506304</w:t>
      </w:r>
    </w:p>
    <w:p w14:paraId="46609ED2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4241398</w:t>
      </w:r>
    </w:p>
    <w:p w14:paraId="03B9BA01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0204603</w:t>
      </w:r>
    </w:p>
    <w:p w14:paraId="0721786E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7695503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2A15D30D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6893879</w:t>
      </w:r>
    </w:p>
    <w:p w14:paraId="224E7151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4788723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365DF0DD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9596891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4CEE3037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2489165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68BC9754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8207042 </w:t>
      </w:r>
    </w:p>
    <w:p w14:paraId="26065A31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0372813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5CBEDA1F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7557130 </w:t>
      </w:r>
    </w:p>
    <w:p w14:paraId="20C2CCAD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8775000 </w:t>
      </w:r>
    </w:p>
    <w:p w14:paraId="6C32D486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7670161 </w:t>
      </w:r>
    </w:p>
    <w:p w14:paraId="7510040D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8396685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02784BCE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5938003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5C00D2A9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4040271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269E7969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8267319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28A47DB9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8691394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4977EE1C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8269476 </w:t>
      </w:r>
    </w:p>
    <w:p w14:paraId="18F68217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3437299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43E95EA2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5704645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6AE0421E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1406965</w:t>
      </w:r>
    </w:p>
    <w:p w14:paraId="38556DDD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9528242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40647F97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7570214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6A7FA88F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7916369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3E725496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0873019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4323C1C7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6713526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4DCDCD7A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30943209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6B50A785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6648344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1037903B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2173931 </w:t>
      </w:r>
    </w:p>
    <w:p w14:paraId="3EA4E51A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2881038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56F5DCBA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12176752 </w:t>
      </w:r>
    </w:p>
    <w:p w14:paraId="3121B3F2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36144660</w:t>
      </w:r>
    </w:p>
    <w:p w14:paraId="750125B9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0792506</w:t>
      </w:r>
    </w:p>
    <w:p w14:paraId="4811301B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2441089</w:t>
      </w:r>
    </w:p>
    <w:p w14:paraId="566F4610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8979271</w:t>
      </w:r>
    </w:p>
    <w:p w14:paraId="05DFADE1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8288393</w:t>
      </w:r>
    </w:p>
    <w:p w14:paraId="711E50F3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9788101 </w:t>
      </w:r>
    </w:p>
    <w:p w14:paraId="33146DAB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8388962 </w:t>
      </w:r>
    </w:p>
    <w:p w14:paraId="31C00879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2611165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2F11CB25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2210085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58AB2554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1161545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38C3EE05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2176752</w:t>
      </w:r>
    </w:p>
    <w:p w14:paraId="4F8EFBE0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0502068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3B6193D9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2649345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2971ACA6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7653298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08F9145B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Mauro V, Chevallier D, </w:t>
      </w:r>
      <w:proofErr w:type="spellStart"/>
      <w:r w:rsidRPr="00885858">
        <w:rPr>
          <w:rFonts w:ascii="Times New Roman" w:hAnsi="Times New Roman" w:cs="Times New Roman"/>
          <w:sz w:val="20"/>
          <w:szCs w:val="20"/>
        </w:rPr>
        <w:t>Gilleron</w:t>
      </w:r>
      <w:proofErr w:type="spellEnd"/>
      <w:r w:rsidRPr="00885858">
        <w:rPr>
          <w:rFonts w:ascii="Times New Roman" w:hAnsi="Times New Roman" w:cs="Times New Roman"/>
          <w:sz w:val="20"/>
          <w:szCs w:val="20"/>
        </w:rPr>
        <w:t xml:space="preserve"> J, </w:t>
      </w:r>
      <w:proofErr w:type="spellStart"/>
      <w:r w:rsidRPr="00885858">
        <w:rPr>
          <w:rFonts w:ascii="Times New Roman" w:hAnsi="Times New Roman" w:cs="Times New Roman"/>
          <w:sz w:val="20"/>
          <w:szCs w:val="20"/>
        </w:rPr>
        <w:t>Carette</w:t>
      </w:r>
      <w:proofErr w:type="spellEnd"/>
      <w:r w:rsidRPr="00885858">
        <w:rPr>
          <w:rFonts w:ascii="Times New Roman" w:hAnsi="Times New Roman" w:cs="Times New Roman"/>
          <w:sz w:val="20"/>
          <w:szCs w:val="20"/>
        </w:rPr>
        <w:t xml:space="preserve"> D, Defamie N, </w:t>
      </w:r>
      <w:proofErr w:type="spellStart"/>
      <w:r w:rsidRPr="00885858">
        <w:rPr>
          <w:rFonts w:ascii="Times New Roman" w:hAnsi="Times New Roman" w:cs="Times New Roman"/>
          <w:sz w:val="20"/>
          <w:szCs w:val="20"/>
        </w:rPr>
        <w:t>Gasc</w:t>
      </w:r>
      <w:proofErr w:type="spellEnd"/>
      <w:r w:rsidRPr="00885858">
        <w:rPr>
          <w:rFonts w:ascii="Times New Roman" w:hAnsi="Times New Roman" w:cs="Times New Roman"/>
          <w:sz w:val="20"/>
          <w:szCs w:val="20"/>
        </w:rPr>
        <w:t xml:space="preserve"> JM, </w:t>
      </w:r>
      <w:proofErr w:type="spellStart"/>
      <w:r w:rsidRPr="00885858">
        <w:rPr>
          <w:rFonts w:ascii="Times New Roman" w:hAnsi="Times New Roman" w:cs="Times New Roman"/>
          <w:sz w:val="20"/>
          <w:szCs w:val="20"/>
        </w:rPr>
        <w:t>Segretain</w:t>
      </w:r>
      <w:proofErr w:type="spellEnd"/>
      <w:r w:rsidRPr="00885858">
        <w:rPr>
          <w:rFonts w:ascii="Times New Roman" w:hAnsi="Times New Roman" w:cs="Times New Roman"/>
          <w:sz w:val="20"/>
          <w:szCs w:val="20"/>
        </w:rPr>
        <w:t xml:space="preserve"> D, and </w:t>
      </w:r>
      <w:proofErr w:type="spellStart"/>
      <w:r w:rsidRPr="00885858">
        <w:rPr>
          <w:rFonts w:ascii="Times New Roman" w:hAnsi="Times New Roman" w:cs="Times New Roman"/>
          <w:sz w:val="20"/>
          <w:szCs w:val="20"/>
        </w:rPr>
        <w:t>Pointis</w:t>
      </w:r>
      <w:proofErr w:type="spellEnd"/>
      <w:r w:rsidRPr="00885858">
        <w:rPr>
          <w:rFonts w:ascii="Times New Roman" w:hAnsi="Times New Roman" w:cs="Times New Roman"/>
          <w:sz w:val="20"/>
          <w:szCs w:val="20"/>
        </w:rPr>
        <w:t xml:space="preserve"> G. (2008) Aberrant cytoplasmic accumulation of connexin 43 in human testicular seminoma. </w:t>
      </w:r>
      <w:r w:rsidRPr="00885858">
        <w:rPr>
          <w:rFonts w:ascii="Times New Roman" w:hAnsi="Times New Roman" w:cs="Times New Roman"/>
          <w:i/>
          <w:iCs/>
          <w:sz w:val="20"/>
          <w:szCs w:val="20"/>
        </w:rPr>
        <w:t xml:space="preserve">Open Biomarkers J. 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885858">
        <w:rPr>
          <w:rFonts w:ascii="Times New Roman" w:hAnsi="Times New Roman" w:cs="Times New Roman"/>
          <w:sz w:val="20"/>
          <w:szCs w:val="20"/>
        </w:rPr>
        <w:t xml:space="preserve">:20–27. </w:t>
      </w:r>
    </w:p>
    <w:p w14:paraId="568E9570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2881038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3707D43D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0079514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4265E6E0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2858352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5A56FA7D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2611165</w:t>
      </w:r>
    </w:p>
    <w:p w14:paraId="55D46274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8561862</w:t>
      </w:r>
    </w:p>
    <w:p w14:paraId="4FD1DC33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8567789 </w:t>
      </w:r>
    </w:p>
    <w:p w14:paraId="40F9651F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9389559 </w:t>
      </w:r>
    </w:p>
    <w:p w14:paraId="3AA932E0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9523149 </w:t>
      </w:r>
    </w:p>
    <w:p w14:paraId="08118256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8796153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22C1D13F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1332476 </w:t>
      </w:r>
    </w:p>
    <w:p w14:paraId="0085139D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9309385 </w:t>
      </w:r>
    </w:p>
    <w:p w14:paraId="0C4E2A95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8505471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2DC4409E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4667880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5CEFAC00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7531234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71A65FD7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32018041 </w:t>
      </w:r>
    </w:p>
    <w:p w14:paraId="16B7A98D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5383624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1EF0562C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8635493 </w:t>
      </w:r>
    </w:p>
    <w:p w14:paraId="0526A88F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8391000 </w:t>
      </w:r>
    </w:p>
    <w:p w14:paraId="371D2FDF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0100001</w:t>
      </w:r>
    </w:p>
    <w:p w14:paraId="75C24125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0527817</w:t>
      </w:r>
    </w:p>
    <w:p w14:paraId="384A1F0E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5193866</w:t>
      </w:r>
    </w:p>
    <w:p w14:paraId="0E96243F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0527817</w:t>
      </w:r>
    </w:p>
    <w:p w14:paraId="30F9354B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2397213</w:t>
      </w:r>
    </w:p>
    <w:p w14:paraId="637E3EC2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0084314</w:t>
      </w:r>
    </w:p>
    <w:p w14:paraId="7D3A815F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lastRenderedPageBreak/>
        <w:t>27166013</w:t>
      </w:r>
    </w:p>
    <w:p w14:paraId="4882251A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8492539</w:t>
      </w:r>
    </w:p>
    <w:p w14:paraId="43D63F92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6091133</w:t>
      </w:r>
    </w:p>
    <w:p w14:paraId="0D5197D0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9000992</w:t>
      </w:r>
    </w:p>
    <w:p w14:paraId="0E39BCE4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2881038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58101E64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2154091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7D6AB891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15502644 </w:t>
      </w:r>
    </w:p>
    <w:p w14:paraId="02379581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7102126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296F2F09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7706446 </w:t>
      </w:r>
    </w:p>
    <w:p w14:paraId="296C3674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0690907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3771C3E0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9321193</w:t>
      </w:r>
    </w:p>
    <w:p w14:paraId="22744A02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2881038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6247FC33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2081783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7EA329AF" w14:textId="2FBF7DFC" w:rsidR="00885858" w:rsidRPr="00885858" w:rsidRDefault="00FC5D22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3172216</w:t>
      </w:r>
      <w:r w:rsidR="00885858"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548313C3" w14:textId="75C8A1E3" w:rsidR="00885858" w:rsidRPr="00CF34BD" w:rsidRDefault="00FC5D22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2471989</w:t>
      </w:r>
    </w:p>
    <w:p w14:paraId="1EF7B018" w14:textId="77777777" w:rsidR="00CF34BD" w:rsidRPr="00CF34BD" w:rsidRDefault="00CF34BD" w:rsidP="00CF34BD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CF34BD">
        <w:rPr>
          <w:rFonts w:ascii="Times New Roman" w:hAnsi="Times New Roman" w:cs="Times New Roman"/>
          <w:sz w:val="20"/>
          <w:szCs w:val="20"/>
        </w:rPr>
        <w:t>28431249</w:t>
      </w:r>
    </w:p>
    <w:p w14:paraId="058AD432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9127334 </w:t>
      </w:r>
    </w:p>
    <w:p w14:paraId="39FB3FAE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6820374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76C6D4EB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2940936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44E32BFD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4335170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5A1B630C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1674053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67B3B0E7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2215856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73967D2F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6104929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6F4D6A29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19054608 </w:t>
      </w:r>
    </w:p>
    <w:p w14:paraId="07EE8AED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8288642</w:t>
      </w:r>
    </w:p>
    <w:p w14:paraId="65546C74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2081783</w:t>
      </w:r>
    </w:p>
    <w:p w14:paraId="72D18D7B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0792506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6C2DA4BD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30355030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2E15C6A5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2306086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147275A5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7560895 </w:t>
      </w:r>
    </w:p>
    <w:p w14:paraId="0617FC48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5501244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6136189E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7234577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735B43A8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0537300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0F3F7135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7875205 </w:t>
      </w:r>
    </w:p>
    <w:p w14:paraId="0FE6A465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2528526</w:t>
      </w:r>
    </w:p>
    <w:p w14:paraId="1E3D7BA1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9209502 </w:t>
      </w:r>
    </w:p>
    <w:p w14:paraId="37BC8729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9716912 </w:t>
      </w:r>
    </w:p>
    <w:p w14:paraId="569A0829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1834520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6E37E5AF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2538692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71734DC7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25110696 </w:t>
      </w:r>
    </w:p>
    <w:p w14:paraId="6F7BB803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1850762 </w:t>
      </w:r>
    </w:p>
    <w:p w14:paraId="784F3A81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2525569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12846AF7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32822477</w:t>
      </w:r>
    </w:p>
    <w:p w14:paraId="7D084232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8266960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40E06868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8387535 </w:t>
      </w:r>
    </w:p>
    <w:p w14:paraId="7C123B83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6091748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628219B5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9419324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34211E2E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2881038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758F93FD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2441089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202D437A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1145016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03826ED3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3677649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3DE23D6A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3416160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2B5ADE28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4225059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5809656B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7116676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7B849F3F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Banes AJ, </w:t>
      </w:r>
      <w:proofErr w:type="spellStart"/>
      <w:r w:rsidRPr="00885858">
        <w:rPr>
          <w:rFonts w:ascii="Times New Roman" w:hAnsi="Times New Roman" w:cs="Times New Roman"/>
          <w:sz w:val="20"/>
          <w:szCs w:val="20"/>
        </w:rPr>
        <w:t>Tsuzaki</w:t>
      </w:r>
      <w:proofErr w:type="spellEnd"/>
      <w:r w:rsidRPr="00885858">
        <w:rPr>
          <w:rFonts w:ascii="Times New Roman" w:hAnsi="Times New Roman" w:cs="Times New Roman"/>
          <w:sz w:val="20"/>
          <w:szCs w:val="20"/>
        </w:rPr>
        <w:t xml:space="preserve"> M, and Yamamoto J. (1996) Connexin expression is upregulated by mechanical load in avian and human tendon cells </w:t>
      </w:r>
      <w:r w:rsidRPr="00885858">
        <w:rPr>
          <w:rFonts w:ascii="Times New Roman" w:hAnsi="Times New Roman" w:cs="Times New Roman"/>
          <w:i/>
          <w:iCs/>
          <w:sz w:val="20"/>
          <w:szCs w:val="20"/>
        </w:rPr>
        <w:t xml:space="preserve">Trans </w:t>
      </w:r>
      <w:proofErr w:type="spellStart"/>
      <w:r w:rsidRPr="00885858">
        <w:rPr>
          <w:rFonts w:ascii="Times New Roman" w:hAnsi="Times New Roman" w:cs="Times New Roman"/>
          <w:i/>
          <w:iCs/>
          <w:sz w:val="20"/>
          <w:szCs w:val="20"/>
        </w:rPr>
        <w:t>Orthop</w:t>
      </w:r>
      <w:proofErr w:type="spellEnd"/>
      <w:r w:rsidRPr="00885858">
        <w:rPr>
          <w:rFonts w:ascii="Times New Roman" w:hAnsi="Times New Roman" w:cs="Times New Roman"/>
          <w:i/>
          <w:iCs/>
          <w:sz w:val="20"/>
          <w:szCs w:val="20"/>
        </w:rPr>
        <w:t xml:space="preserve"> Res Soc</w:t>
      </w:r>
      <w:r w:rsidRPr="00885858">
        <w:rPr>
          <w:rFonts w:ascii="Times New Roman" w:hAnsi="Times New Roman" w:cs="Times New Roman"/>
          <w:sz w:val="20"/>
          <w:szCs w:val="20"/>
        </w:rPr>
        <w:t xml:space="preserve">. 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>21</w:t>
      </w:r>
      <w:r w:rsidRPr="00885858">
        <w:rPr>
          <w:rFonts w:ascii="Times New Roman" w:hAnsi="Times New Roman" w:cs="Times New Roman"/>
          <w:sz w:val="20"/>
          <w:szCs w:val="20"/>
        </w:rPr>
        <w:t xml:space="preserve">:1-3. </w:t>
      </w:r>
    </w:p>
    <w:p w14:paraId="29DE2AE0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7848160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4B1F97EF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23212463 </w:t>
      </w:r>
    </w:p>
    <w:p w14:paraId="16148D62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31291594</w:t>
      </w:r>
    </w:p>
    <w:p w14:paraId="2D80AF1C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32984345</w:t>
      </w:r>
    </w:p>
    <w:p w14:paraId="3CCA9C17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1676838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43D2ECCE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7518858 </w:t>
      </w:r>
    </w:p>
    <w:p w14:paraId="0DD37B7F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0951247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053576C1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6091749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6F1985C1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11017804 </w:t>
      </w:r>
    </w:p>
    <w:p w14:paraId="412D2D6E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3344009</w:t>
      </w:r>
    </w:p>
    <w:p w14:paraId="7D34B996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0751145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6AC0AD85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 xml:space="preserve">1328400 </w:t>
      </w:r>
    </w:p>
    <w:p w14:paraId="7CCDB53C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1305658</w:t>
      </w:r>
      <w:r w:rsidRPr="00885858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14:paraId="7AAEAA8A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9320893</w:t>
      </w:r>
    </w:p>
    <w:p w14:paraId="19D17821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36252698</w:t>
      </w:r>
    </w:p>
    <w:p w14:paraId="13FA578B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3219093</w:t>
      </w:r>
    </w:p>
    <w:p w14:paraId="05FD22E7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11676838</w:t>
      </w:r>
    </w:p>
    <w:p w14:paraId="5B309C42" w14:textId="77777777" w:rsidR="00885858" w:rsidRPr="00885858" w:rsidRDefault="00885858" w:rsidP="00885858">
      <w:pPr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885858">
        <w:rPr>
          <w:rFonts w:ascii="Times New Roman" w:hAnsi="Times New Roman" w:cs="Times New Roman"/>
          <w:sz w:val="20"/>
          <w:szCs w:val="20"/>
        </w:rPr>
        <w:t>29696784</w:t>
      </w:r>
    </w:p>
    <w:p w14:paraId="3E79D772" w14:textId="77777777" w:rsidR="00885858" w:rsidRDefault="00885858" w:rsidP="00885858">
      <w:pPr>
        <w:rPr>
          <w:rFonts w:ascii="Times New Roman" w:hAnsi="Times New Roman" w:cs="Times New Roman"/>
          <w:sz w:val="20"/>
          <w:szCs w:val="20"/>
        </w:rPr>
        <w:sectPr w:rsidR="00885858" w:rsidSect="00885858">
          <w:type w:val="continuous"/>
          <w:pgSz w:w="15840" w:h="12240" w:orient="landscape"/>
          <w:pgMar w:top="1440" w:right="1440" w:bottom="1440" w:left="1440" w:header="708" w:footer="708" w:gutter="0"/>
          <w:cols w:num="4" w:space="720"/>
          <w:docGrid w:linePitch="360"/>
        </w:sectPr>
      </w:pPr>
    </w:p>
    <w:p w14:paraId="33602243" w14:textId="77777777" w:rsidR="00885858" w:rsidRPr="00885858" w:rsidRDefault="00885858" w:rsidP="00885858">
      <w:pPr>
        <w:rPr>
          <w:rFonts w:ascii="Times New Roman" w:hAnsi="Times New Roman" w:cs="Times New Roman"/>
          <w:sz w:val="20"/>
          <w:szCs w:val="20"/>
        </w:rPr>
      </w:pPr>
    </w:p>
    <w:p w14:paraId="0A0F33B1" w14:textId="77777777" w:rsidR="00885858" w:rsidRPr="00885858" w:rsidRDefault="00885858" w:rsidP="00885858">
      <w:pPr>
        <w:rPr>
          <w:rFonts w:ascii="Times New Roman" w:hAnsi="Times New Roman" w:cs="Times New Roman"/>
          <w:sz w:val="20"/>
          <w:szCs w:val="20"/>
        </w:rPr>
      </w:pPr>
    </w:p>
    <w:p w14:paraId="043ECE7E" w14:textId="77777777" w:rsidR="00885858" w:rsidRPr="00885858" w:rsidRDefault="00885858" w:rsidP="00885858">
      <w:pPr>
        <w:rPr>
          <w:rFonts w:ascii="Times New Roman" w:hAnsi="Times New Roman" w:cs="Times New Roman"/>
          <w:sz w:val="20"/>
          <w:szCs w:val="20"/>
        </w:rPr>
      </w:pPr>
    </w:p>
    <w:p w14:paraId="78846C4C" w14:textId="77777777" w:rsidR="00885858" w:rsidRPr="00885858" w:rsidRDefault="00885858" w:rsidP="00885858">
      <w:pPr>
        <w:rPr>
          <w:rFonts w:ascii="Times New Roman" w:hAnsi="Times New Roman" w:cs="Times New Roman"/>
          <w:sz w:val="20"/>
          <w:szCs w:val="20"/>
        </w:rPr>
      </w:pPr>
    </w:p>
    <w:p w14:paraId="0B3B861D" w14:textId="77777777" w:rsidR="00885858" w:rsidRPr="00885858" w:rsidRDefault="00885858" w:rsidP="00885858">
      <w:pPr>
        <w:rPr>
          <w:rFonts w:ascii="Times New Roman" w:hAnsi="Times New Roman" w:cs="Times New Roman"/>
          <w:sz w:val="20"/>
          <w:szCs w:val="20"/>
        </w:rPr>
      </w:pPr>
    </w:p>
    <w:p w14:paraId="4BA584B1" w14:textId="77777777" w:rsidR="00885858" w:rsidRPr="00712764" w:rsidRDefault="00885858" w:rsidP="00885858">
      <w:pPr>
        <w:rPr>
          <w:rFonts w:ascii="Times New Roman" w:hAnsi="Times New Roman" w:cs="Times New Roman"/>
          <w:sz w:val="20"/>
          <w:szCs w:val="20"/>
        </w:rPr>
      </w:pPr>
    </w:p>
    <w:sectPr w:rsidR="00885858" w:rsidRPr="00712764" w:rsidSect="00885858">
      <w:type w:val="continuous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9440E9"/>
    <w:multiLevelType w:val="hybridMultilevel"/>
    <w:tmpl w:val="ED600308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5998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764"/>
    <w:rsid w:val="001163EE"/>
    <w:rsid w:val="00224A2C"/>
    <w:rsid w:val="003E18AA"/>
    <w:rsid w:val="003F05FC"/>
    <w:rsid w:val="00404F5D"/>
    <w:rsid w:val="00435BA9"/>
    <w:rsid w:val="005155F0"/>
    <w:rsid w:val="005F61AA"/>
    <w:rsid w:val="00712764"/>
    <w:rsid w:val="00744FD5"/>
    <w:rsid w:val="0081656C"/>
    <w:rsid w:val="00885858"/>
    <w:rsid w:val="00967F82"/>
    <w:rsid w:val="00981EB2"/>
    <w:rsid w:val="009A622B"/>
    <w:rsid w:val="00A332D2"/>
    <w:rsid w:val="00A43FC9"/>
    <w:rsid w:val="00AB7F2B"/>
    <w:rsid w:val="00B34E68"/>
    <w:rsid w:val="00B63BC1"/>
    <w:rsid w:val="00B704B6"/>
    <w:rsid w:val="00B83ACB"/>
    <w:rsid w:val="00BA5A11"/>
    <w:rsid w:val="00C130E3"/>
    <w:rsid w:val="00C32AD5"/>
    <w:rsid w:val="00CF313A"/>
    <w:rsid w:val="00CF34BD"/>
    <w:rsid w:val="00D94DAA"/>
    <w:rsid w:val="00DD4886"/>
    <w:rsid w:val="00E24075"/>
    <w:rsid w:val="00E37283"/>
    <w:rsid w:val="00E65B6D"/>
    <w:rsid w:val="00F77390"/>
    <w:rsid w:val="00FA79CC"/>
    <w:rsid w:val="00FC10AC"/>
    <w:rsid w:val="00FC5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6D697"/>
  <w15:chartTrackingRefBased/>
  <w15:docId w15:val="{D64B12B7-60AC-AF4A-B975-BD88DCD7B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27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3728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C10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C10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C10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10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10A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A79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97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A5286D2-7C7C-464D-A2D0-D81499B3C1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2511</Words>
  <Characters>14313</Characters>
  <Application>Microsoft Office Word</Application>
  <DocSecurity>0</DocSecurity>
  <Lines>119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Hauser</dc:creator>
  <cp:keywords/>
  <dc:description/>
  <cp:lastModifiedBy>Dale Laird</cp:lastModifiedBy>
  <cp:revision>2</cp:revision>
  <cp:lastPrinted>2023-10-17T14:09:00Z</cp:lastPrinted>
  <dcterms:created xsi:type="dcterms:W3CDTF">2023-10-17T14:29:00Z</dcterms:created>
  <dcterms:modified xsi:type="dcterms:W3CDTF">2023-10-17T14:29:00Z</dcterms:modified>
</cp:coreProperties>
</file>